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89EEBD0" w14:textId="6A2E623A" w:rsidR="00B24F2C" w:rsidRDefault="00907BF0" w:rsidP="00367030">
      <w:pPr>
        <w:pStyle w:val="berschrift1"/>
        <w:spacing w:line="360" w:lineRule="auto"/>
        <w:ind w:left="0" w:firstLine="0"/>
      </w:pPr>
      <w:r>
        <w:t>Early post-discharge mortality in CAP: Frequency</w:t>
      </w:r>
      <w:r w:rsidR="00C74365">
        <w:t xml:space="preserve">, </w:t>
      </w:r>
      <w:r>
        <w:t xml:space="preserve">risk factors </w:t>
      </w:r>
      <w:r w:rsidR="00C74365">
        <w:t xml:space="preserve">and a prediction tool  </w:t>
      </w:r>
    </w:p>
    <w:p w14:paraId="44FC13C9" w14:textId="776735CF" w:rsidR="00CF6A3F" w:rsidRDefault="00ED6414" w:rsidP="00CF6A3F">
      <w:pPr>
        <w:spacing w:after="120" w:line="360" w:lineRule="auto"/>
        <w:jc w:val="left"/>
        <w:rPr>
          <w:rFonts w:cstheme="minorHAnsi"/>
          <w:bCs/>
          <w:lang w:val="en-GB"/>
        </w:rPr>
      </w:pPr>
      <w:r w:rsidRPr="00367030">
        <w:rPr>
          <w:rFonts w:cstheme="minorHAnsi"/>
          <w:bCs/>
          <w:lang w:val="en-GB"/>
        </w:rPr>
        <w:t>Verena Glöckner, Mathias W. Pletz,</w:t>
      </w:r>
      <w:r w:rsidRPr="00367030">
        <w:rPr>
          <w:rFonts w:cstheme="minorHAnsi"/>
          <w:bCs/>
          <w:vertAlign w:val="superscript"/>
          <w:lang w:val="en-GB"/>
        </w:rPr>
        <w:t xml:space="preserve"> </w:t>
      </w:r>
      <w:r w:rsidRPr="00367030">
        <w:rPr>
          <w:rFonts w:cstheme="minorHAnsi"/>
          <w:bCs/>
          <w:lang w:val="en-GB"/>
        </w:rPr>
        <w:t>Gernot Rohde, Jan Rupp, Martin Witzenrath, Grit Barten-Neiner, Martin Kolditz</w:t>
      </w:r>
      <w:bookmarkStart w:id="0" w:name="_GoBack"/>
      <w:bookmarkEnd w:id="0"/>
      <w:r w:rsidRPr="00367030">
        <w:rPr>
          <w:rFonts w:cstheme="minorHAnsi"/>
          <w:bCs/>
          <w:lang w:val="en-GB"/>
        </w:rPr>
        <w:t xml:space="preserve"> for the CAPNETZ Study Group</w:t>
      </w:r>
    </w:p>
    <w:p w14:paraId="07C583CE" w14:textId="77777777" w:rsidR="00CF6A3F" w:rsidRPr="001C4E32" w:rsidRDefault="00CF6A3F" w:rsidP="00CF6A3F">
      <w:pPr>
        <w:spacing w:after="120" w:line="360" w:lineRule="auto"/>
        <w:jc w:val="left"/>
        <w:rPr>
          <w:b/>
          <w:sz w:val="24"/>
          <w:szCs w:val="24"/>
          <w:lang w:val="en-GB"/>
        </w:rPr>
      </w:pPr>
    </w:p>
    <w:p w14:paraId="598C32A4" w14:textId="39944270" w:rsidR="00E05325" w:rsidRPr="00CF6A3F" w:rsidRDefault="0096778E" w:rsidP="00CF6A3F">
      <w:pPr>
        <w:spacing w:after="120" w:line="360" w:lineRule="auto"/>
        <w:jc w:val="left"/>
        <w:rPr>
          <w:b/>
          <w:sz w:val="24"/>
          <w:szCs w:val="24"/>
        </w:rPr>
      </w:pPr>
      <w:r w:rsidRPr="00CF6A3F">
        <w:rPr>
          <w:b/>
          <w:sz w:val="24"/>
          <w:szCs w:val="24"/>
        </w:rPr>
        <w:t>Supplementary Data</w:t>
      </w:r>
    </w:p>
    <w:p w14:paraId="19809DF4" w14:textId="77777777" w:rsidR="00CF6A3F" w:rsidRDefault="00CF6A3F" w:rsidP="00367030">
      <w:pPr>
        <w:tabs>
          <w:tab w:val="left" w:pos="6076"/>
        </w:tabs>
        <w:spacing w:line="360" w:lineRule="auto"/>
        <w:rPr>
          <w:b/>
          <w:bCs/>
          <w:lang w:val="en-GB"/>
        </w:rPr>
      </w:pPr>
    </w:p>
    <w:p w14:paraId="41853DB2" w14:textId="3F5E2365" w:rsidR="00701852" w:rsidRPr="00833BA6" w:rsidRDefault="001B0F11" w:rsidP="00367030">
      <w:pPr>
        <w:tabs>
          <w:tab w:val="left" w:pos="6076"/>
        </w:tabs>
        <w:spacing w:line="360" w:lineRule="auto"/>
        <w:rPr>
          <w:b/>
          <w:bCs/>
          <w:lang w:val="en-GB"/>
        </w:rPr>
      </w:pPr>
      <w:r>
        <w:rPr>
          <w:b/>
          <w:bCs/>
          <w:lang w:val="en-GB"/>
        </w:rPr>
        <w:t>e-</w:t>
      </w:r>
      <w:r w:rsidR="00751A16" w:rsidRPr="00833BA6">
        <w:rPr>
          <w:b/>
          <w:bCs/>
          <w:lang w:val="en-GB"/>
        </w:rPr>
        <w:t xml:space="preserve">Table </w:t>
      </w:r>
      <w:r w:rsidR="00EA44AD" w:rsidRPr="00833BA6">
        <w:rPr>
          <w:b/>
          <w:bCs/>
          <w:lang w:val="en-GB"/>
        </w:rPr>
        <w:t>1</w:t>
      </w:r>
      <w:r w:rsidR="00701852" w:rsidRPr="00833BA6">
        <w:rPr>
          <w:b/>
          <w:bCs/>
          <w:lang w:val="en-GB"/>
        </w:rPr>
        <w:t>: Performance measures of the proposed new score for prediction of 30-day post-discharge mortality for several score cut-off values</w:t>
      </w:r>
    </w:p>
    <w:p w14:paraId="2F9CBB91" w14:textId="77777777" w:rsidR="00701852" w:rsidRDefault="00701852" w:rsidP="00367030">
      <w:pPr>
        <w:tabs>
          <w:tab w:val="left" w:pos="6076"/>
        </w:tabs>
        <w:spacing w:line="360" w:lineRule="auto"/>
        <w:rPr>
          <w:b/>
          <w:lang w:val="en-GB"/>
        </w:rPr>
      </w:pPr>
      <w:r>
        <w:rPr>
          <w:b/>
          <w:lang w:val="en-GB"/>
        </w:rPr>
        <w:t>(bold: optimal cut-off according to Youden Index)</w:t>
      </w:r>
    </w:p>
    <w:p w14:paraId="2AD484B7" w14:textId="77777777" w:rsidR="00701852" w:rsidRPr="00833BA6" w:rsidRDefault="00701852" w:rsidP="00367030">
      <w:pPr>
        <w:tabs>
          <w:tab w:val="left" w:pos="6076"/>
        </w:tabs>
        <w:spacing w:line="360" w:lineRule="auto"/>
        <w:rPr>
          <w:bCs/>
          <w:lang w:val="en-GB"/>
        </w:rPr>
      </w:pPr>
      <w:r w:rsidRPr="00833BA6">
        <w:rPr>
          <w:bCs/>
          <w:lang w:val="en-GB"/>
        </w:rPr>
        <w:t>+ LR: positive likelihood ratio, - LR: negative likely-hood ratio, PPV: positive predictive value, NPV: negative predictive value</w:t>
      </w:r>
    </w:p>
    <w:tbl>
      <w:tblPr>
        <w:tblStyle w:val="Tabellenraster"/>
        <w:tblW w:w="992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1"/>
        <w:gridCol w:w="1426"/>
        <w:gridCol w:w="1418"/>
        <w:gridCol w:w="1417"/>
        <w:gridCol w:w="1276"/>
        <w:gridCol w:w="1276"/>
        <w:gridCol w:w="1134"/>
        <w:gridCol w:w="1275"/>
      </w:tblGrid>
      <w:tr w:rsidR="001A79C0" w:rsidRPr="00833BA6" w14:paraId="5AF06FF2" w14:textId="77777777" w:rsidTr="005D1684">
        <w:trPr>
          <w:trHeight w:val="516"/>
        </w:trPr>
        <w:tc>
          <w:tcPr>
            <w:tcW w:w="701" w:type="dxa"/>
            <w:tcBorders>
              <w:top w:val="single" w:sz="4" w:space="0" w:color="auto"/>
              <w:bottom w:val="single" w:sz="4" w:space="0" w:color="auto"/>
            </w:tcBorders>
          </w:tcPr>
          <w:p w14:paraId="35F42E8F" w14:textId="3AE0959B" w:rsidR="001A79C0" w:rsidRPr="00833BA6" w:rsidRDefault="005D1684" w:rsidP="00367030">
            <w:pPr>
              <w:tabs>
                <w:tab w:val="left" w:pos="6076"/>
              </w:tabs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bookmarkStart w:id="1" w:name="_Hlk58259804"/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Cut-off</w:t>
            </w: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</w:tcPr>
          <w:p w14:paraId="6AB103C9" w14:textId="49515AF0" w:rsidR="001A79C0" w:rsidRPr="00833BA6" w:rsidRDefault="001A79C0" w:rsidP="00367030">
            <w:pPr>
              <w:tabs>
                <w:tab w:val="left" w:pos="6076"/>
              </w:tabs>
              <w:spacing w:line="360" w:lineRule="auto"/>
              <w:jc w:val="left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833BA6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Patients with end point</w:t>
            </w:r>
            <w:r w:rsidR="003A5C2E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below cut-off</w:t>
            </w:r>
            <w:r w:rsidRPr="00833BA6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, n (%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3AAE1C3" w14:textId="5B6C7428" w:rsidR="001A79C0" w:rsidRPr="00833BA6" w:rsidRDefault="001A79C0" w:rsidP="00367030">
            <w:pPr>
              <w:tabs>
                <w:tab w:val="left" w:pos="6076"/>
              </w:tabs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833BA6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Sensitivity</w:t>
            </w:r>
          </w:p>
          <w:p w14:paraId="7DA3F06B" w14:textId="77777777" w:rsidR="001A79C0" w:rsidRPr="00833BA6" w:rsidRDefault="001A79C0" w:rsidP="00367030">
            <w:pPr>
              <w:tabs>
                <w:tab w:val="left" w:pos="6076"/>
              </w:tabs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833BA6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(95% CI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54B3F5F" w14:textId="77777777" w:rsidR="001A79C0" w:rsidRPr="00833BA6" w:rsidRDefault="001A79C0" w:rsidP="00367030">
            <w:pPr>
              <w:tabs>
                <w:tab w:val="left" w:pos="6076"/>
              </w:tabs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833BA6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Specificity</w:t>
            </w:r>
          </w:p>
          <w:p w14:paraId="02CAD4CA" w14:textId="77777777" w:rsidR="001A79C0" w:rsidRPr="00833BA6" w:rsidRDefault="001A79C0" w:rsidP="00367030">
            <w:pPr>
              <w:tabs>
                <w:tab w:val="left" w:pos="6076"/>
              </w:tabs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833BA6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(95% CI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A52027B" w14:textId="77777777" w:rsidR="001A79C0" w:rsidRPr="00833BA6" w:rsidRDefault="001A79C0" w:rsidP="00367030">
            <w:pPr>
              <w:tabs>
                <w:tab w:val="left" w:pos="6076"/>
              </w:tabs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833BA6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+ LR</w:t>
            </w:r>
          </w:p>
          <w:p w14:paraId="7735EBE5" w14:textId="77777777" w:rsidR="001A79C0" w:rsidRPr="00833BA6" w:rsidRDefault="001A79C0" w:rsidP="00367030">
            <w:pPr>
              <w:tabs>
                <w:tab w:val="left" w:pos="6076"/>
              </w:tabs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833BA6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(95% CI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AA79E69" w14:textId="77777777" w:rsidR="001A79C0" w:rsidRPr="00833BA6" w:rsidRDefault="001A79C0" w:rsidP="00367030">
            <w:pPr>
              <w:tabs>
                <w:tab w:val="left" w:pos="6076"/>
              </w:tabs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833BA6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- LR</w:t>
            </w:r>
          </w:p>
          <w:p w14:paraId="3B75037A" w14:textId="77777777" w:rsidR="001A79C0" w:rsidRPr="00833BA6" w:rsidRDefault="001A79C0" w:rsidP="00367030">
            <w:pPr>
              <w:tabs>
                <w:tab w:val="left" w:pos="6076"/>
              </w:tabs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833BA6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313374A" w14:textId="77777777" w:rsidR="001A79C0" w:rsidRPr="00833BA6" w:rsidRDefault="001A79C0" w:rsidP="00367030">
            <w:pPr>
              <w:tabs>
                <w:tab w:val="left" w:pos="6076"/>
              </w:tabs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833BA6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PPV</w:t>
            </w:r>
          </w:p>
          <w:p w14:paraId="633CCECC" w14:textId="77777777" w:rsidR="001A79C0" w:rsidRPr="00833BA6" w:rsidRDefault="001A79C0" w:rsidP="00367030">
            <w:pPr>
              <w:tabs>
                <w:tab w:val="left" w:pos="6076"/>
              </w:tabs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833BA6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(95% CI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2ED65BCD" w14:textId="77777777" w:rsidR="001A79C0" w:rsidRPr="00833BA6" w:rsidRDefault="001A79C0" w:rsidP="00367030">
            <w:pPr>
              <w:tabs>
                <w:tab w:val="left" w:pos="6076"/>
              </w:tabs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833BA6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NPV</w:t>
            </w:r>
          </w:p>
          <w:p w14:paraId="708C8C54" w14:textId="77777777" w:rsidR="001A79C0" w:rsidRPr="00833BA6" w:rsidRDefault="001A79C0" w:rsidP="00367030">
            <w:pPr>
              <w:tabs>
                <w:tab w:val="left" w:pos="6076"/>
              </w:tabs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833BA6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(95% CI)</w:t>
            </w:r>
          </w:p>
        </w:tc>
      </w:tr>
      <w:tr w:rsidR="001A79C0" w:rsidRPr="00EA64DB" w14:paraId="0070E922" w14:textId="77777777" w:rsidTr="005D1684">
        <w:trPr>
          <w:gridAfter w:val="1"/>
          <w:wAfter w:w="1275" w:type="dxa"/>
          <w:trHeight w:val="263"/>
        </w:trPr>
        <w:tc>
          <w:tcPr>
            <w:tcW w:w="8648" w:type="dxa"/>
            <w:gridSpan w:val="7"/>
            <w:tcBorders>
              <w:top w:val="single" w:sz="4" w:space="0" w:color="auto"/>
              <w:bottom w:val="nil"/>
            </w:tcBorders>
          </w:tcPr>
          <w:p w14:paraId="55037373" w14:textId="1CCDC6D9" w:rsidR="001A79C0" w:rsidRPr="00833BA6" w:rsidRDefault="005D1684" w:rsidP="00367030">
            <w:pPr>
              <w:tabs>
                <w:tab w:val="left" w:pos="6076"/>
              </w:tabs>
              <w:spacing w:line="36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Proposed</w:t>
            </w:r>
            <w:r w:rsidR="001A79C0" w:rsidRPr="00833BA6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 xml:space="preserve"> score (AUC (95% CI): </w:t>
            </w:r>
            <w:bookmarkStart w:id="2" w:name="_Hlk51064413"/>
            <w:r w:rsidR="001A79C0" w:rsidRPr="00833BA6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0.821 (0.822 – 0.839)</w:t>
            </w:r>
            <w:bookmarkEnd w:id="2"/>
            <w:r w:rsidR="001A79C0" w:rsidRPr="00833BA6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, p-value &lt;0.001)</w:t>
            </w:r>
          </w:p>
        </w:tc>
      </w:tr>
      <w:tr w:rsidR="001A79C0" w:rsidRPr="00833BA6" w14:paraId="42F94339" w14:textId="77777777" w:rsidTr="005D1684">
        <w:trPr>
          <w:trHeight w:val="463"/>
        </w:trPr>
        <w:tc>
          <w:tcPr>
            <w:tcW w:w="701" w:type="dxa"/>
            <w:tcBorders>
              <w:top w:val="nil"/>
              <w:bottom w:val="nil"/>
              <w:right w:val="nil"/>
            </w:tcBorders>
          </w:tcPr>
          <w:p w14:paraId="06AC757A" w14:textId="77777777" w:rsidR="001A79C0" w:rsidRPr="00833BA6" w:rsidRDefault="001A79C0" w:rsidP="00367030">
            <w:pPr>
              <w:tabs>
                <w:tab w:val="left" w:pos="6076"/>
              </w:tabs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833BA6">
              <w:rPr>
                <w:rStyle w:val="result"/>
                <w:rFonts w:cstheme="minorHAnsi"/>
                <w:sz w:val="18"/>
                <w:szCs w:val="18"/>
              </w:rPr>
              <w:t>≥</w:t>
            </w:r>
            <w:r w:rsidRPr="00833BA6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1426" w:type="dxa"/>
            <w:tcBorders>
              <w:top w:val="nil"/>
              <w:bottom w:val="nil"/>
              <w:right w:val="nil"/>
            </w:tcBorders>
          </w:tcPr>
          <w:p w14:paraId="23EFDACA" w14:textId="61D09A5E" w:rsidR="001A79C0" w:rsidRPr="00833BA6" w:rsidRDefault="005D1684" w:rsidP="00367030">
            <w:pPr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0/</w:t>
            </w:r>
            <w:r w:rsidR="001A79C0" w:rsidRPr="00833BA6">
              <w:rPr>
                <w:rFonts w:cstheme="minorHAnsi"/>
                <w:color w:val="000000" w:themeColor="text1"/>
                <w:sz w:val="18"/>
                <w:szCs w:val="18"/>
              </w:rPr>
              <w:t>144 (0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237EAC" w14:textId="6D9C6587" w:rsidR="001A79C0" w:rsidRPr="00833BA6" w:rsidRDefault="001A79C0" w:rsidP="00367030">
            <w:pPr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33BA6">
              <w:rPr>
                <w:rFonts w:cstheme="minorHAnsi"/>
                <w:color w:val="000000" w:themeColor="text1"/>
                <w:sz w:val="18"/>
                <w:szCs w:val="18"/>
              </w:rPr>
              <w:t>100.00</w:t>
            </w:r>
          </w:p>
          <w:p w14:paraId="69BF580C" w14:textId="77777777" w:rsidR="001A79C0" w:rsidRPr="00833BA6" w:rsidRDefault="001A79C0" w:rsidP="00367030">
            <w:pPr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33BA6">
              <w:rPr>
                <w:rFonts w:cstheme="minorHAnsi"/>
                <w:color w:val="000000" w:themeColor="text1"/>
                <w:sz w:val="18"/>
                <w:szCs w:val="18"/>
              </w:rPr>
              <w:t>(96.7 – 100.0</w:t>
            </w:r>
            <w:r w:rsidRPr="00833BA6">
              <w:rPr>
                <w:rFonts w:cstheme="minorHAnsi"/>
                <w:noProof w:val="0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A1B875" w14:textId="77777777" w:rsidR="001A79C0" w:rsidRPr="00833BA6" w:rsidRDefault="001A79C0" w:rsidP="00367030">
            <w:pPr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33BA6">
              <w:rPr>
                <w:rFonts w:cstheme="minorHAnsi"/>
                <w:color w:val="000000" w:themeColor="text1"/>
                <w:sz w:val="18"/>
                <w:szCs w:val="18"/>
              </w:rPr>
              <w:t>0</w:t>
            </w:r>
          </w:p>
          <w:p w14:paraId="132E5ED6" w14:textId="77777777" w:rsidR="001A79C0" w:rsidRPr="00833BA6" w:rsidRDefault="001A79C0" w:rsidP="00367030">
            <w:pPr>
              <w:spacing w:line="360" w:lineRule="auto"/>
              <w:rPr>
                <w:rFonts w:cstheme="minorHAnsi"/>
                <w:noProof w:val="0"/>
                <w:color w:val="000000" w:themeColor="text1"/>
                <w:sz w:val="18"/>
                <w:szCs w:val="18"/>
                <w:lang w:val="en-GB"/>
              </w:rPr>
            </w:pPr>
            <w:r w:rsidRPr="00833BA6">
              <w:rPr>
                <w:rFonts w:cstheme="minorHAnsi"/>
                <w:color w:val="000000" w:themeColor="text1"/>
                <w:sz w:val="18"/>
                <w:szCs w:val="18"/>
              </w:rPr>
              <w:t>(0.0 – 0.0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F8F4CE" w14:textId="77777777" w:rsidR="001A79C0" w:rsidRPr="00833BA6" w:rsidRDefault="001A79C0" w:rsidP="00367030">
            <w:pPr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33BA6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  <w:p w14:paraId="0DD48477" w14:textId="77777777" w:rsidR="001A79C0" w:rsidRPr="00833BA6" w:rsidRDefault="001A79C0" w:rsidP="00367030">
            <w:pPr>
              <w:spacing w:line="360" w:lineRule="auto"/>
              <w:rPr>
                <w:rFonts w:cstheme="minorHAnsi"/>
                <w:noProof w:val="0"/>
                <w:color w:val="000000" w:themeColor="text1"/>
                <w:sz w:val="18"/>
                <w:szCs w:val="18"/>
                <w:lang w:val="en-GB"/>
              </w:rPr>
            </w:pPr>
            <w:r w:rsidRPr="00833BA6">
              <w:rPr>
                <w:rFonts w:cstheme="minorHAnsi"/>
                <w:color w:val="000000" w:themeColor="text1"/>
                <w:sz w:val="18"/>
                <w:szCs w:val="18"/>
              </w:rPr>
              <w:t>(1.0 – 1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CEA8600" w14:textId="77777777" w:rsidR="001A79C0" w:rsidRPr="00833BA6" w:rsidRDefault="001A79C0" w:rsidP="00367030">
            <w:pPr>
              <w:tabs>
                <w:tab w:val="left" w:pos="6076"/>
              </w:tabs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236D64" w14:textId="77777777" w:rsidR="001A79C0" w:rsidRPr="00833BA6" w:rsidRDefault="001A79C0" w:rsidP="00367030">
            <w:pPr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33BA6">
              <w:rPr>
                <w:rFonts w:cstheme="minorHAnsi"/>
                <w:color w:val="000000" w:themeColor="text1"/>
                <w:sz w:val="18"/>
                <w:szCs w:val="18"/>
              </w:rPr>
              <w:t>1.5</w:t>
            </w:r>
          </w:p>
          <w:p w14:paraId="3628626E" w14:textId="77777777" w:rsidR="001A79C0" w:rsidRPr="00833BA6" w:rsidRDefault="001A79C0" w:rsidP="00367030">
            <w:pPr>
              <w:spacing w:line="360" w:lineRule="auto"/>
              <w:rPr>
                <w:rFonts w:cstheme="minorHAnsi"/>
                <w:noProof w:val="0"/>
                <w:color w:val="000000" w:themeColor="text1"/>
                <w:sz w:val="18"/>
                <w:szCs w:val="18"/>
                <w:lang w:val="en-GB"/>
              </w:rPr>
            </w:pPr>
            <w:r w:rsidRPr="00833BA6">
              <w:rPr>
                <w:rFonts w:cstheme="minorHAnsi"/>
                <w:noProof w:val="0"/>
                <w:color w:val="000000" w:themeColor="text1"/>
                <w:sz w:val="18"/>
                <w:szCs w:val="18"/>
                <w:lang w:val="en-GB"/>
              </w:rPr>
              <w:t>(1.5 – 1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4654EC47" w14:textId="77777777" w:rsidR="001A79C0" w:rsidRPr="00833BA6" w:rsidRDefault="001A79C0" w:rsidP="00367030">
            <w:pPr>
              <w:tabs>
                <w:tab w:val="left" w:pos="6076"/>
              </w:tabs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1A79C0" w:rsidRPr="00833BA6" w14:paraId="041891FC" w14:textId="77777777" w:rsidTr="00833BA6">
        <w:trPr>
          <w:trHeight w:val="474"/>
        </w:trPr>
        <w:tc>
          <w:tcPr>
            <w:tcW w:w="701" w:type="dxa"/>
            <w:tcBorders>
              <w:top w:val="nil"/>
              <w:bottom w:val="nil"/>
              <w:right w:val="nil"/>
            </w:tcBorders>
          </w:tcPr>
          <w:p w14:paraId="6F94BCF8" w14:textId="77777777" w:rsidR="001A79C0" w:rsidRPr="00833BA6" w:rsidRDefault="001A79C0" w:rsidP="00367030">
            <w:pPr>
              <w:tabs>
                <w:tab w:val="left" w:pos="6076"/>
              </w:tabs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833BA6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&gt;1</w:t>
            </w:r>
          </w:p>
        </w:tc>
        <w:tc>
          <w:tcPr>
            <w:tcW w:w="1426" w:type="dxa"/>
            <w:tcBorders>
              <w:top w:val="nil"/>
              <w:bottom w:val="nil"/>
              <w:right w:val="nil"/>
            </w:tcBorders>
          </w:tcPr>
          <w:p w14:paraId="4E8FEC8E" w14:textId="63196879" w:rsidR="001A79C0" w:rsidRPr="00833BA6" w:rsidRDefault="005D1684" w:rsidP="00367030">
            <w:pPr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0/</w:t>
            </w:r>
            <w:r w:rsidR="003A5C2E">
              <w:rPr>
                <w:rFonts w:cstheme="minorHAnsi"/>
                <w:color w:val="000000" w:themeColor="text1"/>
                <w:sz w:val="18"/>
                <w:szCs w:val="18"/>
              </w:rPr>
              <w:t>999</w:t>
            </w:r>
            <w:r w:rsidR="001A79C0" w:rsidRPr="00833BA6">
              <w:rPr>
                <w:rFonts w:cstheme="minorHAnsi"/>
                <w:color w:val="000000" w:themeColor="text1"/>
                <w:sz w:val="18"/>
                <w:szCs w:val="18"/>
              </w:rPr>
              <w:t xml:space="preserve"> (0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225913" w14:textId="43A93CD7" w:rsidR="001A79C0" w:rsidRPr="00833BA6" w:rsidRDefault="001A79C0" w:rsidP="00367030">
            <w:pPr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33BA6">
              <w:rPr>
                <w:rFonts w:cstheme="minorHAnsi"/>
                <w:color w:val="000000" w:themeColor="text1"/>
                <w:sz w:val="18"/>
                <w:szCs w:val="18"/>
              </w:rPr>
              <w:t>100.00</w:t>
            </w:r>
          </w:p>
          <w:p w14:paraId="18C005CC" w14:textId="77777777" w:rsidR="001A79C0" w:rsidRPr="00833BA6" w:rsidRDefault="001A79C0" w:rsidP="00367030">
            <w:pPr>
              <w:spacing w:line="360" w:lineRule="auto"/>
              <w:rPr>
                <w:rFonts w:cstheme="minorHAnsi"/>
                <w:noProof w:val="0"/>
                <w:color w:val="000000" w:themeColor="text1"/>
                <w:sz w:val="18"/>
                <w:szCs w:val="18"/>
                <w:lang w:val="en-GB"/>
              </w:rPr>
            </w:pPr>
            <w:r w:rsidRPr="00833BA6">
              <w:rPr>
                <w:rFonts w:cstheme="minorHAnsi"/>
                <w:color w:val="000000" w:themeColor="text1"/>
                <w:sz w:val="18"/>
                <w:szCs w:val="18"/>
              </w:rPr>
              <w:t>(96.7 – 100.0</w:t>
            </w:r>
            <w:r w:rsidRPr="00833BA6">
              <w:rPr>
                <w:rFonts w:cstheme="minorHAnsi"/>
                <w:noProof w:val="0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AB190F" w14:textId="77777777" w:rsidR="001A79C0" w:rsidRPr="00833BA6" w:rsidRDefault="001A79C0" w:rsidP="00367030">
            <w:pPr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33BA6">
              <w:rPr>
                <w:rFonts w:cstheme="minorHAnsi"/>
                <w:color w:val="000000" w:themeColor="text1"/>
                <w:sz w:val="18"/>
                <w:szCs w:val="18"/>
              </w:rPr>
              <w:t>13.61</w:t>
            </w:r>
          </w:p>
          <w:p w14:paraId="53ED25E5" w14:textId="77777777" w:rsidR="001A79C0" w:rsidRPr="00833BA6" w:rsidRDefault="001A79C0" w:rsidP="00367030">
            <w:pPr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33BA6">
              <w:rPr>
                <w:rFonts w:cstheme="minorHAnsi"/>
                <w:color w:val="000000" w:themeColor="text1"/>
                <w:sz w:val="18"/>
                <w:szCs w:val="18"/>
              </w:rPr>
              <w:t>(12.8 – 14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D3AD0A" w14:textId="77777777" w:rsidR="001A79C0" w:rsidRPr="00833BA6" w:rsidRDefault="001A79C0" w:rsidP="00367030">
            <w:pPr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33BA6">
              <w:rPr>
                <w:rFonts w:cstheme="minorHAnsi"/>
                <w:color w:val="000000" w:themeColor="text1"/>
                <w:sz w:val="18"/>
                <w:szCs w:val="18"/>
              </w:rPr>
              <w:t>1.16</w:t>
            </w:r>
          </w:p>
          <w:p w14:paraId="12A23339" w14:textId="77777777" w:rsidR="001A79C0" w:rsidRPr="00833BA6" w:rsidRDefault="001A79C0" w:rsidP="00367030">
            <w:pPr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33BA6">
              <w:rPr>
                <w:rFonts w:cstheme="minorHAnsi"/>
                <w:color w:val="000000" w:themeColor="text1"/>
                <w:sz w:val="18"/>
                <w:szCs w:val="18"/>
              </w:rPr>
              <w:t>(1.1 – 1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93DC55" w14:textId="77777777" w:rsidR="001A79C0" w:rsidRPr="00833BA6" w:rsidRDefault="001A79C0" w:rsidP="00367030">
            <w:pPr>
              <w:spacing w:line="360" w:lineRule="auto"/>
              <w:rPr>
                <w:rFonts w:cstheme="minorHAnsi"/>
                <w:noProof w:val="0"/>
                <w:color w:val="000000" w:themeColor="text1"/>
                <w:sz w:val="18"/>
                <w:szCs w:val="18"/>
                <w:lang w:val="en-GB"/>
              </w:rPr>
            </w:pPr>
            <w:r w:rsidRPr="00833BA6">
              <w:rPr>
                <w:rFonts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78A5CA" w14:textId="77777777" w:rsidR="001A79C0" w:rsidRPr="00833BA6" w:rsidRDefault="001A79C0" w:rsidP="00367030">
            <w:pPr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33BA6">
              <w:rPr>
                <w:rFonts w:cstheme="minorHAnsi"/>
                <w:color w:val="000000" w:themeColor="text1"/>
                <w:sz w:val="18"/>
                <w:szCs w:val="18"/>
              </w:rPr>
              <w:t>1.7</w:t>
            </w:r>
          </w:p>
          <w:p w14:paraId="517CE211" w14:textId="77777777" w:rsidR="001A79C0" w:rsidRPr="00833BA6" w:rsidRDefault="001A79C0" w:rsidP="00367030">
            <w:pPr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33BA6">
              <w:rPr>
                <w:rFonts w:cstheme="minorHAnsi"/>
                <w:color w:val="000000" w:themeColor="text1"/>
                <w:sz w:val="18"/>
                <w:szCs w:val="18"/>
              </w:rPr>
              <w:t>(1.7 – 1.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14:paraId="3EF97C0B" w14:textId="77777777" w:rsidR="001A79C0" w:rsidRPr="00833BA6" w:rsidRDefault="001A79C0" w:rsidP="00367030">
            <w:pPr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33BA6">
              <w:rPr>
                <w:rFonts w:cstheme="minorHAnsi"/>
                <w:color w:val="000000" w:themeColor="text1"/>
                <w:sz w:val="18"/>
                <w:szCs w:val="18"/>
              </w:rPr>
              <w:t>100</w:t>
            </w:r>
          </w:p>
        </w:tc>
      </w:tr>
      <w:tr w:rsidR="001A79C0" w:rsidRPr="00833BA6" w14:paraId="28BF5DA6" w14:textId="77777777" w:rsidTr="00833BA6">
        <w:trPr>
          <w:trHeight w:val="474"/>
        </w:trPr>
        <w:tc>
          <w:tcPr>
            <w:tcW w:w="701" w:type="dxa"/>
            <w:tcBorders>
              <w:top w:val="nil"/>
              <w:bottom w:val="nil"/>
              <w:right w:val="nil"/>
            </w:tcBorders>
          </w:tcPr>
          <w:p w14:paraId="3DA517CF" w14:textId="77777777" w:rsidR="001A79C0" w:rsidRPr="00833BA6" w:rsidRDefault="001A79C0" w:rsidP="00367030">
            <w:pPr>
              <w:tabs>
                <w:tab w:val="left" w:pos="6076"/>
              </w:tabs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833BA6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&gt;2</w:t>
            </w:r>
          </w:p>
        </w:tc>
        <w:tc>
          <w:tcPr>
            <w:tcW w:w="1426" w:type="dxa"/>
            <w:tcBorders>
              <w:top w:val="nil"/>
              <w:bottom w:val="nil"/>
              <w:right w:val="nil"/>
            </w:tcBorders>
          </w:tcPr>
          <w:p w14:paraId="0CD62290" w14:textId="1415E36C" w:rsidR="001A79C0" w:rsidRPr="00833BA6" w:rsidRDefault="005D1684" w:rsidP="00367030">
            <w:pPr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3/</w:t>
            </w:r>
            <w:r w:rsidR="003A5C2E">
              <w:rPr>
                <w:rFonts w:cstheme="minorHAnsi"/>
                <w:color w:val="000000" w:themeColor="text1"/>
                <w:sz w:val="18"/>
                <w:szCs w:val="18"/>
              </w:rPr>
              <w:t>2579</w:t>
            </w:r>
            <w:r w:rsidR="001A79C0" w:rsidRPr="00833BA6">
              <w:rPr>
                <w:rFonts w:cstheme="minorHAnsi"/>
                <w:color w:val="000000" w:themeColor="text1"/>
                <w:sz w:val="18"/>
                <w:szCs w:val="18"/>
              </w:rPr>
              <w:t xml:space="preserve"> (</w:t>
            </w:r>
            <w:r w:rsidR="0013375E" w:rsidRPr="00833BA6">
              <w:rPr>
                <w:rFonts w:cstheme="minorHAnsi"/>
                <w:color w:val="000000" w:themeColor="text1"/>
                <w:sz w:val="18"/>
                <w:szCs w:val="18"/>
              </w:rPr>
              <w:t>0.</w:t>
            </w:r>
            <w:r w:rsidR="003A5C2E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  <w:r w:rsidR="0013375E" w:rsidRPr="00833BA6">
              <w:rPr>
                <w:rFonts w:cstheme="minorHAnsi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8F40F0" w14:textId="0272E55F" w:rsidR="001A79C0" w:rsidRPr="00833BA6" w:rsidRDefault="001A79C0" w:rsidP="00367030">
            <w:pPr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33BA6">
              <w:rPr>
                <w:rFonts w:cstheme="minorHAnsi"/>
                <w:color w:val="000000" w:themeColor="text1"/>
                <w:sz w:val="18"/>
                <w:szCs w:val="18"/>
              </w:rPr>
              <w:t>97.27</w:t>
            </w:r>
          </w:p>
          <w:p w14:paraId="6FBAD767" w14:textId="77777777" w:rsidR="001A79C0" w:rsidRPr="00833BA6" w:rsidRDefault="001A79C0" w:rsidP="00367030">
            <w:pPr>
              <w:spacing w:line="360" w:lineRule="auto"/>
              <w:rPr>
                <w:rFonts w:cstheme="minorHAnsi"/>
                <w:noProof w:val="0"/>
                <w:color w:val="000000" w:themeColor="text1"/>
                <w:sz w:val="18"/>
                <w:szCs w:val="18"/>
                <w:lang w:val="en-GB"/>
              </w:rPr>
            </w:pPr>
            <w:r w:rsidRPr="00833BA6">
              <w:rPr>
                <w:rFonts w:cstheme="minorHAnsi"/>
                <w:color w:val="000000" w:themeColor="text1"/>
                <w:sz w:val="18"/>
                <w:szCs w:val="18"/>
              </w:rPr>
              <w:t>(92.2 – 99.4</w:t>
            </w:r>
            <w:r w:rsidRPr="00833BA6">
              <w:rPr>
                <w:rFonts w:cstheme="minorHAnsi"/>
                <w:noProof w:val="0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E68EAA" w14:textId="77777777" w:rsidR="001A79C0" w:rsidRPr="00833BA6" w:rsidRDefault="001A79C0" w:rsidP="00367030">
            <w:pPr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33BA6">
              <w:rPr>
                <w:rFonts w:cstheme="minorHAnsi"/>
                <w:color w:val="000000" w:themeColor="text1"/>
                <w:sz w:val="18"/>
                <w:szCs w:val="18"/>
              </w:rPr>
              <w:t>35.10</w:t>
            </w:r>
          </w:p>
          <w:p w14:paraId="40FC0C10" w14:textId="77777777" w:rsidR="001A79C0" w:rsidRPr="00833BA6" w:rsidRDefault="001A79C0" w:rsidP="00367030">
            <w:pPr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33BA6">
              <w:rPr>
                <w:rFonts w:cstheme="minorHAnsi"/>
                <w:color w:val="000000" w:themeColor="text1"/>
                <w:sz w:val="18"/>
                <w:szCs w:val="18"/>
              </w:rPr>
              <w:t>(34.0 – 36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67A8D7" w14:textId="77777777" w:rsidR="001A79C0" w:rsidRPr="00833BA6" w:rsidRDefault="001A79C0" w:rsidP="00367030">
            <w:pPr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33BA6">
              <w:rPr>
                <w:rFonts w:cstheme="minorHAnsi"/>
                <w:color w:val="000000" w:themeColor="text1"/>
                <w:sz w:val="18"/>
                <w:szCs w:val="18"/>
              </w:rPr>
              <w:t>1.50</w:t>
            </w:r>
          </w:p>
          <w:p w14:paraId="43C51094" w14:textId="77777777" w:rsidR="001A79C0" w:rsidRPr="00833BA6" w:rsidRDefault="001A79C0" w:rsidP="00367030">
            <w:pPr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33BA6">
              <w:rPr>
                <w:rFonts w:cstheme="minorHAnsi"/>
                <w:color w:val="000000" w:themeColor="text1"/>
                <w:sz w:val="18"/>
                <w:szCs w:val="18"/>
              </w:rPr>
              <w:t>(1.4 – 1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9424F0" w14:textId="77777777" w:rsidR="007C49E2" w:rsidRPr="00833BA6" w:rsidRDefault="001A79C0" w:rsidP="00367030">
            <w:pPr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33BA6">
              <w:rPr>
                <w:rFonts w:cstheme="minorHAnsi"/>
                <w:color w:val="000000" w:themeColor="text1"/>
                <w:sz w:val="18"/>
                <w:szCs w:val="18"/>
              </w:rPr>
              <w:t xml:space="preserve">0.08 </w:t>
            </w:r>
          </w:p>
          <w:p w14:paraId="7A19DAC0" w14:textId="125986C6" w:rsidR="001A79C0" w:rsidRPr="00833BA6" w:rsidRDefault="001A79C0" w:rsidP="00367030">
            <w:pPr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33BA6">
              <w:rPr>
                <w:rFonts w:cstheme="minorHAnsi"/>
                <w:color w:val="000000" w:themeColor="text1"/>
                <w:sz w:val="18"/>
                <w:szCs w:val="18"/>
              </w:rPr>
              <w:t>(0.03 – 0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E9E18C" w14:textId="77777777" w:rsidR="001A79C0" w:rsidRPr="00833BA6" w:rsidRDefault="001A79C0" w:rsidP="00367030">
            <w:pPr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33BA6">
              <w:rPr>
                <w:rFonts w:cstheme="minorHAnsi"/>
                <w:color w:val="000000" w:themeColor="text1"/>
                <w:sz w:val="18"/>
                <w:szCs w:val="18"/>
              </w:rPr>
              <w:t>2.2</w:t>
            </w:r>
          </w:p>
          <w:p w14:paraId="437EA3FB" w14:textId="77777777" w:rsidR="001A79C0" w:rsidRPr="00833BA6" w:rsidRDefault="001A79C0" w:rsidP="00367030">
            <w:pPr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33BA6">
              <w:rPr>
                <w:rFonts w:cstheme="minorHAnsi"/>
                <w:color w:val="000000" w:themeColor="text1"/>
                <w:sz w:val="18"/>
                <w:szCs w:val="18"/>
              </w:rPr>
              <w:t>(2.1 – 2.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14:paraId="6C65B224" w14:textId="77777777" w:rsidR="001A79C0" w:rsidRPr="00833BA6" w:rsidRDefault="001A79C0" w:rsidP="00367030">
            <w:pPr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33BA6">
              <w:rPr>
                <w:rFonts w:cstheme="minorHAnsi"/>
                <w:color w:val="000000" w:themeColor="text1"/>
                <w:sz w:val="18"/>
                <w:szCs w:val="18"/>
              </w:rPr>
              <w:t>99.9</w:t>
            </w:r>
          </w:p>
          <w:p w14:paraId="147006BE" w14:textId="77777777" w:rsidR="001A79C0" w:rsidRPr="00833BA6" w:rsidRDefault="001A79C0" w:rsidP="00367030">
            <w:pPr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33BA6">
              <w:rPr>
                <w:rFonts w:cstheme="minorHAnsi"/>
                <w:color w:val="000000" w:themeColor="text1"/>
                <w:sz w:val="18"/>
                <w:szCs w:val="18"/>
              </w:rPr>
              <w:t>(99.6 – 100.0)</w:t>
            </w:r>
          </w:p>
        </w:tc>
      </w:tr>
      <w:tr w:rsidR="001A79C0" w:rsidRPr="00833BA6" w14:paraId="0E6C7E29" w14:textId="77777777" w:rsidTr="00833BA6">
        <w:trPr>
          <w:trHeight w:val="474"/>
        </w:trPr>
        <w:tc>
          <w:tcPr>
            <w:tcW w:w="701" w:type="dxa"/>
            <w:tcBorders>
              <w:top w:val="nil"/>
              <w:bottom w:val="nil"/>
              <w:right w:val="nil"/>
            </w:tcBorders>
          </w:tcPr>
          <w:p w14:paraId="50786CBD" w14:textId="77777777" w:rsidR="001A79C0" w:rsidRPr="00833BA6" w:rsidRDefault="001A79C0" w:rsidP="00367030">
            <w:pPr>
              <w:tabs>
                <w:tab w:val="left" w:pos="6076"/>
              </w:tabs>
              <w:spacing w:line="36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833BA6">
              <w:rPr>
                <w:rFonts w:cstheme="minorHAnsi"/>
                <w:b/>
                <w:color w:val="000000" w:themeColor="text1"/>
                <w:sz w:val="18"/>
                <w:szCs w:val="18"/>
                <w:lang w:val="en-GB"/>
              </w:rPr>
              <w:t>&gt;3</w:t>
            </w:r>
          </w:p>
        </w:tc>
        <w:tc>
          <w:tcPr>
            <w:tcW w:w="1426" w:type="dxa"/>
            <w:tcBorders>
              <w:top w:val="nil"/>
              <w:bottom w:val="nil"/>
              <w:right w:val="nil"/>
            </w:tcBorders>
          </w:tcPr>
          <w:p w14:paraId="19D90338" w14:textId="0CC12136" w:rsidR="001A79C0" w:rsidRPr="00833BA6" w:rsidRDefault="003A5C2E" w:rsidP="00367030">
            <w:pPr>
              <w:spacing w:line="360" w:lineRule="auto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b/>
                <w:color w:val="000000" w:themeColor="text1"/>
                <w:sz w:val="18"/>
                <w:szCs w:val="18"/>
              </w:rPr>
              <w:t>11</w:t>
            </w:r>
            <w:r w:rsidR="005D1684">
              <w:rPr>
                <w:rFonts w:cstheme="minorHAnsi"/>
                <w:b/>
                <w:color w:val="000000" w:themeColor="text1"/>
                <w:sz w:val="18"/>
                <w:szCs w:val="18"/>
              </w:rPr>
              <w:t>/</w:t>
            </w:r>
            <w:r>
              <w:rPr>
                <w:rFonts w:cstheme="minorHAnsi"/>
                <w:b/>
                <w:color w:val="000000" w:themeColor="text1"/>
                <w:sz w:val="18"/>
                <w:szCs w:val="18"/>
              </w:rPr>
              <w:t>4480</w:t>
            </w:r>
            <w:r w:rsidR="0013375E" w:rsidRPr="00833BA6">
              <w:rPr>
                <w:rFonts w:cstheme="minorHAnsi"/>
                <w:b/>
                <w:color w:val="000000" w:themeColor="text1"/>
                <w:sz w:val="18"/>
                <w:szCs w:val="18"/>
              </w:rPr>
              <w:t xml:space="preserve"> (0.</w:t>
            </w:r>
            <w:r>
              <w:rPr>
                <w:rFonts w:cstheme="minorHAnsi"/>
                <w:b/>
                <w:color w:val="000000" w:themeColor="text1"/>
                <w:sz w:val="18"/>
                <w:szCs w:val="18"/>
              </w:rPr>
              <w:t>2</w:t>
            </w:r>
            <w:r w:rsidR="0013375E" w:rsidRPr="00833BA6">
              <w:rPr>
                <w:rFonts w:cstheme="minorHAnsi"/>
                <w:b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F07AC8" w14:textId="0DF8B8DF" w:rsidR="001A79C0" w:rsidRPr="00833BA6" w:rsidRDefault="001A79C0" w:rsidP="00367030">
            <w:pPr>
              <w:spacing w:line="360" w:lineRule="auto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833BA6">
              <w:rPr>
                <w:rFonts w:cstheme="minorHAnsi"/>
                <w:b/>
                <w:color w:val="000000" w:themeColor="text1"/>
                <w:sz w:val="18"/>
                <w:szCs w:val="18"/>
              </w:rPr>
              <w:t>90.00</w:t>
            </w:r>
          </w:p>
          <w:p w14:paraId="42A3289E" w14:textId="77777777" w:rsidR="001A79C0" w:rsidRPr="00833BA6" w:rsidRDefault="001A79C0" w:rsidP="00367030">
            <w:pPr>
              <w:spacing w:line="360" w:lineRule="auto"/>
              <w:rPr>
                <w:rFonts w:cstheme="minorHAnsi"/>
                <w:b/>
                <w:noProof w:val="0"/>
                <w:color w:val="000000" w:themeColor="text1"/>
                <w:sz w:val="18"/>
                <w:szCs w:val="18"/>
                <w:lang w:val="en-GB"/>
              </w:rPr>
            </w:pPr>
            <w:r w:rsidRPr="00833BA6">
              <w:rPr>
                <w:rFonts w:cstheme="minorHAnsi"/>
                <w:b/>
                <w:color w:val="000000" w:themeColor="text1"/>
                <w:sz w:val="18"/>
                <w:szCs w:val="18"/>
              </w:rPr>
              <w:t>(82.8 – 94.9</w:t>
            </w:r>
            <w:r w:rsidRPr="00833BA6">
              <w:rPr>
                <w:rFonts w:cstheme="minorHAnsi"/>
                <w:b/>
                <w:noProof w:val="0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5A06B3" w14:textId="77777777" w:rsidR="001A79C0" w:rsidRPr="00833BA6" w:rsidRDefault="001A79C0" w:rsidP="00367030">
            <w:pPr>
              <w:spacing w:line="360" w:lineRule="auto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833BA6">
              <w:rPr>
                <w:rFonts w:cstheme="minorHAnsi"/>
                <w:b/>
                <w:color w:val="000000" w:themeColor="text1"/>
                <w:sz w:val="18"/>
                <w:szCs w:val="18"/>
              </w:rPr>
              <w:t>60.89</w:t>
            </w:r>
          </w:p>
          <w:p w14:paraId="00BFB794" w14:textId="77777777" w:rsidR="001A79C0" w:rsidRPr="00833BA6" w:rsidRDefault="001A79C0" w:rsidP="00367030">
            <w:pPr>
              <w:spacing w:line="360" w:lineRule="auto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833BA6">
              <w:rPr>
                <w:rFonts w:cstheme="minorHAnsi"/>
                <w:b/>
                <w:color w:val="000000" w:themeColor="text1"/>
                <w:sz w:val="18"/>
                <w:szCs w:val="18"/>
              </w:rPr>
              <w:t>(59.8 – 62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2653B" w14:textId="77777777" w:rsidR="001A79C0" w:rsidRPr="00833BA6" w:rsidRDefault="001A79C0" w:rsidP="00367030">
            <w:pPr>
              <w:spacing w:line="360" w:lineRule="auto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833BA6">
              <w:rPr>
                <w:rFonts w:cstheme="minorHAnsi"/>
                <w:b/>
                <w:color w:val="000000" w:themeColor="text1"/>
                <w:sz w:val="18"/>
                <w:szCs w:val="18"/>
              </w:rPr>
              <w:t>2.30</w:t>
            </w:r>
          </w:p>
          <w:p w14:paraId="4F2278AD" w14:textId="77777777" w:rsidR="001A79C0" w:rsidRPr="00833BA6" w:rsidRDefault="001A79C0" w:rsidP="00367030">
            <w:pPr>
              <w:spacing w:line="360" w:lineRule="auto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833BA6">
              <w:rPr>
                <w:rFonts w:cstheme="minorHAnsi"/>
                <w:b/>
                <w:color w:val="000000" w:themeColor="text1"/>
                <w:sz w:val="18"/>
                <w:szCs w:val="18"/>
              </w:rPr>
              <w:t>(2.1 – 2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7C6DE5" w14:textId="77777777" w:rsidR="001A79C0" w:rsidRPr="00833BA6" w:rsidRDefault="001A79C0" w:rsidP="00367030">
            <w:pPr>
              <w:spacing w:line="360" w:lineRule="auto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833BA6">
              <w:rPr>
                <w:rFonts w:cstheme="minorHAnsi"/>
                <w:b/>
                <w:color w:val="000000" w:themeColor="text1"/>
                <w:sz w:val="18"/>
                <w:szCs w:val="18"/>
              </w:rPr>
              <w:t>0.16</w:t>
            </w:r>
          </w:p>
          <w:p w14:paraId="5890DD5B" w14:textId="77777777" w:rsidR="001A79C0" w:rsidRPr="00833BA6" w:rsidRDefault="001A79C0" w:rsidP="00367030">
            <w:pPr>
              <w:spacing w:line="360" w:lineRule="auto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833BA6">
              <w:rPr>
                <w:rFonts w:cstheme="minorHAnsi"/>
                <w:b/>
                <w:color w:val="000000" w:themeColor="text1"/>
                <w:sz w:val="18"/>
                <w:szCs w:val="18"/>
              </w:rPr>
              <w:t>(0.09 – 0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88CCF1" w14:textId="77777777" w:rsidR="001A79C0" w:rsidRPr="00833BA6" w:rsidRDefault="001A79C0" w:rsidP="00367030">
            <w:pPr>
              <w:spacing w:line="360" w:lineRule="auto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833BA6">
              <w:rPr>
                <w:rFonts w:cstheme="minorHAnsi"/>
                <w:b/>
                <w:color w:val="000000" w:themeColor="text1"/>
                <w:sz w:val="18"/>
                <w:szCs w:val="18"/>
              </w:rPr>
              <w:t>3.3</w:t>
            </w:r>
          </w:p>
          <w:p w14:paraId="432B0E12" w14:textId="77777777" w:rsidR="001A79C0" w:rsidRPr="00833BA6" w:rsidRDefault="001A79C0" w:rsidP="00367030">
            <w:pPr>
              <w:spacing w:line="360" w:lineRule="auto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833BA6">
              <w:rPr>
                <w:rFonts w:cstheme="minorHAnsi"/>
                <w:b/>
                <w:color w:val="000000" w:themeColor="text1"/>
                <w:sz w:val="18"/>
                <w:szCs w:val="18"/>
              </w:rPr>
              <w:t>(3.1 – 3.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14:paraId="65C79E2E" w14:textId="77777777" w:rsidR="001A79C0" w:rsidRPr="00833BA6" w:rsidRDefault="001A79C0" w:rsidP="00367030">
            <w:pPr>
              <w:spacing w:line="360" w:lineRule="auto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833BA6">
              <w:rPr>
                <w:rFonts w:cstheme="minorHAnsi"/>
                <w:b/>
                <w:color w:val="000000" w:themeColor="text1"/>
                <w:sz w:val="18"/>
                <w:szCs w:val="18"/>
              </w:rPr>
              <w:t>99.8</w:t>
            </w:r>
          </w:p>
          <w:p w14:paraId="360C3C27" w14:textId="77777777" w:rsidR="001A79C0" w:rsidRPr="00833BA6" w:rsidRDefault="001A79C0" w:rsidP="00367030">
            <w:pPr>
              <w:spacing w:line="360" w:lineRule="auto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833BA6">
              <w:rPr>
                <w:rFonts w:cstheme="minorHAnsi"/>
                <w:b/>
                <w:color w:val="000000" w:themeColor="text1"/>
                <w:sz w:val="18"/>
                <w:szCs w:val="18"/>
              </w:rPr>
              <w:t>(99.6 – 99.9)</w:t>
            </w:r>
          </w:p>
        </w:tc>
      </w:tr>
      <w:tr w:rsidR="001A79C0" w:rsidRPr="00833BA6" w14:paraId="7DD79426" w14:textId="77777777" w:rsidTr="00833BA6">
        <w:trPr>
          <w:trHeight w:val="463"/>
        </w:trPr>
        <w:tc>
          <w:tcPr>
            <w:tcW w:w="701" w:type="dxa"/>
            <w:tcBorders>
              <w:top w:val="nil"/>
              <w:bottom w:val="nil"/>
              <w:right w:val="nil"/>
            </w:tcBorders>
          </w:tcPr>
          <w:p w14:paraId="7330A423" w14:textId="77777777" w:rsidR="001A79C0" w:rsidRPr="00833BA6" w:rsidRDefault="001A79C0" w:rsidP="00367030">
            <w:pPr>
              <w:tabs>
                <w:tab w:val="left" w:pos="6076"/>
              </w:tabs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833BA6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&gt;4</w:t>
            </w:r>
          </w:p>
        </w:tc>
        <w:tc>
          <w:tcPr>
            <w:tcW w:w="1426" w:type="dxa"/>
            <w:tcBorders>
              <w:top w:val="nil"/>
              <w:bottom w:val="nil"/>
              <w:right w:val="nil"/>
            </w:tcBorders>
          </w:tcPr>
          <w:p w14:paraId="54653E2D" w14:textId="39528042" w:rsidR="001A79C0" w:rsidRPr="00833BA6" w:rsidRDefault="003A5C2E" w:rsidP="00367030">
            <w:pPr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38</w:t>
            </w:r>
            <w:r w:rsidR="005D1684">
              <w:rPr>
                <w:rFonts w:cstheme="minorHAnsi"/>
                <w:color w:val="000000" w:themeColor="text1"/>
                <w:sz w:val="18"/>
                <w:szCs w:val="18"/>
              </w:rPr>
              <w:t>/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6084</w:t>
            </w:r>
            <w:r w:rsidR="0013375E" w:rsidRPr="00833BA6">
              <w:rPr>
                <w:rFonts w:cstheme="minorHAnsi"/>
                <w:color w:val="000000" w:themeColor="text1"/>
                <w:sz w:val="18"/>
                <w:szCs w:val="18"/>
              </w:rPr>
              <w:t xml:space="preserve"> (</w:t>
            </w:r>
            <w:r w:rsidR="008232D2">
              <w:rPr>
                <w:rFonts w:cstheme="minorHAnsi"/>
                <w:color w:val="000000" w:themeColor="text1"/>
                <w:sz w:val="18"/>
                <w:szCs w:val="18"/>
              </w:rPr>
              <w:t>0.6</w:t>
            </w:r>
            <w:r w:rsidR="0013375E" w:rsidRPr="00833BA6">
              <w:rPr>
                <w:rFonts w:cstheme="minorHAnsi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15CA3A" w14:textId="355D3920" w:rsidR="001A79C0" w:rsidRPr="00833BA6" w:rsidRDefault="001A79C0" w:rsidP="00367030">
            <w:pPr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33BA6">
              <w:rPr>
                <w:rFonts w:cstheme="minorHAnsi"/>
                <w:color w:val="000000" w:themeColor="text1"/>
                <w:sz w:val="18"/>
                <w:szCs w:val="18"/>
              </w:rPr>
              <w:t>65.45</w:t>
            </w:r>
          </w:p>
          <w:p w14:paraId="5AFBE21E" w14:textId="77777777" w:rsidR="001A79C0" w:rsidRPr="00833BA6" w:rsidRDefault="001A79C0" w:rsidP="00367030">
            <w:pPr>
              <w:spacing w:line="360" w:lineRule="auto"/>
              <w:rPr>
                <w:rFonts w:cstheme="minorHAnsi"/>
                <w:noProof w:val="0"/>
                <w:color w:val="000000" w:themeColor="text1"/>
                <w:sz w:val="18"/>
                <w:szCs w:val="18"/>
                <w:lang w:val="en-GB"/>
              </w:rPr>
            </w:pPr>
            <w:r w:rsidRPr="00833BA6">
              <w:rPr>
                <w:rFonts w:cstheme="minorHAnsi"/>
                <w:color w:val="000000" w:themeColor="text1"/>
                <w:sz w:val="18"/>
                <w:szCs w:val="18"/>
              </w:rPr>
              <w:t>(55.8 – 74.3</w:t>
            </w:r>
            <w:r w:rsidRPr="00833BA6">
              <w:rPr>
                <w:rFonts w:cstheme="minorHAnsi"/>
                <w:noProof w:val="0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1E8AF1" w14:textId="77777777" w:rsidR="001A79C0" w:rsidRPr="00833BA6" w:rsidRDefault="001A79C0" w:rsidP="00367030">
            <w:pPr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33BA6">
              <w:rPr>
                <w:rFonts w:cstheme="minorHAnsi"/>
                <w:color w:val="000000" w:themeColor="text1"/>
                <w:sz w:val="18"/>
                <w:szCs w:val="18"/>
              </w:rPr>
              <w:t>82.38</w:t>
            </w:r>
          </w:p>
          <w:p w14:paraId="0AC50490" w14:textId="77777777" w:rsidR="001A79C0" w:rsidRPr="00833BA6" w:rsidRDefault="001A79C0" w:rsidP="00367030">
            <w:pPr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33BA6">
              <w:rPr>
                <w:rFonts w:cstheme="minorHAnsi"/>
                <w:color w:val="000000" w:themeColor="text1"/>
                <w:sz w:val="18"/>
                <w:szCs w:val="18"/>
              </w:rPr>
              <w:t>(81.5 – 83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4CC6F4" w14:textId="77777777" w:rsidR="001A79C0" w:rsidRPr="00833BA6" w:rsidRDefault="001A79C0" w:rsidP="00367030">
            <w:pPr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33BA6">
              <w:rPr>
                <w:rFonts w:cstheme="minorHAnsi"/>
                <w:color w:val="000000" w:themeColor="text1"/>
                <w:sz w:val="18"/>
                <w:szCs w:val="18"/>
              </w:rPr>
              <w:t>3.72</w:t>
            </w:r>
          </w:p>
          <w:p w14:paraId="737952C8" w14:textId="77777777" w:rsidR="001A79C0" w:rsidRPr="00833BA6" w:rsidRDefault="001A79C0" w:rsidP="00367030">
            <w:pPr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33BA6">
              <w:rPr>
                <w:rFonts w:cstheme="minorHAnsi"/>
                <w:color w:val="000000" w:themeColor="text1"/>
                <w:sz w:val="18"/>
                <w:szCs w:val="18"/>
              </w:rPr>
              <w:t>(3.2 – 4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69C230" w14:textId="77777777" w:rsidR="001A79C0" w:rsidRPr="00833BA6" w:rsidRDefault="001A79C0" w:rsidP="00367030">
            <w:pPr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33BA6">
              <w:rPr>
                <w:rFonts w:cstheme="minorHAnsi"/>
                <w:color w:val="000000" w:themeColor="text1"/>
                <w:sz w:val="18"/>
                <w:szCs w:val="18"/>
              </w:rPr>
              <w:t>0.42</w:t>
            </w:r>
          </w:p>
          <w:p w14:paraId="444B64E8" w14:textId="77777777" w:rsidR="001A79C0" w:rsidRPr="00833BA6" w:rsidRDefault="001A79C0" w:rsidP="00367030">
            <w:pPr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33BA6">
              <w:rPr>
                <w:rFonts w:cstheme="minorHAnsi"/>
                <w:color w:val="000000" w:themeColor="text1"/>
                <w:sz w:val="18"/>
                <w:szCs w:val="18"/>
              </w:rPr>
              <w:t>(0.3 – 0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6AFE56" w14:textId="77777777" w:rsidR="001A79C0" w:rsidRPr="00833BA6" w:rsidRDefault="001A79C0" w:rsidP="00367030">
            <w:pPr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33BA6">
              <w:rPr>
                <w:rFonts w:cstheme="minorHAnsi"/>
                <w:color w:val="000000" w:themeColor="text1"/>
                <w:sz w:val="18"/>
                <w:szCs w:val="18"/>
              </w:rPr>
              <w:t>5.3</w:t>
            </w:r>
          </w:p>
          <w:p w14:paraId="72ABEBDA" w14:textId="77777777" w:rsidR="001A79C0" w:rsidRPr="00833BA6" w:rsidRDefault="001A79C0" w:rsidP="00367030">
            <w:pPr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33BA6">
              <w:rPr>
                <w:rFonts w:cstheme="minorHAnsi"/>
                <w:color w:val="000000" w:themeColor="text1"/>
                <w:sz w:val="18"/>
                <w:szCs w:val="18"/>
              </w:rPr>
              <w:t>(4.6 – 6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14:paraId="4883F664" w14:textId="77777777" w:rsidR="001A79C0" w:rsidRPr="00833BA6" w:rsidRDefault="001A79C0" w:rsidP="00367030">
            <w:pPr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33BA6">
              <w:rPr>
                <w:rFonts w:cstheme="minorHAnsi"/>
                <w:color w:val="000000" w:themeColor="text1"/>
                <w:sz w:val="18"/>
                <w:szCs w:val="18"/>
              </w:rPr>
              <w:t>99.4</w:t>
            </w:r>
          </w:p>
          <w:p w14:paraId="09903F43" w14:textId="77777777" w:rsidR="001A79C0" w:rsidRPr="00833BA6" w:rsidRDefault="001A79C0" w:rsidP="00367030">
            <w:pPr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33BA6">
              <w:rPr>
                <w:rFonts w:cstheme="minorHAnsi"/>
                <w:color w:val="000000" w:themeColor="text1"/>
                <w:sz w:val="18"/>
                <w:szCs w:val="18"/>
              </w:rPr>
              <w:t>(99.2 – 99.5)</w:t>
            </w:r>
          </w:p>
        </w:tc>
      </w:tr>
      <w:tr w:rsidR="001A79C0" w:rsidRPr="00833BA6" w14:paraId="22C4E83F" w14:textId="77777777" w:rsidTr="00833BA6">
        <w:trPr>
          <w:trHeight w:val="474"/>
        </w:trPr>
        <w:tc>
          <w:tcPr>
            <w:tcW w:w="701" w:type="dxa"/>
            <w:tcBorders>
              <w:top w:val="nil"/>
              <w:bottom w:val="nil"/>
              <w:right w:val="nil"/>
            </w:tcBorders>
          </w:tcPr>
          <w:p w14:paraId="525B7974" w14:textId="77777777" w:rsidR="001A79C0" w:rsidRPr="00833BA6" w:rsidRDefault="001A79C0" w:rsidP="00367030">
            <w:pPr>
              <w:tabs>
                <w:tab w:val="left" w:pos="6076"/>
              </w:tabs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833BA6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&gt;5</w:t>
            </w:r>
          </w:p>
        </w:tc>
        <w:tc>
          <w:tcPr>
            <w:tcW w:w="1426" w:type="dxa"/>
            <w:tcBorders>
              <w:top w:val="nil"/>
              <w:bottom w:val="nil"/>
              <w:right w:val="nil"/>
            </w:tcBorders>
          </w:tcPr>
          <w:p w14:paraId="2226499F" w14:textId="586F1847" w:rsidR="001A79C0" w:rsidRPr="00833BA6" w:rsidRDefault="003A5C2E" w:rsidP="00367030">
            <w:pPr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69</w:t>
            </w:r>
            <w:r w:rsidR="005D1684">
              <w:rPr>
                <w:rFonts w:cstheme="minorHAnsi"/>
                <w:color w:val="000000" w:themeColor="text1"/>
                <w:sz w:val="18"/>
                <w:szCs w:val="18"/>
              </w:rPr>
              <w:t>/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 xml:space="preserve">6998 </w:t>
            </w:r>
            <w:r w:rsidR="0013375E" w:rsidRPr="00833BA6">
              <w:rPr>
                <w:rFonts w:cstheme="minorHAnsi"/>
                <w:color w:val="000000" w:themeColor="text1"/>
                <w:sz w:val="18"/>
                <w:szCs w:val="18"/>
              </w:rPr>
              <w:t>(</w:t>
            </w:r>
            <w:r w:rsidR="008232D2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  <w:r w:rsidR="0013375E" w:rsidRPr="00833BA6">
              <w:rPr>
                <w:rFonts w:cstheme="minorHAnsi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4F3687" w14:textId="4B0F39B9" w:rsidR="001A79C0" w:rsidRPr="00833BA6" w:rsidRDefault="001A79C0" w:rsidP="00367030">
            <w:pPr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33BA6">
              <w:rPr>
                <w:rFonts w:cstheme="minorHAnsi"/>
                <w:color w:val="000000" w:themeColor="text1"/>
                <w:sz w:val="18"/>
                <w:szCs w:val="18"/>
              </w:rPr>
              <w:t>37.27</w:t>
            </w:r>
          </w:p>
          <w:p w14:paraId="6BEB9548" w14:textId="77777777" w:rsidR="001A79C0" w:rsidRPr="00833BA6" w:rsidRDefault="001A79C0" w:rsidP="00367030">
            <w:pPr>
              <w:spacing w:line="360" w:lineRule="auto"/>
              <w:rPr>
                <w:rFonts w:cstheme="minorHAnsi"/>
                <w:noProof w:val="0"/>
                <w:color w:val="000000" w:themeColor="text1"/>
                <w:sz w:val="18"/>
                <w:szCs w:val="18"/>
                <w:lang w:val="en-GB"/>
              </w:rPr>
            </w:pPr>
            <w:r w:rsidRPr="00833BA6">
              <w:rPr>
                <w:rFonts w:cstheme="minorHAnsi"/>
                <w:color w:val="000000" w:themeColor="text1"/>
                <w:sz w:val="18"/>
                <w:szCs w:val="18"/>
              </w:rPr>
              <w:t>(28.2 – 47.0</w:t>
            </w:r>
            <w:r w:rsidRPr="00833BA6">
              <w:rPr>
                <w:rFonts w:cstheme="minorHAnsi"/>
                <w:noProof w:val="0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CAECDB" w14:textId="77777777" w:rsidR="001A79C0" w:rsidRPr="00833BA6" w:rsidRDefault="001A79C0" w:rsidP="00367030">
            <w:pPr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33BA6">
              <w:rPr>
                <w:rFonts w:cstheme="minorHAnsi"/>
                <w:color w:val="000000" w:themeColor="text1"/>
                <w:sz w:val="18"/>
                <w:szCs w:val="18"/>
              </w:rPr>
              <w:t>94.41</w:t>
            </w:r>
          </w:p>
          <w:p w14:paraId="4EED7795" w14:textId="77777777" w:rsidR="001A79C0" w:rsidRPr="00833BA6" w:rsidRDefault="001A79C0" w:rsidP="00367030">
            <w:pPr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33BA6">
              <w:rPr>
                <w:rFonts w:cstheme="minorHAnsi"/>
                <w:color w:val="000000" w:themeColor="text1"/>
                <w:sz w:val="18"/>
                <w:szCs w:val="18"/>
              </w:rPr>
              <w:t>(93.9 – 94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1169CC" w14:textId="77777777" w:rsidR="001A79C0" w:rsidRPr="00833BA6" w:rsidRDefault="001A79C0" w:rsidP="00367030">
            <w:pPr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33BA6">
              <w:rPr>
                <w:rFonts w:cstheme="minorHAnsi"/>
                <w:color w:val="000000" w:themeColor="text1"/>
                <w:sz w:val="18"/>
                <w:szCs w:val="18"/>
              </w:rPr>
              <w:t>6.67</w:t>
            </w:r>
          </w:p>
          <w:p w14:paraId="42146258" w14:textId="77777777" w:rsidR="001A79C0" w:rsidRPr="00833BA6" w:rsidRDefault="001A79C0" w:rsidP="00367030">
            <w:pPr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33BA6">
              <w:rPr>
                <w:rFonts w:cstheme="minorHAnsi"/>
                <w:color w:val="000000" w:themeColor="text1"/>
                <w:sz w:val="18"/>
                <w:szCs w:val="18"/>
              </w:rPr>
              <w:t>(5.1 – 8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0D9C64" w14:textId="77777777" w:rsidR="001A79C0" w:rsidRPr="00833BA6" w:rsidRDefault="001A79C0" w:rsidP="00367030">
            <w:pPr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33BA6">
              <w:rPr>
                <w:rFonts w:cstheme="minorHAnsi"/>
                <w:color w:val="000000" w:themeColor="text1"/>
                <w:sz w:val="18"/>
                <w:szCs w:val="18"/>
              </w:rPr>
              <w:t>0.66</w:t>
            </w:r>
          </w:p>
          <w:p w14:paraId="5C357AAC" w14:textId="77777777" w:rsidR="001A79C0" w:rsidRPr="00833BA6" w:rsidRDefault="001A79C0" w:rsidP="00367030">
            <w:pPr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33BA6">
              <w:rPr>
                <w:rFonts w:cstheme="minorHAnsi"/>
                <w:color w:val="000000" w:themeColor="text1"/>
                <w:sz w:val="18"/>
                <w:szCs w:val="18"/>
              </w:rPr>
              <w:t>(0.6 – 0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B00A3B" w14:textId="77777777" w:rsidR="001A79C0" w:rsidRPr="00833BA6" w:rsidRDefault="001A79C0" w:rsidP="00367030">
            <w:pPr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33BA6">
              <w:rPr>
                <w:rFonts w:cstheme="minorHAnsi"/>
                <w:color w:val="000000" w:themeColor="text1"/>
                <w:sz w:val="18"/>
                <w:szCs w:val="18"/>
              </w:rPr>
              <w:t>9.1</w:t>
            </w:r>
          </w:p>
          <w:p w14:paraId="1E852292" w14:textId="77777777" w:rsidR="001A79C0" w:rsidRPr="00833BA6" w:rsidRDefault="001A79C0" w:rsidP="00367030">
            <w:pPr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33BA6">
              <w:rPr>
                <w:rFonts w:cstheme="minorHAnsi"/>
                <w:color w:val="000000" w:themeColor="text1"/>
                <w:sz w:val="18"/>
                <w:szCs w:val="18"/>
              </w:rPr>
              <w:t>(7.2 – 11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14:paraId="748C0A29" w14:textId="77777777" w:rsidR="001A79C0" w:rsidRPr="00833BA6" w:rsidRDefault="001A79C0" w:rsidP="00367030">
            <w:pPr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33BA6">
              <w:rPr>
                <w:rFonts w:cstheme="minorHAnsi"/>
                <w:color w:val="000000" w:themeColor="text1"/>
                <w:sz w:val="18"/>
                <w:szCs w:val="18"/>
              </w:rPr>
              <w:t>99</w:t>
            </w:r>
          </w:p>
          <w:p w14:paraId="3B6EBFE8" w14:textId="77777777" w:rsidR="001A79C0" w:rsidRPr="00833BA6" w:rsidRDefault="001A79C0" w:rsidP="00367030">
            <w:pPr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33BA6">
              <w:rPr>
                <w:rFonts w:cstheme="minorHAnsi"/>
                <w:color w:val="000000" w:themeColor="text1"/>
                <w:sz w:val="18"/>
                <w:szCs w:val="18"/>
              </w:rPr>
              <w:t>(98.9 – 99.1)</w:t>
            </w:r>
          </w:p>
        </w:tc>
      </w:tr>
      <w:tr w:rsidR="001A79C0" w:rsidRPr="00833BA6" w14:paraId="0F7B3B95" w14:textId="77777777" w:rsidTr="00833BA6">
        <w:trPr>
          <w:trHeight w:val="474"/>
        </w:trPr>
        <w:tc>
          <w:tcPr>
            <w:tcW w:w="701" w:type="dxa"/>
            <w:tcBorders>
              <w:top w:val="nil"/>
              <w:bottom w:val="nil"/>
              <w:right w:val="nil"/>
            </w:tcBorders>
          </w:tcPr>
          <w:p w14:paraId="770E7EDE" w14:textId="77777777" w:rsidR="001A79C0" w:rsidRPr="00833BA6" w:rsidRDefault="001A79C0" w:rsidP="00367030">
            <w:pPr>
              <w:tabs>
                <w:tab w:val="left" w:pos="6076"/>
              </w:tabs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833BA6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&gt;6</w:t>
            </w:r>
          </w:p>
        </w:tc>
        <w:tc>
          <w:tcPr>
            <w:tcW w:w="1426" w:type="dxa"/>
            <w:tcBorders>
              <w:top w:val="nil"/>
              <w:bottom w:val="nil"/>
              <w:right w:val="nil"/>
            </w:tcBorders>
          </w:tcPr>
          <w:p w14:paraId="71CEA9FF" w14:textId="014702C8" w:rsidR="001A79C0" w:rsidRPr="00833BA6" w:rsidRDefault="003A5C2E" w:rsidP="00367030">
            <w:pPr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93</w:t>
            </w:r>
            <w:r w:rsidR="005D1684">
              <w:rPr>
                <w:rFonts w:cstheme="minorHAnsi"/>
                <w:color w:val="000000" w:themeColor="text1"/>
                <w:sz w:val="18"/>
                <w:szCs w:val="18"/>
              </w:rPr>
              <w:t>/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7332</w:t>
            </w:r>
            <w:r w:rsidR="0013375E" w:rsidRPr="00833BA6">
              <w:rPr>
                <w:rFonts w:cstheme="minorHAnsi"/>
                <w:color w:val="000000" w:themeColor="text1"/>
                <w:sz w:val="18"/>
                <w:szCs w:val="18"/>
              </w:rPr>
              <w:t xml:space="preserve"> (</w:t>
            </w:r>
            <w:r w:rsidR="008232D2">
              <w:rPr>
                <w:rFonts w:cstheme="minorHAnsi"/>
                <w:color w:val="000000" w:themeColor="text1"/>
                <w:sz w:val="18"/>
                <w:szCs w:val="18"/>
              </w:rPr>
              <w:t>1.3</w:t>
            </w:r>
            <w:r w:rsidR="0013375E" w:rsidRPr="00833BA6">
              <w:rPr>
                <w:rFonts w:cstheme="minorHAnsi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25FD85" w14:textId="31E32351" w:rsidR="001A79C0" w:rsidRPr="00833BA6" w:rsidRDefault="001A79C0" w:rsidP="00367030">
            <w:pPr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33BA6">
              <w:rPr>
                <w:rFonts w:cstheme="minorHAnsi"/>
                <w:color w:val="000000" w:themeColor="text1"/>
                <w:sz w:val="18"/>
                <w:szCs w:val="18"/>
              </w:rPr>
              <w:t>15.45</w:t>
            </w:r>
          </w:p>
          <w:p w14:paraId="067B75F7" w14:textId="77777777" w:rsidR="001A79C0" w:rsidRPr="00833BA6" w:rsidRDefault="001A79C0" w:rsidP="00367030">
            <w:pPr>
              <w:spacing w:line="360" w:lineRule="auto"/>
              <w:rPr>
                <w:rFonts w:cstheme="minorHAnsi"/>
                <w:noProof w:val="0"/>
                <w:color w:val="000000" w:themeColor="text1"/>
                <w:sz w:val="18"/>
                <w:szCs w:val="18"/>
                <w:lang w:val="en-GB"/>
              </w:rPr>
            </w:pPr>
            <w:r w:rsidRPr="00833BA6">
              <w:rPr>
                <w:rFonts w:cstheme="minorHAnsi"/>
                <w:color w:val="000000" w:themeColor="text1"/>
                <w:sz w:val="18"/>
                <w:szCs w:val="18"/>
              </w:rPr>
              <w:t>(9.3 – 23.6</w:t>
            </w:r>
            <w:r w:rsidRPr="00833BA6">
              <w:rPr>
                <w:rFonts w:cstheme="minorHAnsi"/>
                <w:noProof w:val="0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69435F" w14:textId="77777777" w:rsidR="001A79C0" w:rsidRPr="00833BA6" w:rsidRDefault="001A79C0" w:rsidP="00367030">
            <w:pPr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33BA6">
              <w:rPr>
                <w:rFonts w:cstheme="minorHAnsi"/>
                <w:color w:val="000000" w:themeColor="text1"/>
                <w:sz w:val="18"/>
                <w:szCs w:val="18"/>
              </w:rPr>
              <w:t>98.64</w:t>
            </w:r>
          </w:p>
          <w:p w14:paraId="664A7EA6" w14:textId="77777777" w:rsidR="001A79C0" w:rsidRPr="00833BA6" w:rsidRDefault="001A79C0" w:rsidP="00367030">
            <w:pPr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33BA6">
              <w:rPr>
                <w:rFonts w:cstheme="minorHAnsi"/>
                <w:color w:val="000000" w:themeColor="text1"/>
                <w:sz w:val="18"/>
                <w:szCs w:val="18"/>
              </w:rPr>
              <w:t>(98.3 – 98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E98D7B" w14:textId="77777777" w:rsidR="001A79C0" w:rsidRPr="00833BA6" w:rsidRDefault="001A79C0" w:rsidP="00367030">
            <w:pPr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33BA6">
              <w:rPr>
                <w:rFonts w:cstheme="minorHAnsi"/>
                <w:color w:val="000000" w:themeColor="text1"/>
                <w:sz w:val="18"/>
                <w:szCs w:val="18"/>
              </w:rPr>
              <w:t>11.34</w:t>
            </w:r>
          </w:p>
          <w:p w14:paraId="64E58617" w14:textId="77777777" w:rsidR="001A79C0" w:rsidRPr="00833BA6" w:rsidRDefault="001A79C0" w:rsidP="00367030">
            <w:pPr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33BA6">
              <w:rPr>
                <w:rFonts w:cstheme="minorHAnsi"/>
                <w:color w:val="000000" w:themeColor="text1"/>
                <w:sz w:val="18"/>
                <w:szCs w:val="18"/>
              </w:rPr>
              <w:t>(7.0 – 18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561B76" w14:textId="77777777" w:rsidR="001A79C0" w:rsidRPr="00833BA6" w:rsidRDefault="001A79C0" w:rsidP="00367030">
            <w:pPr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33BA6">
              <w:rPr>
                <w:rFonts w:cstheme="minorHAnsi"/>
                <w:color w:val="000000" w:themeColor="text1"/>
                <w:sz w:val="18"/>
                <w:szCs w:val="18"/>
              </w:rPr>
              <w:t>0.86</w:t>
            </w:r>
          </w:p>
          <w:p w14:paraId="0668686B" w14:textId="77777777" w:rsidR="001A79C0" w:rsidRPr="00833BA6" w:rsidRDefault="001A79C0" w:rsidP="00367030">
            <w:pPr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33BA6">
              <w:rPr>
                <w:rFonts w:cstheme="minorHAnsi"/>
                <w:color w:val="000000" w:themeColor="text1"/>
                <w:sz w:val="18"/>
                <w:szCs w:val="18"/>
              </w:rPr>
              <w:t>(0.8 – 0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7A8F95" w14:textId="77777777" w:rsidR="001A79C0" w:rsidRPr="00833BA6" w:rsidRDefault="001A79C0" w:rsidP="00367030">
            <w:pPr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33BA6">
              <w:rPr>
                <w:rFonts w:cstheme="minorHAnsi"/>
                <w:color w:val="000000" w:themeColor="text1"/>
                <w:sz w:val="18"/>
                <w:szCs w:val="18"/>
              </w:rPr>
              <w:t>14.5</w:t>
            </w:r>
          </w:p>
          <w:p w14:paraId="6EE3489A" w14:textId="77777777" w:rsidR="001A79C0" w:rsidRPr="00833BA6" w:rsidRDefault="001A79C0" w:rsidP="00367030">
            <w:pPr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33BA6">
              <w:rPr>
                <w:rFonts w:cstheme="minorHAnsi"/>
                <w:color w:val="000000" w:themeColor="text1"/>
                <w:sz w:val="18"/>
                <w:szCs w:val="18"/>
              </w:rPr>
              <w:t>(9.2 – 21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14:paraId="2065375B" w14:textId="77777777" w:rsidR="001A79C0" w:rsidRPr="00833BA6" w:rsidRDefault="001A79C0" w:rsidP="00367030">
            <w:pPr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33BA6">
              <w:rPr>
                <w:rFonts w:cstheme="minorHAnsi"/>
                <w:color w:val="000000" w:themeColor="text1"/>
                <w:sz w:val="18"/>
                <w:szCs w:val="18"/>
              </w:rPr>
              <w:t>98.7</w:t>
            </w:r>
          </w:p>
          <w:p w14:paraId="660957D4" w14:textId="77777777" w:rsidR="001A79C0" w:rsidRPr="00833BA6" w:rsidRDefault="001A79C0" w:rsidP="00367030">
            <w:pPr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33BA6">
              <w:rPr>
                <w:rFonts w:cstheme="minorHAnsi"/>
                <w:color w:val="000000" w:themeColor="text1"/>
                <w:sz w:val="18"/>
                <w:szCs w:val="18"/>
              </w:rPr>
              <w:t>(98.6 – 98.8)</w:t>
            </w:r>
          </w:p>
        </w:tc>
      </w:tr>
      <w:tr w:rsidR="001A79C0" w:rsidRPr="00833BA6" w14:paraId="34791B80" w14:textId="77777777" w:rsidTr="00833BA6">
        <w:trPr>
          <w:trHeight w:val="474"/>
        </w:trPr>
        <w:tc>
          <w:tcPr>
            <w:tcW w:w="701" w:type="dxa"/>
            <w:tcBorders>
              <w:top w:val="nil"/>
              <w:bottom w:val="nil"/>
              <w:right w:val="nil"/>
            </w:tcBorders>
          </w:tcPr>
          <w:p w14:paraId="05A97543" w14:textId="77777777" w:rsidR="001A79C0" w:rsidRPr="00833BA6" w:rsidRDefault="001A79C0" w:rsidP="00367030">
            <w:pPr>
              <w:tabs>
                <w:tab w:val="left" w:pos="6076"/>
              </w:tabs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833BA6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&gt;7</w:t>
            </w:r>
          </w:p>
        </w:tc>
        <w:tc>
          <w:tcPr>
            <w:tcW w:w="1426" w:type="dxa"/>
            <w:tcBorders>
              <w:top w:val="nil"/>
              <w:bottom w:val="nil"/>
              <w:right w:val="nil"/>
            </w:tcBorders>
          </w:tcPr>
          <w:p w14:paraId="1B439F52" w14:textId="17D11437" w:rsidR="001A79C0" w:rsidRPr="00833BA6" w:rsidRDefault="003A5C2E" w:rsidP="00367030">
            <w:pPr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107</w:t>
            </w:r>
            <w:r w:rsidR="005D1684">
              <w:rPr>
                <w:rFonts w:cstheme="minorHAnsi"/>
                <w:color w:val="000000" w:themeColor="text1"/>
                <w:sz w:val="18"/>
                <w:szCs w:val="18"/>
              </w:rPr>
              <w:t>/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7434</w:t>
            </w:r>
            <w:r w:rsidR="0013375E" w:rsidRPr="00833BA6">
              <w:rPr>
                <w:rFonts w:cstheme="minorHAnsi"/>
                <w:color w:val="000000" w:themeColor="text1"/>
                <w:sz w:val="18"/>
                <w:szCs w:val="18"/>
              </w:rPr>
              <w:t xml:space="preserve"> (</w:t>
            </w:r>
            <w:r w:rsidR="008232D2">
              <w:rPr>
                <w:rFonts w:cstheme="minorHAnsi"/>
                <w:color w:val="000000" w:themeColor="text1"/>
                <w:sz w:val="18"/>
                <w:szCs w:val="18"/>
              </w:rPr>
              <w:t>1.4</w:t>
            </w:r>
            <w:r w:rsidR="0013375E" w:rsidRPr="00833BA6">
              <w:rPr>
                <w:rFonts w:cstheme="minorHAnsi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042C4F" w14:textId="205C9818" w:rsidR="001A79C0" w:rsidRPr="00833BA6" w:rsidRDefault="001A79C0" w:rsidP="00367030">
            <w:pPr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33BA6">
              <w:rPr>
                <w:rFonts w:cstheme="minorHAnsi"/>
                <w:color w:val="000000" w:themeColor="text1"/>
                <w:sz w:val="18"/>
                <w:szCs w:val="18"/>
              </w:rPr>
              <w:t>2.73</w:t>
            </w:r>
          </w:p>
          <w:p w14:paraId="2824A98B" w14:textId="77777777" w:rsidR="001A79C0" w:rsidRPr="00833BA6" w:rsidRDefault="001A79C0" w:rsidP="00367030">
            <w:pPr>
              <w:spacing w:line="360" w:lineRule="auto"/>
              <w:rPr>
                <w:rFonts w:cstheme="minorHAnsi"/>
                <w:noProof w:val="0"/>
                <w:color w:val="000000" w:themeColor="text1"/>
                <w:sz w:val="18"/>
                <w:szCs w:val="18"/>
                <w:lang w:val="en-GB"/>
              </w:rPr>
            </w:pPr>
            <w:r w:rsidRPr="00833BA6">
              <w:rPr>
                <w:rFonts w:cstheme="minorHAnsi"/>
                <w:color w:val="000000" w:themeColor="text1"/>
                <w:sz w:val="18"/>
                <w:szCs w:val="18"/>
              </w:rPr>
              <w:t>(0.6 – 7.8</w:t>
            </w:r>
            <w:r w:rsidRPr="00833BA6">
              <w:rPr>
                <w:rFonts w:cstheme="minorHAnsi"/>
                <w:noProof w:val="0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8900FB" w14:textId="77777777" w:rsidR="001A79C0" w:rsidRPr="00833BA6" w:rsidRDefault="001A79C0" w:rsidP="00367030">
            <w:pPr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33BA6">
              <w:rPr>
                <w:rFonts w:cstheme="minorHAnsi"/>
                <w:color w:val="000000" w:themeColor="text1"/>
                <w:sz w:val="18"/>
                <w:szCs w:val="18"/>
              </w:rPr>
              <w:t>99.84</w:t>
            </w:r>
          </w:p>
          <w:p w14:paraId="1FF75B9A" w14:textId="77777777" w:rsidR="001A79C0" w:rsidRPr="00833BA6" w:rsidRDefault="001A79C0" w:rsidP="00367030">
            <w:pPr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33BA6">
              <w:rPr>
                <w:rFonts w:cstheme="minorHAnsi"/>
                <w:color w:val="000000" w:themeColor="text1"/>
                <w:sz w:val="18"/>
                <w:szCs w:val="18"/>
              </w:rPr>
              <w:t>(99.7 – 99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81E22F" w14:textId="77777777" w:rsidR="001A79C0" w:rsidRPr="00833BA6" w:rsidRDefault="001A79C0" w:rsidP="00367030">
            <w:pPr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33BA6">
              <w:rPr>
                <w:rFonts w:cstheme="minorHAnsi"/>
                <w:color w:val="000000" w:themeColor="text1"/>
                <w:sz w:val="18"/>
                <w:szCs w:val="18"/>
              </w:rPr>
              <w:t>16.68</w:t>
            </w:r>
          </w:p>
          <w:p w14:paraId="64CF0A9A" w14:textId="77777777" w:rsidR="001A79C0" w:rsidRPr="00833BA6" w:rsidRDefault="001A79C0" w:rsidP="00367030">
            <w:pPr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33BA6">
              <w:rPr>
                <w:rFonts w:cstheme="minorHAnsi"/>
                <w:color w:val="000000" w:themeColor="text1"/>
                <w:sz w:val="18"/>
                <w:szCs w:val="18"/>
              </w:rPr>
              <w:t>(4.8 – 58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D69494" w14:textId="77777777" w:rsidR="001A79C0" w:rsidRPr="00833BA6" w:rsidRDefault="001A79C0" w:rsidP="00367030">
            <w:pPr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33BA6">
              <w:rPr>
                <w:rFonts w:cstheme="minorHAnsi"/>
                <w:color w:val="000000" w:themeColor="text1"/>
                <w:sz w:val="18"/>
                <w:szCs w:val="18"/>
              </w:rPr>
              <w:t>0.97</w:t>
            </w:r>
          </w:p>
          <w:p w14:paraId="440EDB6A" w14:textId="77777777" w:rsidR="001A79C0" w:rsidRPr="00833BA6" w:rsidRDefault="001A79C0" w:rsidP="00367030">
            <w:pPr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33BA6">
              <w:rPr>
                <w:rFonts w:cstheme="minorHAnsi"/>
                <w:color w:val="000000" w:themeColor="text1"/>
                <w:sz w:val="18"/>
                <w:szCs w:val="18"/>
              </w:rPr>
              <w:t>(0.9 – 1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044FD9" w14:textId="77777777" w:rsidR="001A79C0" w:rsidRPr="00833BA6" w:rsidRDefault="001A79C0" w:rsidP="00367030">
            <w:pPr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33BA6">
              <w:rPr>
                <w:rFonts w:cstheme="minorHAnsi"/>
                <w:color w:val="000000" w:themeColor="text1"/>
                <w:sz w:val="18"/>
                <w:szCs w:val="18"/>
              </w:rPr>
              <w:t>20</w:t>
            </w:r>
          </w:p>
          <w:p w14:paraId="0577DF40" w14:textId="77777777" w:rsidR="001A79C0" w:rsidRPr="00833BA6" w:rsidRDefault="001A79C0" w:rsidP="00367030">
            <w:pPr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33BA6">
              <w:rPr>
                <w:rFonts w:cstheme="minorHAnsi"/>
                <w:color w:val="000000" w:themeColor="text1"/>
                <w:sz w:val="18"/>
                <w:szCs w:val="18"/>
              </w:rPr>
              <w:t>(6.7 – 46.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14:paraId="62BC3C31" w14:textId="77777777" w:rsidR="001A79C0" w:rsidRPr="00833BA6" w:rsidRDefault="001A79C0" w:rsidP="00367030">
            <w:pPr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33BA6">
              <w:rPr>
                <w:rFonts w:cstheme="minorHAnsi"/>
                <w:color w:val="000000" w:themeColor="text1"/>
                <w:sz w:val="18"/>
                <w:szCs w:val="18"/>
              </w:rPr>
              <w:t>98.6</w:t>
            </w:r>
          </w:p>
          <w:p w14:paraId="6A5E0881" w14:textId="77777777" w:rsidR="001A79C0" w:rsidRPr="00833BA6" w:rsidRDefault="001A79C0" w:rsidP="00367030">
            <w:pPr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33BA6">
              <w:rPr>
                <w:rFonts w:cstheme="minorHAnsi"/>
                <w:color w:val="000000" w:themeColor="text1"/>
                <w:sz w:val="18"/>
                <w:szCs w:val="18"/>
              </w:rPr>
              <w:t>(98.5 – 98.6)</w:t>
            </w:r>
          </w:p>
        </w:tc>
      </w:tr>
      <w:tr w:rsidR="001A79C0" w:rsidRPr="00833BA6" w14:paraId="3EC9C85A" w14:textId="77777777" w:rsidTr="00833BA6">
        <w:trPr>
          <w:trHeight w:val="463"/>
        </w:trPr>
        <w:tc>
          <w:tcPr>
            <w:tcW w:w="701" w:type="dxa"/>
            <w:tcBorders>
              <w:top w:val="nil"/>
              <w:bottom w:val="nil"/>
              <w:right w:val="nil"/>
            </w:tcBorders>
          </w:tcPr>
          <w:p w14:paraId="2520C0CA" w14:textId="77777777" w:rsidR="001A79C0" w:rsidRPr="00833BA6" w:rsidRDefault="001A79C0" w:rsidP="00367030">
            <w:pPr>
              <w:tabs>
                <w:tab w:val="left" w:pos="6076"/>
              </w:tabs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833BA6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&gt;8</w:t>
            </w:r>
          </w:p>
        </w:tc>
        <w:tc>
          <w:tcPr>
            <w:tcW w:w="1426" w:type="dxa"/>
            <w:tcBorders>
              <w:top w:val="nil"/>
              <w:bottom w:val="nil"/>
              <w:right w:val="nil"/>
            </w:tcBorders>
          </w:tcPr>
          <w:p w14:paraId="214FFE8E" w14:textId="210EE155" w:rsidR="001A79C0" w:rsidRPr="00833BA6" w:rsidRDefault="003A5C2E" w:rsidP="00367030">
            <w:pPr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110</w:t>
            </w:r>
            <w:r w:rsidR="005D1684">
              <w:rPr>
                <w:rFonts w:cstheme="minorHAnsi"/>
                <w:color w:val="000000" w:themeColor="text1"/>
                <w:sz w:val="18"/>
                <w:szCs w:val="18"/>
              </w:rPr>
              <w:t>/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7448</w:t>
            </w:r>
            <w:r w:rsidR="0013375E" w:rsidRPr="00833BA6">
              <w:rPr>
                <w:rFonts w:cstheme="minorHAnsi"/>
                <w:color w:val="000000" w:themeColor="text1"/>
                <w:sz w:val="18"/>
                <w:szCs w:val="18"/>
              </w:rPr>
              <w:t xml:space="preserve"> (</w:t>
            </w:r>
            <w:r w:rsidR="008232D2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  <w:r w:rsidR="0013375E" w:rsidRPr="00833BA6">
              <w:rPr>
                <w:rFonts w:cstheme="minorHAnsi"/>
                <w:color w:val="000000" w:themeColor="text1"/>
                <w:sz w:val="18"/>
                <w:szCs w:val="18"/>
              </w:rPr>
              <w:t>.</w:t>
            </w:r>
            <w:r w:rsidR="008232D2">
              <w:rPr>
                <w:rFonts w:cstheme="minorHAnsi"/>
                <w:color w:val="000000" w:themeColor="text1"/>
                <w:sz w:val="18"/>
                <w:szCs w:val="18"/>
              </w:rPr>
              <w:t>5</w:t>
            </w:r>
            <w:r w:rsidR="0013375E" w:rsidRPr="00833BA6">
              <w:rPr>
                <w:rFonts w:cstheme="minorHAnsi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90BD34" w14:textId="0C43D506" w:rsidR="001A79C0" w:rsidRPr="00833BA6" w:rsidRDefault="001A79C0" w:rsidP="00367030">
            <w:pPr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33BA6">
              <w:rPr>
                <w:rFonts w:cstheme="minorHAnsi"/>
                <w:color w:val="000000" w:themeColor="text1"/>
                <w:sz w:val="18"/>
                <w:szCs w:val="18"/>
              </w:rPr>
              <w:t>0</w:t>
            </w:r>
          </w:p>
          <w:p w14:paraId="6FB75A17" w14:textId="77777777" w:rsidR="001A79C0" w:rsidRPr="00833BA6" w:rsidRDefault="001A79C0" w:rsidP="00367030">
            <w:pPr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33BA6">
              <w:rPr>
                <w:rFonts w:cstheme="minorHAnsi"/>
                <w:color w:val="000000" w:themeColor="text1"/>
                <w:sz w:val="18"/>
                <w:szCs w:val="18"/>
              </w:rPr>
              <w:t>(0.0 – 3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081B44" w14:textId="77777777" w:rsidR="001A79C0" w:rsidRPr="00833BA6" w:rsidRDefault="001A79C0" w:rsidP="00367030">
            <w:pPr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33BA6">
              <w:rPr>
                <w:rFonts w:cstheme="minorHAnsi"/>
                <w:color w:val="000000" w:themeColor="text1"/>
                <w:sz w:val="18"/>
                <w:szCs w:val="18"/>
              </w:rPr>
              <w:t>99.99</w:t>
            </w:r>
          </w:p>
          <w:p w14:paraId="1A0AE3BC" w14:textId="77777777" w:rsidR="001A79C0" w:rsidRPr="00833BA6" w:rsidRDefault="001A79C0" w:rsidP="00367030">
            <w:pPr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33BA6">
              <w:rPr>
                <w:rFonts w:cstheme="minorHAnsi"/>
                <w:color w:val="000000" w:themeColor="text1"/>
                <w:sz w:val="18"/>
                <w:szCs w:val="18"/>
              </w:rPr>
              <w:t>(99.9 – 10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CF6995" w14:textId="77777777" w:rsidR="001A79C0" w:rsidRPr="00833BA6" w:rsidRDefault="001A79C0" w:rsidP="00367030">
            <w:pPr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33BA6">
              <w:rPr>
                <w:rFonts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123B24" w14:textId="77777777" w:rsidR="001A79C0" w:rsidRPr="00833BA6" w:rsidRDefault="001A79C0" w:rsidP="00367030">
            <w:pPr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33BA6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  <w:p w14:paraId="6473AEE4" w14:textId="77777777" w:rsidR="001A79C0" w:rsidRPr="00833BA6" w:rsidRDefault="001A79C0" w:rsidP="00367030">
            <w:pPr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33BA6">
              <w:rPr>
                <w:rFonts w:cstheme="minorHAnsi"/>
                <w:color w:val="000000" w:themeColor="text1"/>
                <w:sz w:val="18"/>
                <w:szCs w:val="18"/>
              </w:rPr>
              <w:t>(1.0 – 1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09405D" w14:textId="77777777" w:rsidR="001A79C0" w:rsidRPr="00833BA6" w:rsidRDefault="001A79C0" w:rsidP="00367030">
            <w:pPr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33BA6">
              <w:rPr>
                <w:rFonts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vAlign w:val="center"/>
          </w:tcPr>
          <w:p w14:paraId="0EF6F9F8" w14:textId="77777777" w:rsidR="001A79C0" w:rsidRPr="00833BA6" w:rsidRDefault="001A79C0" w:rsidP="00367030">
            <w:pPr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33BA6">
              <w:rPr>
                <w:rFonts w:cstheme="minorHAnsi"/>
                <w:color w:val="000000" w:themeColor="text1"/>
                <w:sz w:val="18"/>
                <w:szCs w:val="18"/>
              </w:rPr>
              <w:t>98.5</w:t>
            </w:r>
          </w:p>
          <w:p w14:paraId="33E04BD4" w14:textId="77777777" w:rsidR="001A79C0" w:rsidRPr="00833BA6" w:rsidRDefault="001A79C0" w:rsidP="00367030">
            <w:pPr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33BA6">
              <w:rPr>
                <w:rFonts w:cstheme="minorHAnsi"/>
                <w:color w:val="000000" w:themeColor="text1"/>
                <w:sz w:val="18"/>
                <w:szCs w:val="18"/>
              </w:rPr>
              <w:t xml:space="preserve">(98.5 –  98.5) </w:t>
            </w:r>
          </w:p>
        </w:tc>
      </w:tr>
      <w:tr w:rsidR="001A79C0" w:rsidRPr="00833BA6" w14:paraId="2AA8D620" w14:textId="77777777" w:rsidTr="00833BA6">
        <w:trPr>
          <w:trHeight w:val="474"/>
        </w:trPr>
        <w:tc>
          <w:tcPr>
            <w:tcW w:w="701" w:type="dxa"/>
            <w:tcBorders>
              <w:top w:val="nil"/>
              <w:bottom w:val="single" w:sz="4" w:space="0" w:color="auto"/>
              <w:right w:val="nil"/>
            </w:tcBorders>
          </w:tcPr>
          <w:p w14:paraId="5E17F158" w14:textId="77777777" w:rsidR="001A79C0" w:rsidRPr="00833BA6" w:rsidRDefault="001A79C0" w:rsidP="00367030">
            <w:pPr>
              <w:tabs>
                <w:tab w:val="left" w:pos="6076"/>
              </w:tabs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833BA6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&gt;9</w:t>
            </w:r>
          </w:p>
        </w:tc>
        <w:tc>
          <w:tcPr>
            <w:tcW w:w="1426" w:type="dxa"/>
            <w:tcBorders>
              <w:top w:val="nil"/>
              <w:bottom w:val="single" w:sz="4" w:space="0" w:color="auto"/>
              <w:right w:val="nil"/>
            </w:tcBorders>
          </w:tcPr>
          <w:p w14:paraId="3B53E518" w14:textId="2A306562" w:rsidR="001A79C0" w:rsidRPr="00833BA6" w:rsidRDefault="003A5C2E" w:rsidP="00367030">
            <w:pPr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110</w:t>
            </w:r>
            <w:r w:rsidR="0013375E" w:rsidRPr="00833BA6">
              <w:rPr>
                <w:rFonts w:cstheme="minorHAnsi"/>
                <w:color w:val="000000" w:themeColor="text1"/>
                <w:sz w:val="18"/>
                <w:szCs w:val="18"/>
              </w:rPr>
              <w:t>/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7449</w:t>
            </w:r>
            <w:r w:rsidR="0013375E" w:rsidRPr="00833BA6">
              <w:rPr>
                <w:rFonts w:cstheme="minorHAnsi"/>
                <w:color w:val="000000" w:themeColor="text1"/>
                <w:sz w:val="18"/>
                <w:szCs w:val="18"/>
              </w:rPr>
              <w:t xml:space="preserve"> (</w:t>
            </w:r>
            <w:r w:rsidR="008232D2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  <w:r w:rsidR="0013375E" w:rsidRPr="00833BA6">
              <w:rPr>
                <w:rFonts w:cstheme="minorHAnsi"/>
                <w:color w:val="000000" w:themeColor="text1"/>
                <w:sz w:val="18"/>
                <w:szCs w:val="18"/>
              </w:rPr>
              <w:t>.</w:t>
            </w:r>
            <w:r w:rsidR="008232D2">
              <w:rPr>
                <w:rFonts w:cstheme="minorHAnsi"/>
                <w:color w:val="000000" w:themeColor="text1"/>
                <w:sz w:val="18"/>
                <w:szCs w:val="18"/>
              </w:rPr>
              <w:t>5</w:t>
            </w:r>
            <w:r w:rsidR="0013375E" w:rsidRPr="00833BA6">
              <w:rPr>
                <w:rFonts w:cstheme="minorHAnsi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92B634" w14:textId="14E549FB" w:rsidR="001A79C0" w:rsidRPr="00833BA6" w:rsidRDefault="001A79C0" w:rsidP="00367030">
            <w:pPr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33BA6">
              <w:rPr>
                <w:rFonts w:cstheme="minorHAnsi"/>
                <w:color w:val="000000" w:themeColor="text1"/>
                <w:sz w:val="18"/>
                <w:szCs w:val="18"/>
              </w:rPr>
              <w:t>0</w:t>
            </w:r>
          </w:p>
          <w:p w14:paraId="3264BEAF" w14:textId="77777777" w:rsidR="001A79C0" w:rsidRPr="00833BA6" w:rsidRDefault="001A79C0" w:rsidP="00367030">
            <w:pPr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33BA6">
              <w:rPr>
                <w:rFonts w:cstheme="minorHAnsi"/>
                <w:color w:val="000000" w:themeColor="text1"/>
                <w:sz w:val="18"/>
                <w:szCs w:val="18"/>
              </w:rPr>
              <w:t>(0.0 – 3.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F41896" w14:textId="77777777" w:rsidR="001A79C0" w:rsidRPr="00833BA6" w:rsidRDefault="001A79C0" w:rsidP="00367030">
            <w:pPr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33BA6">
              <w:rPr>
                <w:rFonts w:cstheme="minorHAnsi"/>
                <w:color w:val="000000" w:themeColor="text1"/>
                <w:sz w:val="18"/>
                <w:szCs w:val="18"/>
              </w:rPr>
              <w:t>100</w:t>
            </w:r>
          </w:p>
          <w:p w14:paraId="78602A99" w14:textId="77777777" w:rsidR="001A79C0" w:rsidRPr="00833BA6" w:rsidRDefault="001A79C0" w:rsidP="00367030">
            <w:pPr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33BA6">
              <w:rPr>
                <w:rFonts w:cstheme="minorHAnsi"/>
                <w:color w:val="000000" w:themeColor="text1"/>
                <w:sz w:val="18"/>
                <w:szCs w:val="18"/>
              </w:rPr>
              <w:t>(99.9 – 100.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4F364E" w14:textId="77777777" w:rsidR="001A79C0" w:rsidRPr="00833BA6" w:rsidRDefault="001A79C0" w:rsidP="00367030">
            <w:pPr>
              <w:tabs>
                <w:tab w:val="left" w:pos="6076"/>
              </w:tabs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E31897" w14:textId="77777777" w:rsidR="001A79C0" w:rsidRPr="00833BA6" w:rsidRDefault="001A79C0" w:rsidP="00367030">
            <w:pPr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33BA6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  <w:p w14:paraId="143332EC" w14:textId="77777777" w:rsidR="001A79C0" w:rsidRPr="00833BA6" w:rsidRDefault="001A79C0" w:rsidP="00367030">
            <w:pPr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33BA6">
              <w:rPr>
                <w:rFonts w:cstheme="minorHAnsi"/>
                <w:color w:val="000000" w:themeColor="text1"/>
                <w:sz w:val="18"/>
                <w:szCs w:val="18"/>
              </w:rPr>
              <w:t>(1.0 – 1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3547F4" w14:textId="77777777" w:rsidR="001A79C0" w:rsidRPr="00833BA6" w:rsidRDefault="001A79C0" w:rsidP="00367030">
            <w:pPr>
              <w:tabs>
                <w:tab w:val="left" w:pos="6076"/>
              </w:tabs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616024E" w14:textId="77777777" w:rsidR="001A79C0" w:rsidRPr="00833BA6" w:rsidRDefault="001A79C0" w:rsidP="00367030">
            <w:pPr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33BA6">
              <w:rPr>
                <w:rFonts w:cstheme="minorHAnsi"/>
                <w:color w:val="000000" w:themeColor="text1"/>
                <w:sz w:val="18"/>
                <w:szCs w:val="18"/>
              </w:rPr>
              <w:t>98.5</w:t>
            </w:r>
          </w:p>
          <w:p w14:paraId="656339AF" w14:textId="77777777" w:rsidR="001A79C0" w:rsidRPr="00833BA6" w:rsidRDefault="001A79C0" w:rsidP="00367030">
            <w:pPr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33BA6">
              <w:rPr>
                <w:rFonts w:cstheme="minorHAnsi"/>
                <w:color w:val="000000" w:themeColor="text1"/>
                <w:sz w:val="18"/>
                <w:szCs w:val="18"/>
              </w:rPr>
              <w:t>(98.5 – 98.5)</w:t>
            </w:r>
          </w:p>
        </w:tc>
      </w:tr>
      <w:bookmarkEnd w:id="1"/>
    </w:tbl>
    <w:p w14:paraId="6B90B67E" w14:textId="77777777" w:rsidR="00201BF9" w:rsidRDefault="00201BF9" w:rsidP="00201BF9">
      <w:pPr>
        <w:pStyle w:val="Beschriftung"/>
        <w:spacing w:line="360" w:lineRule="auto"/>
        <w:rPr>
          <w:b/>
          <w:bCs/>
          <w:i w:val="0"/>
          <w:iCs w:val="0"/>
          <w:color w:val="auto"/>
          <w:sz w:val="22"/>
          <w:szCs w:val="22"/>
          <w:lang w:val="en-GB"/>
        </w:rPr>
      </w:pPr>
    </w:p>
    <w:p w14:paraId="32F45E49" w14:textId="77777777" w:rsidR="001B0F11" w:rsidRPr="001B0F11" w:rsidRDefault="001B0F11" w:rsidP="001B0F11">
      <w:pPr>
        <w:pStyle w:val="Beschriftung"/>
        <w:spacing w:line="360" w:lineRule="auto"/>
        <w:rPr>
          <w:lang w:val="en-US" w:eastAsia="de-DE"/>
        </w:rPr>
      </w:pPr>
      <w:r>
        <w:rPr>
          <w:b/>
          <w:bCs/>
          <w:i w:val="0"/>
          <w:iCs w:val="0"/>
          <w:color w:val="auto"/>
          <w:sz w:val="22"/>
          <w:szCs w:val="22"/>
          <w:lang w:val="en-GB"/>
        </w:rPr>
        <w:lastRenderedPageBreak/>
        <w:t>e-</w:t>
      </w:r>
      <w:r w:rsidRPr="00833BA6">
        <w:rPr>
          <w:b/>
          <w:bCs/>
          <w:i w:val="0"/>
          <w:iCs w:val="0"/>
          <w:color w:val="auto"/>
          <w:sz w:val="22"/>
          <w:szCs w:val="22"/>
          <w:lang w:val="en-GB"/>
        </w:rPr>
        <w:t xml:space="preserve">Figure </w:t>
      </w:r>
      <w:r>
        <w:rPr>
          <w:b/>
          <w:bCs/>
          <w:i w:val="0"/>
          <w:iCs w:val="0"/>
          <w:color w:val="auto"/>
          <w:sz w:val="22"/>
          <w:szCs w:val="22"/>
          <w:lang w:val="en-GB"/>
        </w:rPr>
        <w:t>1</w:t>
      </w:r>
      <w:r w:rsidRPr="00833BA6">
        <w:rPr>
          <w:b/>
          <w:bCs/>
          <w:i w:val="0"/>
          <w:iCs w:val="0"/>
          <w:color w:val="auto"/>
          <w:sz w:val="22"/>
          <w:szCs w:val="22"/>
          <w:lang w:val="en-GB"/>
        </w:rPr>
        <w:t xml:space="preserve"> Frequency of the 30-day post-discharge mortality according to score values</w:t>
      </w:r>
    </w:p>
    <w:p w14:paraId="63D1D9CE" w14:textId="77777777" w:rsidR="001B0F11" w:rsidRPr="001B0F11" w:rsidRDefault="001B0F11" w:rsidP="001B0F11">
      <w:pPr>
        <w:rPr>
          <w:lang w:eastAsia="de-DE"/>
        </w:rPr>
      </w:pPr>
      <w:r>
        <w:rPr>
          <w:lang w:eastAsia="de-DE"/>
        </w:rPr>
        <w:drawing>
          <wp:inline distT="0" distB="0" distL="0" distR="0" wp14:anchorId="049D9206" wp14:editId="2BF7B005">
            <wp:extent cx="5250180" cy="3418205"/>
            <wp:effectExtent l="0" t="0" r="7620" b="0"/>
            <wp:docPr id="1" name="Diagramm 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100-000005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0D30DE24" w14:textId="77777777" w:rsidR="001B0F11" w:rsidRDefault="001B0F11" w:rsidP="00201BF9">
      <w:pPr>
        <w:pStyle w:val="Beschriftung"/>
        <w:spacing w:line="360" w:lineRule="auto"/>
        <w:rPr>
          <w:b/>
          <w:bCs/>
          <w:i w:val="0"/>
          <w:iCs w:val="0"/>
          <w:color w:val="auto"/>
          <w:sz w:val="22"/>
          <w:szCs w:val="22"/>
          <w:lang w:val="en-GB"/>
        </w:rPr>
      </w:pPr>
    </w:p>
    <w:p w14:paraId="01B49AB4" w14:textId="4F9B203F" w:rsidR="00201BF9" w:rsidRPr="00BE0286" w:rsidRDefault="001B0F11" w:rsidP="00201BF9">
      <w:pPr>
        <w:pStyle w:val="Beschriftung"/>
        <w:spacing w:line="360" w:lineRule="auto"/>
        <w:rPr>
          <w:b/>
          <w:bCs/>
          <w:i w:val="0"/>
          <w:iCs w:val="0"/>
          <w:color w:val="auto"/>
          <w:sz w:val="22"/>
          <w:szCs w:val="22"/>
          <w:lang w:val="en-GB"/>
        </w:rPr>
      </w:pPr>
      <w:r>
        <w:rPr>
          <w:b/>
          <w:bCs/>
          <w:i w:val="0"/>
          <w:iCs w:val="0"/>
          <w:color w:val="auto"/>
          <w:sz w:val="22"/>
          <w:szCs w:val="22"/>
          <w:lang w:val="en-GB"/>
        </w:rPr>
        <w:t>e-Fi</w:t>
      </w:r>
      <w:r w:rsidR="00201BF9" w:rsidRPr="00BE0286">
        <w:rPr>
          <w:b/>
          <w:bCs/>
          <w:i w:val="0"/>
          <w:iCs w:val="0"/>
          <w:color w:val="auto"/>
          <w:sz w:val="22"/>
          <w:szCs w:val="22"/>
          <w:lang w:val="en-GB"/>
        </w:rPr>
        <w:t xml:space="preserve">gure </w:t>
      </w:r>
      <w:r>
        <w:rPr>
          <w:b/>
          <w:bCs/>
          <w:i w:val="0"/>
          <w:iCs w:val="0"/>
          <w:color w:val="auto"/>
          <w:sz w:val="22"/>
          <w:szCs w:val="22"/>
          <w:lang w:val="en-GB"/>
        </w:rPr>
        <w:t>2</w:t>
      </w:r>
      <w:r w:rsidR="00201BF9" w:rsidRPr="00BE0286">
        <w:rPr>
          <w:b/>
          <w:bCs/>
          <w:i w:val="0"/>
          <w:iCs w:val="0"/>
          <w:color w:val="auto"/>
          <w:sz w:val="22"/>
          <w:szCs w:val="22"/>
          <w:lang w:val="en-GB"/>
        </w:rPr>
        <w:t xml:space="preserve"> Distribution of score values among the study population with n=7449 patients</w:t>
      </w:r>
    </w:p>
    <w:p w14:paraId="1FCBD2BE" w14:textId="7CE01C27" w:rsidR="00971491" w:rsidRDefault="00971491" w:rsidP="00367030">
      <w:pPr>
        <w:spacing w:line="360" w:lineRule="auto"/>
        <w:rPr>
          <w:lang w:val="en-GB"/>
        </w:rPr>
      </w:pPr>
    </w:p>
    <w:p w14:paraId="227FA505" w14:textId="3D8D9534" w:rsidR="00EC2E97" w:rsidRDefault="00C548BF" w:rsidP="001B0F11">
      <w:pPr>
        <w:keepNext/>
        <w:spacing w:line="360" w:lineRule="auto"/>
        <w:rPr>
          <w:lang w:val="en-GB"/>
        </w:rPr>
      </w:pPr>
      <w:r>
        <w:rPr>
          <w:lang w:eastAsia="de-DE"/>
        </w:rPr>
        <w:drawing>
          <wp:inline distT="0" distB="0" distL="0" distR="0" wp14:anchorId="04A0A517" wp14:editId="21EA0DEB">
            <wp:extent cx="5463540" cy="3055620"/>
            <wp:effectExtent l="0" t="0" r="3810" b="0"/>
            <wp:docPr id="17" name="Diagramm 17">
              <a:extLst xmlns:a="http://schemas.openxmlformats.org/drawingml/2006/main">
                <a:ext uri="{FF2B5EF4-FFF2-40B4-BE49-F238E27FC236}">
                  <a16:creationId xmlns:a16="http://schemas.microsoft.com/office/drawing/2014/main" id="{07E4E4BE-7163-4921-A289-D7E22972A12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sectPr w:rsidR="00EC2E97" w:rsidSect="005F38C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919C80" w16cex:dateUtc="2021-07-08T13:47:00Z"/>
  <w16cex:commentExtensible w16cex:durableId="24919D58" w16cex:dateUtc="2021-07-08T13:50:00Z"/>
  <w16cex:commentExtensible w16cex:durableId="2491A508" w16cex:dateUtc="2021-07-08T14:23:00Z"/>
  <w16cex:commentExtensible w16cex:durableId="24929CFF" w16cex:dateUtc="2021-07-09T08:01:00Z"/>
  <w16cex:commentExtensible w16cex:durableId="24929D40" w16cex:dateUtc="2021-07-09T08:02:00Z"/>
  <w16cex:commentExtensible w16cex:durableId="2492BBF1" w16cex:dateUtc="2021-07-09T10:1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55C6AC6F" w16cid:durableId="24919C80"/>
  <w16cid:commentId w16cid:paraId="62560204" w16cid:durableId="249199FD"/>
  <w16cid:commentId w16cid:paraId="05548D05" w16cid:durableId="24919D58"/>
  <w16cid:commentId w16cid:paraId="696298EE" w16cid:durableId="2491A508"/>
  <w16cid:commentId w16cid:paraId="7025BCB5" w16cid:durableId="24929CFF"/>
  <w16cid:commentId w16cid:paraId="7C551CDC" w16cid:durableId="24929D40"/>
  <w16cid:commentId w16cid:paraId="2C04C457" w16cid:durableId="2492BBF1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9200415" w14:textId="77777777" w:rsidR="00801630" w:rsidRDefault="00801630" w:rsidP="00C548BF">
      <w:pPr>
        <w:spacing w:after="0" w:line="240" w:lineRule="auto"/>
      </w:pPr>
      <w:r>
        <w:separator/>
      </w:r>
    </w:p>
  </w:endnote>
  <w:endnote w:type="continuationSeparator" w:id="0">
    <w:p w14:paraId="4A87913A" w14:textId="77777777" w:rsidR="00801630" w:rsidRDefault="00801630" w:rsidP="00C548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29B47B7" w14:textId="77777777" w:rsidR="00801630" w:rsidRDefault="00801630" w:rsidP="00C548BF">
      <w:pPr>
        <w:spacing w:after="0" w:line="240" w:lineRule="auto"/>
      </w:pPr>
      <w:r>
        <w:separator/>
      </w:r>
    </w:p>
  </w:footnote>
  <w:footnote w:type="continuationSeparator" w:id="0">
    <w:p w14:paraId="00E389DF" w14:textId="77777777" w:rsidR="00801630" w:rsidRDefault="00801630" w:rsidP="00C548B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8C145BD0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723AB426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F4A60980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D84EC276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4852D39C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DA1E6A34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0F847E24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ED6A7E82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D18224D8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40346D14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25030ED4"/>
    <w:multiLevelType w:val="hybridMultilevel"/>
    <w:tmpl w:val="ECFACAF0"/>
    <w:lvl w:ilvl="0" w:tplc="9014BBC4">
      <w:start w:val="16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6320D52"/>
    <w:multiLevelType w:val="hybridMultilevel"/>
    <w:tmpl w:val="7C9CDAC0"/>
    <w:lvl w:ilvl="0" w:tplc="19FAFF5E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7B91C5A"/>
    <w:multiLevelType w:val="hybridMultilevel"/>
    <w:tmpl w:val="0DEEE45C"/>
    <w:lvl w:ilvl="0" w:tplc="0146387A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22A2441"/>
    <w:multiLevelType w:val="hybridMultilevel"/>
    <w:tmpl w:val="2CBA3376"/>
    <w:lvl w:ilvl="0" w:tplc="58402238">
      <w:start w:val="16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39355A6"/>
    <w:multiLevelType w:val="hybridMultilevel"/>
    <w:tmpl w:val="F1388F90"/>
    <w:lvl w:ilvl="0" w:tplc="1570EB14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982482C"/>
    <w:multiLevelType w:val="hybridMultilevel"/>
    <w:tmpl w:val="AFD4D872"/>
    <w:lvl w:ilvl="0" w:tplc="72BC119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F3A7A30"/>
    <w:multiLevelType w:val="multilevel"/>
    <w:tmpl w:val="67E420E4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128" w:hanging="576"/>
      </w:p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</w:lvl>
  </w:abstractNum>
  <w:abstractNum w:abstractNumId="17" w15:restartNumberingAfterBreak="0">
    <w:nsid w:val="72FD13B1"/>
    <w:multiLevelType w:val="hybridMultilevel"/>
    <w:tmpl w:val="B5762448"/>
    <w:lvl w:ilvl="0" w:tplc="5EEC0FB4">
      <w:start w:val="16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6"/>
  </w:num>
  <w:num w:numId="2">
    <w:abstractNumId w:val="13"/>
  </w:num>
  <w:num w:numId="3">
    <w:abstractNumId w:val="15"/>
  </w:num>
  <w:num w:numId="4">
    <w:abstractNumId w:val="17"/>
  </w:num>
  <w:num w:numId="5">
    <w:abstractNumId w:val="10"/>
  </w:num>
  <w:num w:numId="6">
    <w:abstractNumId w:val="14"/>
  </w:num>
  <w:num w:numId="7">
    <w:abstractNumId w:val="11"/>
  </w:num>
  <w:num w:numId="8">
    <w:abstractNumId w:val="12"/>
  </w:num>
  <w:num w:numId="9">
    <w:abstractNumId w:val="0"/>
  </w:num>
  <w:num w:numId="10">
    <w:abstractNumId w:val="1"/>
  </w:num>
  <w:num w:numId="11">
    <w:abstractNumId w:val="2"/>
  </w:num>
  <w:num w:numId="12">
    <w:abstractNumId w:val="3"/>
  </w:num>
  <w:num w:numId="13">
    <w:abstractNumId w:val="4"/>
  </w:num>
  <w:num w:numId="14">
    <w:abstractNumId w:val="5"/>
  </w:num>
  <w:num w:numId="15">
    <w:abstractNumId w:val="6"/>
  </w:num>
  <w:num w:numId="16">
    <w:abstractNumId w:val="7"/>
  </w:num>
  <w:num w:numId="17">
    <w:abstractNumId w:val="8"/>
  </w:num>
  <w:num w:numId="18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activeWritingStyle w:appName="MSWord" w:lang="de-DE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ba0MDGwNLY0NzI1MzBV0lEKTi0uzszPAykwMq8FACxAlx0tAAAA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Euro Respiratory 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tpvd5w9gffx55ewvzm50ztppxeptawa5s55&quot;&gt;PNEUMO&lt;record-ids&gt;&lt;item&gt;2623&lt;/item&gt;&lt;item&gt;3998&lt;/item&gt;&lt;item&gt;4610&lt;/item&gt;&lt;item&gt;4825&lt;/item&gt;&lt;item&gt;4911&lt;/item&gt;&lt;item&gt;4923&lt;/item&gt;&lt;item&gt;4973&lt;/item&gt;&lt;item&gt;5104&lt;/item&gt;&lt;item&gt;5162&lt;/item&gt;&lt;item&gt;5165&lt;/item&gt;&lt;item&gt;5208&lt;/item&gt;&lt;item&gt;5209&lt;/item&gt;&lt;item&gt;5210&lt;/item&gt;&lt;item&gt;5211&lt;/item&gt;&lt;item&gt;5212&lt;/item&gt;&lt;item&gt;5213&lt;/item&gt;&lt;item&gt;5214&lt;/item&gt;&lt;item&gt;5217&lt;/item&gt;&lt;item&gt;5218&lt;/item&gt;&lt;item&gt;5220&lt;/item&gt;&lt;item&gt;5221&lt;/item&gt;&lt;item&gt;5222&lt;/item&gt;&lt;item&gt;5223&lt;/item&gt;&lt;item&gt;5224&lt;/item&gt;&lt;item&gt;5225&lt;/item&gt;&lt;item&gt;5226&lt;/item&gt;&lt;/record-ids&gt;&lt;/item&gt;&lt;/Libraries&gt;"/>
  </w:docVars>
  <w:rsids>
    <w:rsidRoot w:val="0096778E"/>
    <w:rsid w:val="0000357C"/>
    <w:rsid w:val="00012F23"/>
    <w:rsid w:val="00013005"/>
    <w:rsid w:val="00015593"/>
    <w:rsid w:val="00021253"/>
    <w:rsid w:val="00021876"/>
    <w:rsid w:val="00025682"/>
    <w:rsid w:val="000306D5"/>
    <w:rsid w:val="000313C7"/>
    <w:rsid w:val="00034E24"/>
    <w:rsid w:val="00036401"/>
    <w:rsid w:val="00037538"/>
    <w:rsid w:val="00042132"/>
    <w:rsid w:val="00044F4C"/>
    <w:rsid w:val="00061653"/>
    <w:rsid w:val="000617A1"/>
    <w:rsid w:val="00066C9D"/>
    <w:rsid w:val="00072CC0"/>
    <w:rsid w:val="00073B49"/>
    <w:rsid w:val="0007612B"/>
    <w:rsid w:val="00080DE1"/>
    <w:rsid w:val="000835A5"/>
    <w:rsid w:val="00083C56"/>
    <w:rsid w:val="0009044D"/>
    <w:rsid w:val="0009055D"/>
    <w:rsid w:val="000928DF"/>
    <w:rsid w:val="00093A81"/>
    <w:rsid w:val="000940E1"/>
    <w:rsid w:val="00095085"/>
    <w:rsid w:val="000A5F01"/>
    <w:rsid w:val="000A61F9"/>
    <w:rsid w:val="000A793F"/>
    <w:rsid w:val="000B1E92"/>
    <w:rsid w:val="000B2C9F"/>
    <w:rsid w:val="000B6C9F"/>
    <w:rsid w:val="000B7B57"/>
    <w:rsid w:val="000C26BD"/>
    <w:rsid w:val="000C738C"/>
    <w:rsid w:val="000D11E1"/>
    <w:rsid w:val="000D1249"/>
    <w:rsid w:val="000D4E34"/>
    <w:rsid w:val="000D66AF"/>
    <w:rsid w:val="000E67B6"/>
    <w:rsid w:val="000E77B6"/>
    <w:rsid w:val="000F114C"/>
    <w:rsid w:val="000F4AFF"/>
    <w:rsid w:val="0010643F"/>
    <w:rsid w:val="00112DCE"/>
    <w:rsid w:val="00114B5A"/>
    <w:rsid w:val="001159FA"/>
    <w:rsid w:val="00116DBC"/>
    <w:rsid w:val="00120771"/>
    <w:rsid w:val="001247BF"/>
    <w:rsid w:val="001311C4"/>
    <w:rsid w:val="00131EE6"/>
    <w:rsid w:val="0013375E"/>
    <w:rsid w:val="0013393D"/>
    <w:rsid w:val="00136BE7"/>
    <w:rsid w:val="0013750E"/>
    <w:rsid w:val="00142769"/>
    <w:rsid w:val="001510CF"/>
    <w:rsid w:val="001550CD"/>
    <w:rsid w:val="00160250"/>
    <w:rsid w:val="00162582"/>
    <w:rsid w:val="00163B9F"/>
    <w:rsid w:val="001673A8"/>
    <w:rsid w:val="00175777"/>
    <w:rsid w:val="0017778B"/>
    <w:rsid w:val="001830D3"/>
    <w:rsid w:val="001918A3"/>
    <w:rsid w:val="00194A76"/>
    <w:rsid w:val="00197003"/>
    <w:rsid w:val="0019717E"/>
    <w:rsid w:val="001A06CB"/>
    <w:rsid w:val="001A0C7F"/>
    <w:rsid w:val="001A17E8"/>
    <w:rsid w:val="001A31AC"/>
    <w:rsid w:val="001A3B80"/>
    <w:rsid w:val="001A3BC6"/>
    <w:rsid w:val="001A41C9"/>
    <w:rsid w:val="001A62F5"/>
    <w:rsid w:val="001A79C0"/>
    <w:rsid w:val="001B0F11"/>
    <w:rsid w:val="001B44C8"/>
    <w:rsid w:val="001C0C7C"/>
    <w:rsid w:val="001C0C94"/>
    <w:rsid w:val="001C4E32"/>
    <w:rsid w:val="001C5D47"/>
    <w:rsid w:val="001C73D8"/>
    <w:rsid w:val="001D0A20"/>
    <w:rsid w:val="001D2BF2"/>
    <w:rsid w:val="001D7473"/>
    <w:rsid w:val="001D7D94"/>
    <w:rsid w:val="001E2272"/>
    <w:rsid w:val="001E7235"/>
    <w:rsid w:val="001F3B5C"/>
    <w:rsid w:val="00201BF9"/>
    <w:rsid w:val="002045BF"/>
    <w:rsid w:val="00204AAF"/>
    <w:rsid w:val="00204ED7"/>
    <w:rsid w:val="00207233"/>
    <w:rsid w:val="0021641F"/>
    <w:rsid w:val="00222D30"/>
    <w:rsid w:val="0022528B"/>
    <w:rsid w:val="002309E6"/>
    <w:rsid w:val="00231082"/>
    <w:rsid w:val="00231121"/>
    <w:rsid w:val="002314C6"/>
    <w:rsid w:val="0023152E"/>
    <w:rsid w:val="00232253"/>
    <w:rsid w:val="002326D8"/>
    <w:rsid w:val="00232763"/>
    <w:rsid w:val="00233938"/>
    <w:rsid w:val="002357B8"/>
    <w:rsid w:val="00236475"/>
    <w:rsid w:val="00241BA6"/>
    <w:rsid w:val="00246736"/>
    <w:rsid w:val="00252144"/>
    <w:rsid w:val="002718CC"/>
    <w:rsid w:val="002735DD"/>
    <w:rsid w:val="0027450A"/>
    <w:rsid w:val="00275C3E"/>
    <w:rsid w:val="0027701F"/>
    <w:rsid w:val="00281201"/>
    <w:rsid w:val="00284F7E"/>
    <w:rsid w:val="00292CCE"/>
    <w:rsid w:val="0029468F"/>
    <w:rsid w:val="00294F34"/>
    <w:rsid w:val="00296BC7"/>
    <w:rsid w:val="002A2F34"/>
    <w:rsid w:val="002A424B"/>
    <w:rsid w:val="002A47FE"/>
    <w:rsid w:val="002B0C5D"/>
    <w:rsid w:val="002B2D99"/>
    <w:rsid w:val="002B45BB"/>
    <w:rsid w:val="002B65BB"/>
    <w:rsid w:val="002C1A60"/>
    <w:rsid w:val="002C1B31"/>
    <w:rsid w:val="002C31FB"/>
    <w:rsid w:val="002C4C78"/>
    <w:rsid w:val="002D1514"/>
    <w:rsid w:val="002D520D"/>
    <w:rsid w:val="002E2D24"/>
    <w:rsid w:val="002E6231"/>
    <w:rsid w:val="002E7433"/>
    <w:rsid w:val="002F219C"/>
    <w:rsid w:val="003000E9"/>
    <w:rsid w:val="003014B4"/>
    <w:rsid w:val="00303229"/>
    <w:rsid w:val="00305A3A"/>
    <w:rsid w:val="003074A1"/>
    <w:rsid w:val="003144DE"/>
    <w:rsid w:val="003155A6"/>
    <w:rsid w:val="0031570B"/>
    <w:rsid w:val="0031575B"/>
    <w:rsid w:val="003163B3"/>
    <w:rsid w:val="00316BA3"/>
    <w:rsid w:val="003204E9"/>
    <w:rsid w:val="00327344"/>
    <w:rsid w:val="00333328"/>
    <w:rsid w:val="00335355"/>
    <w:rsid w:val="003372BA"/>
    <w:rsid w:val="00340FEB"/>
    <w:rsid w:val="00343431"/>
    <w:rsid w:val="00346271"/>
    <w:rsid w:val="0035065E"/>
    <w:rsid w:val="00365DF3"/>
    <w:rsid w:val="00365F3B"/>
    <w:rsid w:val="00367030"/>
    <w:rsid w:val="00367C26"/>
    <w:rsid w:val="00370CA6"/>
    <w:rsid w:val="00371759"/>
    <w:rsid w:val="00374AB4"/>
    <w:rsid w:val="00380985"/>
    <w:rsid w:val="00384C83"/>
    <w:rsid w:val="003860B4"/>
    <w:rsid w:val="003933EC"/>
    <w:rsid w:val="003A0DF6"/>
    <w:rsid w:val="003A2022"/>
    <w:rsid w:val="003A3CCB"/>
    <w:rsid w:val="003A4395"/>
    <w:rsid w:val="003A5602"/>
    <w:rsid w:val="003A5C2E"/>
    <w:rsid w:val="003A6632"/>
    <w:rsid w:val="003B0A31"/>
    <w:rsid w:val="003B1200"/>
    <w:rsid w:val="003B1C5A"/>
    <w:rsid w:val="003B42BD"/>
    <w:rsid w:val="003B638D"/>
    <w:rsid w:val="003B6587"/>
    <w:rsid w:val="003C1C94"/>
    <w:rsid w:val="003C3F22"/>
    <w:rsid w:val="003C6972"/>
    <w:rsid w:val="003D062B"/>
    <w:rsid w:val="003D4B3A"/>
    <w:rsid w:val="003D4BFD"/>
    <w:rsid w:val="003D5DFF"/>
    <w:rsid w:val="003D6C6C"/>
    <w:rsid w:val="003E3D94"/>
    <w:rsid w:val="003E71C4"/>
    <w:rsid w:val="003E7FD2"/>
    <w:rsid w:val="003F0444"/>
    <w:rsid w:val="003F2FDF"/>
    <w:rsid w:val="00401B95"/>
    <w:rsid w:val="00404183"/>
    <w:rsid w:val="00405C8E"/>
    <w:rsid w:val="004101C4"/>
    <w:rsid w:val="0041161F"/>
    <w:rsid w:val="004141EA"/>
    <w:rsid w:val="0042181B"/>
    <w:rsid w:val="00423893"/>
    <w:rsid w:val="00423906"/>
    <w:rsid w:val="0042695B"/>
    <w:rsid w:val="00430792"/>
    <w:rsid w:val="00431A04"/>
    <w:rsid w:val="00434A33"/>
    <w:rsid w:val="00437773"/>
    <w:rsid w:val="00440AD9"/>
    <w:rsid w:val="004435DE"/>
    <w:rsid w:val="00443767"/>
    <w:rsid w:val="004439C7"/>
    <w:rsid w:val="00446CA7"/>
    <w:rsid w:val="00447859"/>
    <w:rsid w:val="004478C0"/>
    <w:rsid w:val="00453553"/>
    <w:rsid w:val="00455C79"/>
    <w:rsid w:val="00460910"/>
    <w:rsid w:val="00460BDC"/>
    <w:rsid w:val="00463567"/>
    <w:rsid w:val="004635BA"/>
    <w:rsid w:val="00472CC5"/>
    <w:rsid w:val="00477703"/>
    <w:rsid w:val="00480AE3"/>
    <w:rsid w:val="00482254"/>
    <w:rsid w:val="00483082"/>
    <w:rsid w:val="00483D90"/>
    <w:rsid w:val="00485F51"/>
    <w:rsid w:val="00486CAF"/>
    <w:rsid w:val="0048713D"/>
    <w:rsid w:val="00493CBD"/>
    <w:rsid w:val="00495C06"/>
    <w:rsid w:val="00496843"/>
    <w:rsid w:val="00496BB6"/>
    <w:rsid w:val="00497486"/>
    <w:rsid w:val="004978FF"/>
    <w:rsid w:val="004A0854"/>
    <w:rsid w:val="004A3B4E"/>
    <w:rsid w:val="004A3C29"/>
    <w:rsid w:val="004A699D"/>
    <w:rsid w:val="004A7024"/>
    <w:rsid w:val="004B5479"/>
    <w:rsid w:val="004B5E20"/>
    <w:rsid w:val="004B735D"/>
    <w:rsid w:val="004C1BA8"/>
    <w:rsid w:val="004C2C8A"/>
    <w:rsid w:val="004C647B"/>
    <w:rsid w:val="004C6647"/>
    <w:rsid w:val="004D1C71"/>
    <w:rsid w:val="004E0A02"/>
    <w:rsid w:val="004E125C"/>
    <w:rsid w:val="004E2638"/>
    <w:rsid w:val="004E4ADA"/>
    <w:rsid w:val="004E4BD3"/>
    <w:rsid w:val="004E5F92"/>
    <w:rsid w:val="004F2379"/>
    <w:rsid w:val="004F374E"/>
    <w:rsid w:val="004F7F82"/>
    <w:rsid w:val="00503F26"/>
    <w:rsid w:val="00507B9F"/>
    <w:rsid w:val="00511BAE"/>
    <w:rsid w:val="0051571B"/>
    <w:rsid w:val="00522E02"/>
    <w:rsid w:val="00526612"/>
    <w:rsid w:val="0053159F"/>
    <w:rsid w:val="0053480F"/>
    <w:rsid w:val="00534A35"/>
    <w:rsid w:val="00535626"/>
    <w:rsid w:val="00535CCD"/>
    <w:rsid w:val="00537122"/>
    <w:rsid w:val="00537BAB"/>
    <w:rsid w:val="005400D8"/>
    <w:rsid w:val="00541030"/>
    <w:rsid w:val="005464B8"/>
    <w:rsid w:val="00553245"/>
    <w:rsid w:val="00553F23"/>
    <w:rsid w:val="00563F6F"/>
    <w:rsid w:val="00566ACB"/>
    <w:rsid w:val="00567967"/>
    <w:rsid w:val="00576502"/>
    <w:rsid w:val="0057773F"/>
    <w:rsid w:val="00584D37"/>
    <w:rsid w:val="00594EAE"/>
    <w:rsid w:val="00597FA2"/>
    <w:rsid w:val="005A4ADD"/>
    <w:rsid w:val="005A7998"/>
    <w:rsid w:val="005A7CBC"/>
    <w:rsid w:val="005B1BD4"/>
    <w:rsid w:val="005B3D14"/>
    <w:rsid w:val="005B604C"/>
    <w:rsid w:val="005C00D6"/>
    <w:rsid w:val="005C1E3D"/>
    <w:rsid w:val="005C79F2"/>
    <w:rsid w:val="005D0201"/>
    <w:rsid w:val="005D1684"/>
    <w:rsid w:val="005D669C"/>
    <w:rsid w:val="005D695B"/>
    <w:rsid w:val="005D7D43"/>
    <w:rsid w:val="005E1503"/>
    <w:rsid w:val="005E1505"/>
    <w:rsid w:val="005E1D03"/>
    <w:rsid w:val="005E4FED"/>
    <w:rsid w:val="005E7556"/>
    <w:rsid w:val="005F38C9"/>
    <w:rsid w:val="005F6F23"/>
    <w:rsid w:val="00601D5D"/>
    <w:rsid w:val="00603A98"/>
    <w:rsid w:val="00603FC8"/>
    <w:rsid w:val="00604DDF"/>
    <w:rsid w:val="00605492"/>
    <w:rsid w:val="00607665"/>
    <w:rsid w:val="00611DF3"/>
    <w:rsid w:val="006139A6"/>
    <w:rsid w:val="006167C4"/>
    <w:rsid w:val="00622FD9"/>
    <w:rsid w:val="00623763"/>
    <w:rsid w:val="00624386"/>
    <w:rsid w:val="00626157"/>
    <w:rsid w:val="00633ADD"/>
    <w:rsid w:val="00633B7F"/>
    <w:rsid w:val="00644149"/>
    <w:rsid w:val="006517BD"/>
    <w:rsid w:val="00652B55"/>
    <w:rsid w:val="00660FFB"/>
    <w:rsid w:val="00670849"/>
    <w:rsid w:val="00672B0D"/>
    <w:rsid w:val="0068641F"/>
    <w:rsid w:val="00687614"/>
    <w:rsid w:val="00690C8E"/>
    <w:rsid w:val="00691418"/>
    <w:rsid w:val="00693F94"/>
    <w:rsid w:val="00696E40"/>
    <w:rsid w:val="006A38F9"/>
    <w:rsid w:val="006B088B"/>
    <w:rsid w:val="006B10C6"/>
    <w:rsid w:val="006B293F"/>
    <w:rsid w:val="006B2ADF"/>
    <w:rsid w:val="006B33F7"/>
    <w:rsid w:val="006B3462"/>
    <w:rsid w:val="006B449C"/>
    <w:rsid w:val="006C0711"/>
    <w:rsid w:val="006C2FD0"/>
    <w:rsid w:val="006C3962"/>
    <w:rsid w:val="006C66AC"/>
    <w:rsid w:val="006D0B10"/>
    <w:rsid w:val="006E07EC"/>
    <w:rsid w:val="006E53BB"/>
    <w:rsid w:val="006F4C05"/>
    <w:rsid w:val="00701852"/>
    <w:rsid w:val="00702B1D"/>
    <w:rsid w:val="00703546"/>
    <w:rsid w:val="00703A4E"/>
    <w:rsid w:val="00703C3B"/>
    <w:rsid w:val="00704AE6"/>
    <w:rsid w:val="00705960"/>
    <w:rsid w:val="00706650"/>
    <w:rsid w:val="00713752"/>
    <w:rsid w:val="00715B00"/>
    <w:rsid w:val="007160A5"/>
    <w:rsid w:val="007216F1"/>
    <w:rsid w:val="00722CB4"/>
    <w:rsid w:val="00725735"/>
    <w:rsid w:val="00727A9A"/>
    <w:rsid w:val="00731258"/>
    <w:rsid w:val="007326EA"/>
    <w:rsid w:val="00733CB1"/>
    <w:rsid w:val="00740FDE"/>
    <w:rsid w:val="0074298E"/>
    <w:rsid w:val="007444B2"/>
    <w:rsid w:val="00745E2E"/>
    <w:rsid w:val="00751A16"/>
    <w:rsid w:val="00751DB4"/>
    <w:rsid w:val="0075239C"/>
    <w:rsid w:val="007559CE"/>
    <w:rsid w:val="00756801"/>
    <w:rsid w:val="00764365"/>
    <w:rsid w:val="00765AE4"/>
    <w:rsid w:val="007674EC"/>
    <w:rsid w:val="00771717"/>
    <w:rsid w:val="00772DC4"/>
    <w:rsid w:val="00773D2D"/>
    <w:rsid w:val="0077525D"/>
    <w:rsid w:val="007903B1"/>
    <w:rsid w:val="00791B25"/>
    <w:rsid w:val="00791C87"/>
    <w:rsid w:val="0079279D"/>
    <w:rsid w:val="00793A88"/>
    <w:rsid w:val="0079689B"/>
    <w:rsid w:val="007A4643"/>
    <w:rsid w:val="007A5407"/>
    <w:rsid w:val="007A591D"/>
    <w:rsid w:val="007B0C01"/>
    <w:rsid w:val="007B2954"/>
    <w:rsid w:val="007B3393"/>
    <w:rsid w:val="007B44AA"/>
    <w:rsid w:val="007B62CE"/>
    <w:rsid w:val="007B6B3B"/>
    <w:rsid w:val="007C10F6"/>
    <w:rsid w:val="007C212A"/>
    <w:rsid w:val="007C394A"/>
    <w:rsid w:val="007C49E2"/>
    <w:rsid w:val="007C57B0"/>
    <w:rsid w:val="007C61AC"/>
    <w:rsid w:val="007C6CE8"/>
    <w:rsid w:val="007D032F"/>
    <w:rsid w:val="007D337F"/>
    <w:rsid w:val="007D3471"/>
    <w:rsid w:val="007D4158"/>
    <w:rsid w:val="007D644D"/>
    <w:rsid w:val="007E00A9"/>
    <w:rsid w:val="007E23C4"/>
    <w:rsid w:val="007E2D67"/>
    <w:rsid w:val="007E422C"/>
    <w:rsid w:val="007E469F"/>
    <w:rsid w:val="007E4BF1"/>
    <w:rsid w:val="007E72B0"/>
    <w:rsid w:val="007F5813"/>
    <w:rsid w:val="007F63B5"/>
    <w:rsid w:val="00801630"/>
    <w:rsid w:val="0080179E"/>
    <w:rsid w:val="008031E7"/>
    <w:rsid w:val="00806981"/>
    <w:rsid w:val="00807FFA"/>
    <w:rsid w:val="00813AB8"/>
    <w:rsid w:val="008147A9"/>
    <w:rsid w:val="00817FEB"/>
    <w:rsid w:val="008232D2"/>
    <w:rsid w:val="008248B7"/>
    <w:rsid w:val="00825942"/>
    <w:rsid w:val="00826170"/>
    <w:rsid w:val="00827EA0"/>
    <w:rsid w:val="00833BA6"/>
    <w:rsid w:val="00833FE7"/>
    <w:rsid w:val="008347A0"/>
    <w:rsid w:val="00836351"/>
    <w:rsid w:val="00836626"/>
    <w:rsid w:val="00840FDF"/>
    <w:rsid w:val="00843F75"/>
    <w:rsid w:val="0084492B"/>
    <w:rsid w:val="0084770C"/>
    <w:rsid w:val="00853CEE"/>
    <w:rsid w:val="00861FA0"/>
    <w:rsid w:val="00866D95"/>
    <w:rsid w:val="00873ADA"/>
    <w:rsid w:val="0087766A"/>
    <w:rsid w:val="00884912"/>
    <w:rsid w:val="00886006"/>
    <w:rsid w:val="008905A3"/>
    <w:rsid w:val="00892434"/>
    <w:rsid w:val="00892969"/>
    <w:rsid w:val="0089372D"/>
    <w:rsid w:val="008949E0"/>
    <w:rsid w:val="00897F7F"/>
    <w:rsid w:val="008A2834"/>
    <w:rsid w:val="008B323E"/>
    <w:rsid w:val="008B61DF"/>
    <w:rsid w:val="008C1103"/>
    <w:rsid w:val="008C19F7"/>
    <w:rsid w:val="008C5A96"/>
    <w:rsid w:val="008C5FF5"/>
    <w:rsid w:val="008D0607"/>
    <w:rsid w:val="008D5BED"/>
    <w:rsid w:val="008D7F3B"/>
    <w:rsid w:val="008E0AD6"/>
    <w:rsid w:val="008E7A9F"/>
    <w:rsid w:val="008F442D"/>
    <w:rsid w:val="008F4973"/>
    <w:rsid w:val="00902383"/>
    <w:rsid w:val="00905751"/>
    <w:rsid w:val="00907453"/>
    <w:rsid w:val="00907BF0"/>
    <w:rsid w:val="0091008B"/>
    <w:rsid w:val="009102AF"/>
    <w:rsid w:val="00912C5C"/>
    <w:rsid w:val="00917305"/>
    <w:rsid w:val="00917B19"/>
    <w:rsid w:val="00921A47"/>
    <w:rsid w:val="00925AB4"/>
    <w:rsid w:val="00925ACA"/>
    <w:rsid w:val="00926CEA"/>
    <w:rsid w:val="00927521"/>
    <w:rsid w:val="00936278"/>
    <w:rsid w:val="00936ACB"/>
    <w:rsid w:val="00937FE3"/>
    <w:rsid w:val="00941D34"/>
    <w:rsid w:val="00942828"/>
    <w:rsid w:val="009517DA"/>
    <w:rsid w:val="0095438D"/>
    <w:rsid w:val="0096141C"/>
    <w:rsid w:val="00963750"/>
    <w:rsid w:val="0096778E"/>
    <w:rsid w:val="0096792E"/>
    <w:rsid w:val="00971491"/>
    <w:rsid w:val="00971B5B"/>
    <w:rsid w:val="00971D35"/>
    <w:rsid w:val="00973FFB"/>
    <w:rsid w:val="00983282"/>
    <w:rsid w:val="009869C7"/>
    <w:rsid w:val="00987B75"/>
    <w:rsid w:val="009926B8"/>
    <w:rsid w:val="0099456E"/>
    <w:rsid w:val="00994DF3"/>
    <w:rsid w:val="00997563"/>
    <w:rsid w:val="00997E18"/>
    <w:rsid w:val="009A1EAA"/>
    <w:rsid w:val="009A7211"/>
    <w:rsid w:val="009A79F6"/>
    <w:rsid w:val="009B03E5"/>
    <w:rsid w:val="009B09A1"/>
    <w:rsid w:val="009B3AB1"/>
    <w:rsid w:val="009B4ECF"/>
    <w:rsid w:val="009B717D"/>
    <w:rsid w:val="009C1161"/>
    <w:rsid w:val="009C1F29"/>
    <w:rsid w:val="009C251A"/>
    <w:rsid w:val="009C30EE"/>
    <w:rsid w:val="009C4848"/>
    <w:rsid w:val="009D1190"/>
    <w:rsid w:val="009D2800"/>
    <w:rsid w:val="009D2A3D"/>
    <w:rsid w:val="009E1657"/>
    <w:rsid w:val="009E6113"/>
    <w:rsid w:val="009E6A3F"/>
    <w:rsid w:val="009F6DA1"/>
    <w:rsid w:val="00A0366C"/>
    <w:rsid w:val="00A05231"/>
    <w:rsid w:val="00A1046F"/>
    <w:rsid w:val="00A10C0C"/>
    <w:rsid w:val="00A17374"/>
    <w:rsid w:val="00A2074A"/>
    <w:rsid w:val="00A23110"/>
    <w:rsid w:val="00A30723"/>
    <w:rsid w:val="00A31124"/>
    <w:rsid w:val="00A34A82"/>
    <w:rsid w:val="00A360E8"/>
    <w:rsid w:val="00A36869"/>
    <w:rsid w:val="00A37E3D"/>
    <w:rsid w:val="00A46892"/>
    <w:rsid w:val="00A5298D"/>
    <w:rsid w:val="00A5459E"/>
    <w:rsid w:val="00A54AF3"/>
    <w:rsid w:val="00A56BEB"/>
    <w:rsid w:val="00A62C2E"/>
    <w:rsid w:val="00A66821"/>
    <w:rsid w:val="00A70A7D"/>
    <w:rsid w:val="00A70E8F"/>
    <w:rsid w:val="00A70FC2"/>
    <w:rsid w:val="00A751C5"/>
    <w:rsid w:val="00A75775"/>
    <w:rsid w:val="00A82450"/>
    <w:rsid w:val="00A84F95"/>
    <w:rsid w:val="00A87DE1"/>
    <w:rsid w:val="00A93B84"/>
    <w:rsid w:val="00AA1C04"/>
    <w:rsid w:val="00AA7171"/>
    <w:rsid w:val="00AB099F"/>
    <w:rsid w:val="00AB0F58"/>
    <w:rsid w:val="00AB4775"/>
    <w:rsid w:val="00AB687C"/>
    <w:rsid w:val="00AB7605"/>
    <w:rsid w:val="00AC077B"/>
    <w:rsid w:val="00AC217C"/>
    <w:rsid w:val="00AC3811"/>
    <w:rsid w:val="00AC4A27"/>
    <w:rsid w:val="00AC5D02"/>
    <w:rsid w:val="00AC6AA0"/>
    <w:rsid w:val="00AD1AC0"/>
    <w:rsid w:val="00AD5DFD"/>
    <w:rsid w:val="00AD5F95"/>
    <w:rsid w:val="00AD7A15"/>
    <w:rsid w:val="00AE1BA7"/>
    <w:rsid w:val="00AE4D96"/>
    <w:rsid w:val="00AF0E49"/>
    <w:rsid w:val="00AF1D9D"/>
    <w:rsid w:val="00AF3162"/>
    <w:rsid w:val="00AF326E"/>
    <w:rsid w:val="00AF34D9"/>
    <w:rsid w:val="00AF367C"/>
    <w:rsid w:val="00AF49EC"/>
    <w:rsid w:val="00B04095"/>
    <w:rsid w:val="00B050D2"/>
    <w:rsid w:val="00B068D6"/>
    <w:rsid w:val="00B1405F"/>
    <w:rsid w:val="00B2046B"/>
    <w:rsid w:val="00B20B5F"/>
    <w:rsid w:val="00B21925"/>
    <w:rsid w:val="00B22AFE"/>
    <w:rsid w:val="00B24F2C"/>
    <w:rsid w:val="00B26485"/>
    <w:rsid w:val="00B26FDD"/>
    <w:rsid w:val="00B30601"/>
    <w:rsid w:val="00B31AE0"/>
    <w:rsid w:val="00B355DF"/>
    <w:rsid w:val="00B40315"/>
    <w:rsid w:val="00B41595"/>
    <w:rsid w:val="00B447CB"/>
    <w:rsid w:val="00B45985"/>
    <w:rsid w:val="00B45DAE"/>
    <w:rsid w:val="00B46EA6"/>
    <w:rsid w:val="00B50A6D"/>
    <w:rsid w:val="00B5386F"/>
    <w:rsid w:val="00B54E82"/>
    <w:rsid w:val="00B575C3"/>
    <w:rsid w:val="00B62BFE"/>
    <w:rsid w:val="00B63391"/>
    <w:rsid w:val="00B67061"/>
    <w:rsid w:val="00B7101F"/>
    <w:rsid w:val="00B747FE"/>
    <w:rsid w:val="00B80404"/>
    <w:rsid w:val="00B814E4"/>
    <w:rsid w:val="00B8254E"/>
    <w:rsid w:val="00B828F0"/>
    <w:rsid w:val="00B861FD"/>
    <w:rsid w:val="00B95D34"/>
    <w:rsid w:val="00BA6478"/>
    <w:rsid w:val="00BB03D3"/>
    <w:rsid w:val="00BB3FF4"/>
    <w:rsid w:val="00BB5339"/>
    <w:rsid w:val="00BC34CF"/>
    <w:rsid w:val="00BC6EE3"/>
    <w:rsid w:val="00BD3010"/>
    <w:rsid w:val="00BD42A4"/>
    <w:rsid w:val="00BD4384"/>
    <w:rsid w:val="00BD79A4"/>
    <w:rsid w:val="00BE0652"/>
    <w:rsid w:val="00BF087C"/>
    <w:rsid w:val="00BF18D9"/>
    <w:rsid w:val="00BF2B10"/>
    <w:rsid w:val="00BF3EE6"/>
    <w:rsid w:val="00C02306"/>
    <w:rsid w:val="00C076D9"/>
    <w:rsid w:val="00C116ED"/>
    <w:rsid w:val="00C21A3E"/>
    <w:rsid w:val="00C23F87"/>
    <w:rsid w:val="00C252A5"/>
    <w:rsid w:val="00C25B9F"/>
    <w:rsid w:val="00C315E8"/>
    <w:rsid w:val="00C35166"/>
    <w:rsid w:val="00C37089"/>
    <w:rsid w:val="00C374CB"/>
    <w:rsid w:val="00C42404"/>
    <w:rsid w:val="00C426C2"/>
    <w:rsid w:val="00C450A7"/>
    <w:rsid w:val="00C51AE8"/>
    <w:rsid w:val="00C521BC"/>
    <w:rsid w:val="00C53DA7"/>
    <w:rsid w:val="00C54426"/>
    <w:rsid w:val="00C548BF"/>
    <w:rsid w:val="00C705CA"/>
    <w:rsid w:val="00C7117F"/>
    <w:rsid w:val="00C72B17"/>
    <w:rsid w:val="00C74365"/>
    <w:rsid w:val="00C76CA9"/>
    <w:rsid w:val="00C8165F"/>
    <w:rsid w:val="00C82926"/>
    <w:rsid w:val="00C82A85"/>
    <w:rsid w:val="00C85BEB"/>
    <w:rsid w:val="00C8625B"/>
    <w:rsid w:val="00C95899"/>
    <w:rsid w:val="00CA41E1"/>
    <w:rsid w:val="00CA47A0"/>
    <w:rsid w:val="00CA59B5"/>
    <w:rsid w:val="00CB1D2D"/>
    <w:rsid w:val="00CB3ACB"/>
    <w:rsid w:val="00CC10BF"/>
    <w:rsid w:val="00CC4FC8"/>
    <w:rsid w:val="00CC583D"/>
    <w:rsid w:val="00CD1723"/>
    <w:rsid w:val="00CD6309"/>
    <w:rsid w:val="00CD774E"/>
    <w:rsid w:val="00CE0D1B"/>
    <w:rsid w:val="00CE29EF"/>
    <w:rsid w:val="00CE40F6"/>
    <w:rsid w:val="00CE6AAA"/>
    <w:rsid w:val="00CF00D7"/>
    <w:rsid w:val="00CF03B2"/>
    <w:rsid w:val="00CF3B8C"/>
    <w:rsid w:val="00CF6A3F"/>
    <w:rsid w:val="00CF7E8A"/>
    <w:rsid w:val="00D029A0"/>
    <w:rsid w:val="00D03073"/>
    <w:rsid w:val="00D04551"/>
    <w:rsid w:val="00D05D7C"/>
    <w:rsid w:val="00D06E05"/>
    <w:rsid w:val="00D06E32"/>
    <w:rsid w:val="00D0799B"/>
    <w:rsid w:val="00D1197B"/>
    <w:rsid w:val="00D16017"/>
    <w:rsid w:val="00D17E69"/>
    <w:rsid w:val="00D205E0"/>
    <w:rsid w:val="00D31795"/>
    <w:rsid w:val="00D3192F"/>
    <w:rsid w:val="00D36200"/>
    <w:rsid w:val="00D41C20"/>
    <w:rsid w:val="00D42395"/>
    <w:rsid w:val="00D44AF7"/>
    <w:rsid w:val="00D44F46"/>
    <w:rsid w:val="00D53DE4"/>
    <w:rsid w:val="00D64CB5"/>
    <w:rsid w:val="00D66AEC"/>
    <w:rsid w:val="00D70BDD"/>
    <w:rsid w:val="00D7181C"/>
    <w:rsid w:val="00D7360E"/>
    <w:rsid w:val="00D8030D"/>
    <w:rsid w:val="00D8090A"/>
    <w:rsid w:val="00D90807"/>
    <w:rsid w:val="00D949E7"/>
    <w:rsid w:val="00D977F0"/>
    <w:rsid w:val="00DA445B"/>
    <w:rsid w:val="00DB348D"/>
    <w:rsid w:val="00DB4DE2"/>
    <w:rsid w:val="00DB5081"/>
    <w:rsid w:val="00DC395F"/>
    <w:rsid w:val="00DC6DB1"/>
    <w:rsid w:val="00DD5A37"/>
    <w:rsid w:val="00DD6BAC"/>
    <w:rsid w:val="00DE32C4"/>
    <w:rsid w:val="00DE3F11"/>
    <w:rsid w:val="00DF19B2"/>
    <w:rsid w:val="00DF2595"/>
    <w:rsid w:val="00DF4E6F"/>
    <w:rsid w:val="00DF5C57"/>
    <w:rsid w:val="00DF5D79"/>
    <w:rsid w:val="00E00F3F"/>
    <w:rsid w:val="00E01725"/>
    <w:rsid w:val="00E031ED"/>
    <w:rsid w:val="00E05325"/>
    <w:rsid w:val="00E07A6D"/>
    <w:rsid w:val="00E127CD"/>
    <w:rsid w:val="00E14902"/>
    <w:rsid w:val="00E15727"/>
    <w:rsid w:val="00E162A2"/>
    <w:rsid w:val="00E22265"/>
    <w:rsid w:val="00E239DE"/>
    <w:rsid w:val="00E23A77"/>
    <w:rsid w:val="00E24100"/>
    <w:rsid w:val="00E32960"/>
    <w:rsid w:val="00E34CD9"/>
    <w:rsid w:val="00E36258"/>
    <w:rsid w:val="00E36C5B"/>
    <w:rsid w:val="00E37888"/>
    <w:rsid w:val="00E430D2"/>
    <w:rsid w:val="00E44B70"/>
    <w:rsid w:val="00E45002"/>
    <w:rsid w:val="00E46506"/>
    <w:rsid w:val="00E47DA0"/>
    <w:rsid w:val="00E56357"/>
    <w:rsid w:val="00E60283"/>
    <w:rsid w:val="00E605AC"/>
    <w:rsid w:val="00E60DA4"/>
    <w:rsid w:val="00E678F9"/>
    <w:rsid w:val="00E71709"/>
    <w:rsid w:val="00E74077"/>
    <w:rsid w:val="00E778D9"/>
    <w:rsid w:val="00E77C6D"/>
    <w:rsid w:val="00E8784A"/>
    <w:rsid w:val="00E9116F"/>
    <w:rsid w:val="00E97B97"/>
    <w:rsid w:val="00EA02B9"/>
    <w:rsid w:val="00EA0F14"/>
    <w:rsid w:val="00EA311E"/>
    <w:rsid w:val="00EA4192"/>
    <w:rsid w:val="00EA44AD"/>
    <w:rsid w:val="00EA64DB"/>
    <w:rsid w:val="00EB2023"/>
    <w:rsid w:val="00EB28E6"/>
    <w:rsid w:val="00EB3647"/>
    <w:rsid w:val="00EB4D6B"/>
    <w:rsid w:val="00EC2E97"/>
    <w:rsid w:val="00EC6053"/>
    <w:rsid w:val="00ED0E32"/>
    <w:rsid w:val="00ED6414"/>
    <w:rsid w:val="00ED7BDB"/>
    <w:rsid w:val="00EE28D2"/>
    <w:rsid w:val="00EE3563"/>
    <w:rsid w:val="00EE4DE7"/>
    <w:rsid w:val="00EE5530"/>
    <w:rsid w:val="00EF19EC"/>
    <w:rsid w:val="00EF3E2E"/>
    <w:rsid w:val="00F03086"/>
    <w:rsid w:val="00F07AF4"/>
    <w:rsid w:val="00F124F3"/>
    <w:rsid w:val="00F13C6A"/>
    <w:rsid w:val="00F2004A"/>
    <w:rsid w:val="00F20B9B"/>
    <w:rsid w:val="00F210CA"/>
    <w:rsid w:val="00F2234B"/>
    <w:rsid w:val="00F25C71"/>
    <w:rsid w:val="00F26C40"/>
    <w:rsid w:val="00F276DE"/>
    <w:rsid w:val="00F316B1"/>
    <w:rsid w:val="00F32717"/>
    <w:rsid w:val="00F369BF"/>
    <w:rsid w:val="00F41340"/>
    <w:rsid w:val="00F46C4A"/>
    <w:rsid w:val="00F51C58"/>
    <w:rsid w:val="00F561D0"/>
    <w:rsid w:val="00F56522"/>
    <w:rsid w:val="00F600C6"/>
    <w:rsid w:val="00F61B73"/>
    <w:rsid w:val="00F63905"/>
    <w:rsid w:val="00F647F6"/>
    <w:rsid w:val="00F65F49"/>
    <w:rsid w:val="00F669E2"/>
    <w:rsid w:val="00F70BD6"/>
    <w:rsid w:val="00F71FE0"/>
    <w:rsid w:val="00F76266"/>
    <w:rsid w:val="00F77722"/>
    <w:rsid w:val="00F823A5"/>
    <w:rsid w:val="00F9003F"/>
    <w:rsid w:val="00F923DD"/>
    <w:rsid w:val="00F92A38"/>
    <w:rsid w:val="00F97AC0"/>
    <w:rsid w:val="00FA186C"/>
    <w:rsid w:val="00FA1B59"/>
    <w:rsid w:val="00FA51D3"/>
    <w:rsid w:val="00FA58BB"/>
    <w:rsid w:val="00FA722A"/>
    <w:rsid w:val="00FB6F1B"/>
    <w:rsid w:val="00FB7DE5"/>
    <w:rsid w:val="00FC0DA2"/>
    <w:rsid w:val="00FC3483"/>
    <w:rsid w:val="00FC3D05"/>
    <w:rsid w:val="00FC7EE4"/>
    <w:rsid w:val="00FD17A2"/>
    <w:rsid w:val="00FD210E"/>
    <w:rsid w:val="00FD2BAA"/>
    <w:rsid w:val="00FD5ACB"/>
    <w:rsid w:val="00FE2073"/>
    <w:rsid w:val="00FE4E08"/>
    <w:rsid w:val="00FE6C8A"/>
    <w:rsid w:val="00FF16CF"/>
    <w:rsid w:val="00FF26D6"/>
    <w:rsid w:val="00FF3107"/>
    <w:rsid w:val="00FF40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6EFCBC"/>
  <w15:chartTrackingRefBased/>
  <w15:docId w15:val="{7FC2EA4A-339D-4B9B-B945-B098FBECAD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noProof/>
      <w:lang w:val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B24F2C"/>
    <w:pPr>
      <w:keepNext/>
      <w:keepLines/>
      <w:pageBreakBefore/>
      <w:spacing w:before="120" w:after="120"/>
      <w:ind w:left="431" w:hanging="431"/>
      <w:outlineLvl w:val="0"/>
    </w:pPr>
    <w:rPr>
      <w:rFonts w:eastAsiaTheme="majorEastAsia" w:cstheme="majorBidi"/>
      <w:b/>
      <w:sz w:val="26"/>
      <w:szCs w:val="26"/>
      <w:lang w:val="en-GB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B24F2C"/>
    <w:pPr>
      <w:keepNext/>
      <w:keepLines/>
      <w:spacing w:before="40" w:after="120"/>
      <w:ind w:left="578" w:hanging="578"/>
      <w:outlineLvl w:val="1"/>
    </w:pPr>
    <w:rPr>
      <w:rFonts w:eastAsiaTheme="majorEastAsia" w:cstheme="majorBidi"/>
      <w:sz w:val="24"/>
      <w:szCs w:val="24"/>
      <w:u w:val="single"/>
      <w:lang w:val="en-GB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BB03D3"/>
    <w:pPr>
      <w:keepNext/>
      <w:keepLines/>
      <w:numPr>
        <w:ilvl w:val="2"/>
        <w:numId w:val="1"/>
      </w:numPr>
      <w:spacing w:before="40" w:after="120"/>
      <w:outlineLvl w:val="2"/>
    </w:pPr>
    <w:rPr>
      <w:rFonts w:asciiTheme="majorHAnsi" w:eastAsiaTheme="majorEastAsia" w:hAnsiTheme="majorHAnsi" w:cstheme="majorBidi"/>
      <w:i/>
      <w:sz w:val="24"/>
      <w:szCs w:val="24"/>
      <w:lang w:val="en-GB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7C212A"/>
    <w:pPr>
      <w:keepNext/>
      <w:keepLines/>
      <w:numPr>
        <w:ilvl w:val="3"/>
        <w:numId w:val="1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7C212A"/>
    <w:pPr>
      <w:keepNext/>
      <w:keepLines/>
      <w:numPr>
        <w:ilvl w:val="4"/>
        <w:numId w:val="1"/>
      </w:numPr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7C212A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7C212A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7C212A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7C212A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itel">
    <w:name w:val="Title"/>
    <w:basedOn w:val="Standard"/>
    <w:next w:val="Standard"/>
    <w:link w:val="TitelZchn"/>
    <w:uiPriority w:val="10"/>
    <w:qFormat/>
    <w:rsid w:val="0096778E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96778E"/>
    <w:rPr>
      <w:rFonts w:asciiTheme="majorHAnsi" w:eastAsiaTheme="majorEastAsia" w:hAnsiTheme="majorHAnsi" w:cstheme="majorBidi"/>
      <w:noProof/>
      <w:spacing w:val="-10"/>
      <w:kern w:val="28"/>
      <w:sz w:val="56"/>
      <w:szCs w:val="56"/>
      <w:lang w:val="de-D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B24F2C"/>
    <w:rPr>
      <w:rFonts w:eastAsiaTheme="majorEastAsia" w:cstheme="majorBidi"/>
      <w:noProof/>
      <w:sz w:val="24"/>
      <w:szCs w:val="24"/>
      <w:u w:val="singl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B24F2C"/>
    <w:rPr>
      <w:rFonts w:eastAsiaTheme="majorEastAsia" w:cstheme="majorBidi"/>
      <w:b/>
      <w:noProof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BB03D3"/>
    <w:rPr>
      <w:rFonts w:asciiTheme="majorHAnsi" w:eastAsiaTheme="majorEastAsia" w:hAnsiTheme="majorHAnsi" w:cstheme="majorBidi"/>
      <w:i/>
      <w:noProof/>
      <w:sz w:val="24"/>
      <w:szCs w:val="24"/>
    </w:rPr>
  </w:style>
  <w:style w:type="table" w:styleId="Tabellenraster">
    <w:name w:val="Table Grid"/>
    <w:basedOn w:val="NormaleTabelle"/>
    <w:uiPriority w:val="39"/>
    <w:rsid w:val="00D029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7C212A"/>
    <w:rPr>
      <w:rFonts w:asciiTheme="majorHAnsi" w:eastAsiaTheme="majorEastAsia" w:hAnsiTheme="majorHAnsi" w:cstheme="majorBidi"/>
      <w:i/>
      <w:iCs/>
      <w:noProof/>
      <w:color w:val="2E74B5" w:themeColor="accent1" w:themeShade="BF"/>
      <w:lang w:val="de-DE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7C212A"/>
    <w:rPr>
      <w:rFonts w:asciiTheme="majorHAnsi" w:eastAsiaTheme="majorEastAsia" w:hAnsiTheme="majorHAnsi" w:cstheme="majorBidi"/>
      <w:noProof/>
      <w:color w:val="2E74B5" w:themeColor="accent1" w:themeShade="BF"/>
      <w:lang w:val="de-DE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7C212A"/>
    <w:rPr>
      <w:rFonts w:asciiTheme="majorHAnsi" w:eastAsiaTheme="majorEastAsia" w:hAnsiTheme="majorHAnsi" w:cstheme="majorBidi"/>
      <w:noProof/>
      <w:color w:val="1F4D78" w:themeColor="accent1" w:themeShade="7F"/>
      <w:lang w:val="de-DE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7C212A"/>
    <w:rPr>
      <w:rFonts w:asciiTheme="majorHAnsi" w:eastAsiaTheme="majorEastAsia" w:hAnsiTheme="majorHAnsi" w:cstheme="majorBidi"/>
      <w:i/>
      <w:iCs/>
      <w:noProof/>
      <w:color w:val="1F4D78" w:themeColor="accent1" w:themeShade="7F"/>
      <w:lang w:val="de-DE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7C212A"/>
    <w:rPr>
      <w:rFonts w:asciiTheme="majorHAnsi" w:eastAsiaTheme="majorEastAsia" w:hAnsiTheme="majorHAnsi" w:cstheme="majorBidi"/>
      <w:noProof/>
      <w:color w:val="272727" w:themeColor="text1" w:themeTint="D8"/>
      <w:sz w:val="21"/>
      <w:szCs w:val="21"/>
      <w:lang w:val="de-DE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7C212A"/>
    <w:rPr>
      <w:rFonts w:asciiTheme="majorHAnsi" w:eastAsiaTheme="majorEastAsia" w:hAnsiTheme="majorHAnsi" w:cstheme="majorBidi"/>
      <w:i/>
      <w:iCs/>
      <w:noProof/>
      <w:color w:val="272727" w:themeColor="text1" w:themeTint="D8"/>
      <w:sz w:val="21"/>
      <w:szCs w:val="21"/>
      <w:lang w:val="de-DE"/>
    </w:rPr>
  </w:style>
  <w:style w:type="paragraph" w:styleId="Beschriftung">
    <w:name w:val="caption"/>
    <w:basedOn w:val="Standard"/>
    <w:next w:val="Standard"/>
    <w:uiPriority w:val="35"/>
    <w:unhideWhenUsed/>
    <w:qFormat/>
    <w:rsid w:val="0053159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enabsatz">
    <w:name w:val="List Paragraph"/>
    <w:basedOn w:val="Standard"/>
    <w:uiPriority w:val="34"/>
    <w:qFormat/>
    <w:rsid w:val="00B828F0"/>
    <w:pPr>
      <w:ind w:left="720"/>
      <w:contextualSpacing/>
    </w:pPr>
  </w:style>
  <w:style w:type="paragraph" w:styleId="StandardWeb">
    <w:name w:val="Normal (Web)"/>
    <w:basedOn w:val="Standard"/>
    <w:uiPriority w:val="99"/>
    <w:semiHidden/>
    <w:unhideWhenUsed/>
    <w:rsid w:val="00773D2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noProof w:val="0"/>
      <w:sz w:val="24"/>
      <w:szCs w:val="24"/>
      <w:lang w:val="en-GB" w:eastAsia="en-GB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9E165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9E165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9E1657"/>
    <w:rPr>
      <w:noProof/>
      <w:sz w:val="20"/>
      <w:szCs w:val="20"/>
      <w:lang w:val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E165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E1657"/>
    <w:rPr>
      <w:rFonts w:ascii="Segoe UI" w:hAnsi="Segoe UI" w:cs="Segoe UI"/>
      <w:noProof/>
      <w:sz w:val="18"/>
      <w:szCs w:val="18"/>
      <w:lang w:val="de-DE"/>
    </w:rPr>
  </w:style>
  <w:style w:type="character" w:styleId="Hyperlink">
    <w:name w:val="Hyperlink"/>
    <w:basedOn w:val="Absatz-Standardschriftart"/>
    <w:uiPriority w:val="99"/>
    <w:unhideWhenUsed/>
    <w:rsid w:val="00884912"/>
    <w:rPr>
      <w:color w:val="0563C1" w:themeColor="hyperlink"/>
      <w:u w:val="single"/>
    </w:rPr>
  </w:style>
  <w:style w:type="character" w:customStyle="1" w:styleId="result">
    <w:name w:val="result"/>
    <w:basedOn w:val="Absatz-Standardschriftart"/>
    <w:rsid w:val="00DC6DB1"/>
    <w:rPr>
      <w:color w:val="000080"/>
    </w:rPr>
  </w:style>
  <w:style w:type="paragraph" w:styleId="KeinLeerraum">
    <w:name w:val="No Spacing"/>
    <w:uiPriority w:val="1"/>
    <w:qFormat/>
    <w:rsid w:val="00833FE7"/>
    <w:pPr>
      <w:spacing w:after="0" w:line="240" w:lineRule="auto"/>
    </w:pPr>
    <w:rPr>
      <w:noProof/>
      <w:lang w:val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8328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83282"/>
    <w:rPr>
      <w:b/>
      <w:bCs/>
      <w:noProof/>
      <w:sz w:val="20"/>
      <w:szCs w:val="20"/>
      <w:lang w:val="de-D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AF3162"/>
    <w:rPr>
      <w:color w:val="605E5C"/>
      <w:shd w:val="clear" w:color="auto" w:fill="E1DFDD"/>
    </w:rPr>
  </w:style>
  <w:style w:type="character" w:styleId="Hervorhebung">
    <w:name w:val="Emphasis"/>
    <w:basedOn w:val="Absatz-Standardschriftart"/>
    <w:uiPriority w:val="20"/>
    <w:qFormat/>
    <w:rsid w:val="000C26BD"/>
    <w:rPr>
      <w:i/>
      <w:iCs/>
    </w:rPr>
  </w:style>
  <w:style w:type="character" w:styleId="Platzhaltertext">
    <w:name w:val="Placeholder Text"/>
    <w:basedOn w:val="Absatz-Standardschriftart"/>
    <w:uiPriority w:val="99"/>
    <w:semiHidden/>
    <w:rsid w:val="00DF2595"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DF2595"/>
    <w:pPr>
      <w:spacing w:after="120"/>
      <w:jc w:val="left"/>
    </w:p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DF2595"/>
    <w:rPr>
      <w:noProof/>
      <w:lang w:val="de-DE"/>
    </w:rPr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DF2595"/>
    <w:pPr>
      <w:jc w:val="left"/>
    </w:pPr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DF2595"/>
    <w:rPr>
      <w:rFonts w:asciiTheme="majorHAnsi" w:eastAsiaTheme="majorEastAsia" w:hAnsiTheme="majorHAnsi" w:cstheme="majorBidi"/>
      <w:b/>
      <w:noProof/>
      <w:sz w:val="32"/>
      <w:szCs w:val="32"/>
      <w:lang w:val="de-DE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DF2595"/>
    <w:pPr>
      <w:jc w:val="left"/>
    </w:pPr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DF2595"/>
    <w:rPr>
      <w:rFonts w:asciiTheme="majorHAnsi" w:eastAsiaTheme="majorEastAsia" w:hAnsiTheme="majorHAnsi" w:cstheme="majorBidi"/>
      <w:noProof/>
      <w:color w:val="2E74B5" w:themeColor="accent1" w:themeShade="BF"/>
      <w:sz w:val="26"/>
      <w:szCs w:val="26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DF2595"/>
    <w:pPr>
      <w:outlineLvl w:val="9"/>
    </w:pPr>
    <w:rPr>
      <w:b/>
      <w:bCs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DF2595"/>
    <w:rPr>
      <w:rFonts w:asciiTheme="majorHAnsi" w:eastAsiaTheme="majorEastAsia" w:hAnsiTheme="majorHAnsi" w:cstheme="majorBidi"/>
      <w:b/>
      <w:bCs/>
      <w:noProof/>
      <w:color w:val="2E74B5" w:themeColor="accent1" w:themeShade="BF"/>
      <w:sz w:val="26"/>
      <w:szCs w:val="26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DF2595"/>
    <w:pPr>
      <w:outlineLvl w:val="9"/>
    </w:pPr>
    <w:rPr>
      <w:b/>
      <w:bCs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DF2595"/>
    <w:rPr>
      <w:rFonts w:asciiTheme="majorHAnsi" w:eastAsiaTheme="majorEastAsia" w:hAnsiTheme="majorHAnsi" w:cstheme="majorBidi"/>
      <w:b/>
      <w:bCs/>
      <w:i/>
      <w:noProof/>
      <w:sz w:val="24"/>
      <w:szCs w:val="24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DF2595"/>
    <w:pPr>
      <w:outlineLvl w:val="9"/>
    </w:pPr>
    <w:rPr>
      <w:b/>
      <w:bCs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DF2595"/>
    <w:rPr>
      <w:rFonts w:asciiTheme="majorHAnsi" w:eastAsiaTheme="majorEastAsia" w:hAnsiTheme="majorHAnsi" w:cstheme="majorBidi"/>
      <w:b/>
      <w:bCs/>
      <w:i/>
      <w:iCs/>
      <w:noProof/>
      <w:color w:val="2E74B5" w:themeColor="accent1" w:themeShade="BF"/>
      <w:lang w:val="de-DE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DF2595"/>
    <w:pPr>
      <w:outlineLvl w:val="9"/>
    </w:pPr>
    <w:rPr>
      <w:b/>
      <w:bCs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DF2595"/>
    <w:rPr>
      <w:rFonts w:asciiTheme="majorHAnsi" w:eastAsiaTheme="majorEastAsia" w:hAnsiTheme="majorHAnsi" w:cstheme="majorBidi"/>
      <w:b/>
      <w:bCs/>
      <w:noProof/>
      <w:color w:val="2E74B5" w:themeColor="accent1" w:themeShade="BF"/>
      <w:lang w:val="de-DE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DF2595"/>
    <w:pPr>
      <w:outlineLvl w:val="9"/>
    </w:pPr>
    <w:rPr>
      <w:b/>
      <w:bCs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DF2595"/>
    <w:rPr>
      <w:rFonts w:asciiTheme="majorHAnsi" w:eastAsiaTheme="majorEastAsia" w:hAnsiTheme="majorHAnsi" w:cstheme="majorBidi"/>
      <w:b/>
      <w:bCs/>
      <w:noProof/>
      <w:color w:val="1F4D78" w:themeColor="accent1" w:themeShade="7F"/>
      <w:lang w:val="de-DE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DF2595"/>
    <w:pPr>
      <w:outlineLvl w:val="9"/>
    </w:pPr>
    <w:rPr>
      <w:b/>
      <w:bCs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DF2595"/>
    <w:rPr>
      <w:rFonts w:asciiTheme="majorHAnsi" w:eastAsiaTheme="majorEastAsia" w:hAnsiTheme="majorHAnsi" w:cstheme="majorBidi"/>
      <w:b/>
      <w:bCs/>
      <w:i/>
      <w:iCs/>
      <w:noProof/>
      <w:color w:val="1F4D78" w:themeColor="accent1" w:themeShade="7F"/>
      <w:lang w:val="de-DE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DF2595"/>
    <w:pPr>
      <w:outlineLvl w:val="9"/>
    </w:pPr>
    <w:rPr>
      <w:b/>
      <w:bCs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DF2595"/>
    <w:rPr>
      <w:rFonts w:asciiTheme="majorHAnsi" w:eastAsiaTheme="majorEastAsia" w:hAnsiTheme="majorHAnsi" w:cstheme="majorBidi"/>
      <w:b/>
      <w:bCs/>
      <w:noProof/>
      <w:color w:val="272727" w:themeColor="text1" w:themeTint="D8"/>
      <w:sz w:val="21"/>
      <w:szCs w:val="21"/>
      <w:lang w:val="de-DE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DF2595"/>
    <w:pPr>
      <w:outlineLvl w:val="9"/>
    </w:pPr>
    <w:rPr>
      <w:b/>
      <w:bCs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DF2595"/>
    <w:rPr>
      <w:rFonts w:asciiTheme="majorHAnsi" w:eastAsiaTheme="majorEastAsia" w:hAnsiTheme="majorHAnsi" w:cstheme="majorBidi"/>
      <w:b/>
      <w:bCs/>
      <w:i/>
      <w:iCs/>
      <w:noProof/>
      <w:color w:val="272727" w:themeColor="text1" w:themeTint="D8"/>
      <w:sz w:val="21"/>
      <w:szCs w:val="21"/>
      <w:lang w:val="de-DE"/>
    </w:rPr>
  </w:style>
  <w:style w:type="paragraph" w:styleId="Abbildungsverzeichnis">
    <w:name w:val="table of figures"/>
    <w:basedOn w:val="Standard"/>
    <w:next w:val="Standard"/>
    <w:uiPriority w:val="99"/>
    <w:unhideWhenUsed/>
    <w:rsid w:val="0053480F"/>
    <w:pPr>
      <w:spacing w:after="0"/>
    </w:p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971491"/>
    <w:pPr>
      <w:pageBreakBefore w:val="0"/>
      <w:spacing w:before="240" w:after="0"/>
      <w:ind w:left="0" w:firstLine="0"/>
      <w:outlineLvl w:val="9"/>
    </w:pPr>
    <w:rPr>
      <w:b w:val="0"/>
      <w:color w:val="2E74B5" w:themeColor="accent1" w:themeShade="BF"/>
    </w:rPr>
  </w:style>
  <w:style w:type="paragraph" w:styleId="Literaturverzeichnis">
    <w:name w:val="Bibliography"/>
    <w:basedOn w:val="Standard"/>
    <w:next w:val="Standard"/>
    <w:uiPriority w:val="37"/>
    <w:semiHidden/>
    <w:unhideWhenUsed/>
    <w:rsid w:val="00971491"/>
  </w:style>
  <w:style w:type="character" w:styleId="Buchtitel">
    <w:name w:val="Book Title"/>
    <w:basedOn w:val="Absatz-Standardschriftart"/>
    <w:uiPriority w:val="33"/>
    <w:qFormat/>
    <w:rsid w:val="00971491"/>
    <w:rPr>
      <w:b/>
      <w:bCs/>
      <w:i/>
      <w:iCs/>
      <w:spacing w:val="5"/>
    </w:rPr>
  </w:style>
  <w:style w:type="character" w:styleId="IntensiverVerweis">
    <w:name w:val="Intense Reference"/>
    <w:basedOn w:val="Absatz-Standardschriftart"/>
    <w:uiPriority w:val="32"/>
    <w:qFormat/>
    <w:rsid w:val="00971491"/>
    <w:rPr>
      <w:b/>
      <w:bCs/>
      <w:smallCaps/>
      <w:color w:val="5B9BD5" w:themeColor="accent1"/>
      <w:spacing w:val="5"/>
    </w:rPr>
  </w:style>
  <w:style w:type="character" w:styleId="SchwacherVerweis">
    <w:name w:val="Subtle Reference"/>
    <w:basedOn w:val="Absatz-Standardschriftart"/>
    <w:uiPriority w:val="31"/>
    <w:qFormat/>
    <w:rsid w:val="00971491"/>
    <w:rPr>
      <w:smallCaps/>
      <w:color w:val="5A5A5A" w:themeColor="text1" w:themeTint="A5"/>
    </w:rPr>
  </w:style>
  <w:style w:type="character" w:styleId="IntensiveHervorhebung">
    <w:name w:val="Intense Emphasis"/>
    <w:basedOn w:val="Absatz-Standardschriftart"/>
    <w:uiPriority w:val="21"/>
    <w:qFormat/>
    <w:rsid w:val="00971491"/>
    <w:rPr>
      <w:i/>
      <w:iCs/>
      <w:color w:val="5B9BD5" w:themeColor="accent1"/>
    </w:rPr>
  </w:style>
  <w:style w:type="character" w:styleId="SchwacheHervorhebung">
    <w:name w:val="Subtle Emphasis"/>
    <w:basedOn w:val="Absatz-Standardschriftart"/>
    <w:uiPriority w:val="19"/>
    <w:qFormat/>
    <w:rsid w:val="00971491"/>
    <w:rPr>
      <w:i/>
      <w:iCs/>
      <w:color w:val="404040" w:themeColor="text1" w:themeTint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971491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971491"/>
    <w:rPr>
      <w:i/>
      <w:iCs/>
      <w:noProof/>
      <w:color w:val="5B9BD5" w:themeColor="accent1"/>
      <w:lang w:val="de-DE"/>
    </w:rPr>
  </w:style>
  <w:style w:type="paragraph" w:styleId="Zitat">
    <w:name w:val="Quote"/>
    <w:basedOn w:val="Standard"/>
    <w:next w:val="Standard"/>
    <w:link w:val="ZitatZchn"/>
    <w:uiPriority w:val="29"/>
    <w:qFormat/>
    <w:rsid w:val="00971491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971491"/>
    <w:rPr>
      <w:i/>
      <w:iCs/>
      <w:noProof/>
      <w:color w:val="404040" w:themeColor="text1" w:themeTint="BF"/>
      <w:lang w:val="de-DE"/>
    </w:rPr>
  </w:style>
  <w:style w:type="table" w:styleId="MittlereListe1-Akzent1">
    <w:name w:val="Medium List 1 Accent 1"/>
    <w:basedOn w:val="NormaleTabelle"/>
    <w:uiPriority w:val="65"/>
    <w:semiHidden/>
    <w:unhideWhenUsed/>
    <w:rsid w:val="0097149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semiHidden/>
    <w:unhideWhenUsed/>
    <w:rsid w:val="00971491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semiHidden/>
    <w:unhideWhenUsed/>
    <w:rsid w:val="00971491"/>
    <w:pPr>
      <w:spacing w:after="0" w:line="240" w:lineRule="auto"/>
    </w:pPr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semiHidden/>
    <w:unhideWhenUsed/>
    <w:rsid w:val="00971491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styleId="HelleListe-Akzent1">
    <w:name w:val="Light List Accent 1"/>
    <w:basedOn w:val="NormaleTabelle"/>
    <w:uiPriority w:val="61"/>
    <w:semiHidden/>
    <w:unhideWhenUsed/>
    <w:rsid w:val="00971491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semiHidden/>
    <w:unhideWhenUsed/>
    <w:rsid w:val="00971491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FarbigesRaster">
    <w:name w:val="Colorful Grid"/>
    <w:basedOn w:val="NormaleTabelle"/>
    <w:uiPriority w:val="73"/>
    <w:semiHidden/>
    <w:unhideWhenUsed/>
    <w:rsid w:val="0097149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semiHidden/>
    <w:unhideWhenUsed/>
    <w:rsid w:val="00971491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semiHidden/>
    <w:unhideWhenUsed/>
    <w:rsid w:val="0097149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semiHidden/>
    <w:unhideWhenUsed/>
    <w:rsid w:val="00971491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semiHidden/>
    <w:unhideWhenUsed/>
    <w:rsid w:val="00971491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semiHidden/>
    <w:unhideWhenUsed/>
    <w:rsid w:val="00971491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semiHidden/>
    <w:unhideWhenUsed/>
    <w:rsid w:val="00971491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semiHidden/>
    <w:unhideWhenUsed/>
    <w:rsid w:val="00971491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semiHidden/>
    <w:unhideWhenUsed/>
    <w:rsid w:val="0097149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semiHidden/>
    <w:unhideWhenUsed/>
    <w:rsid w:val="00971491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rsid w:val="00971491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semiHidden/>
    <w:unhideWhenUsed/>
    <w:rsid w:val="00971491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rsid w:val="00971491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semiHidden/>
    <w:unhideWhenUsed/>
    <w:rsid w:val="0097149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TMLVariable">
    <w:name w:val="HTML Variable"/>
    <w:basedOn w:val="Absatz-Standardschriftart"/>
    <w:uiPriority w:val="99"/>
    <w:semiHidden/>
    <w:unhideWhenUsed/>
    <w:rsid w:val="00971491"/>
    <w:rPr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rsid w:val="00971491"/>
    <w:rPr>
      <w:rFonts w:ascii="Consolas" w:hAnsi="Consolas" w:cs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sid w:val="00971491"/>
    <w:rPr>
      <w:rFonts w:ascii="Consolas" w:hAnsi="Consolas" w:cs="Consolas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971491"/>
    <w:pPr>
      <w:spacing w:after="0" w:line="240" w:lineRule="auto"/>
    </w:pPr>
    <w:rPr>
      <w:rFonts w:ascii="Consolas" w:hAnsi="Consolas" w:cs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971491"/>
    <w:rPr>
      <w:rFonts w:ascii="Consolas" w:hAnsi="Consolas" w:cs="Consolas"/>
      <w:noProof/>
      <w:sz w:val="20"/>
      <w:szCs w:val="20"/>
      <w:lang w:val="de-DE"/>
    </w:rPr>
  </w:style>
  <w:style w:type="character" w:styleId="HTMLTastatur">
    <w:name w:val="HTML Keyboard"/>
    <w:basedOn w:val="Absatz-Standardschriftart"/>
    <w:uiPriority w:val="99"/>
    <w:semiHidden/>
    <w:unhideWhenUsed/>
    <w:rsid w:val="00971491"/>
    <w:rPr>
      <w:rFonts w:ascii="Consolas" w:hAnsi="Consolas" w:cs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971491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971491"/>
    <w:rPr>
      <w:rFonts w:ascii="Consolas" w:hAnsi="Consolas" w:cs="Consolas"/>
      <w:sz w:val="20"/>
      <w:szCs w:val="20"/>
    </w:rPr>
  </w:style>
  <w:style w:type="character" w:styleId="HTMLZitat">
    <w:name w:val="HTML Cite"/>
    <w:basedOn w:val="Absatz-Standardschriftart"/>
    <w:uiPriority w:val="99"/>
    <w:semiHidden/>
    <w:unhideWhenUsed/>
    <w:rsid w:val="00971491"/>
    <w:rPr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971491"/>
    <w:pPr>
      <w:spacing w:after="0" w:line="240" w:lineRule="auto"/>
    </w:pPr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971491"/>
    <w:rPr>
      <w:i/>
      <w:iCs/>
      <w:noProof/>
      <w:lang w:val="de-DE"/>
    </w:rPr>
  </w:style>
  <w:style w:type="character" w:styleId="HTMLAkronym">
    <w:name w:val="HTML Acronym"/>
    <w:basedOn w:val="Absatz-Standardschriftart"/>
    <w:uiPriority w:val="99"/>
    <w:semiHidden/>
    <w:unhideWhenUsed/>
    <w:rsid w:val="00971491"/>
  </w:style>
  <w:style w:type="paragraph" w:styleId="NurText">
    <w:name w:val="Plain Text"/>
    <w:basedOn w:val="Standard"/>
    <w:link w:val="NurTextZchn"/>
    <w:uiPriority w:val="99"/>
    <w:semiHidden/>
    <w:unhideWhenUsed/>
    <w:rsid w:val="00971491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971491"/>
    <w:rPr>
      <w:rFonts w:ascii="Consolas" w:hAnsi="Consolas" w:cs="Consolas"/>
      <w:noProof/>
      <w:sz w:val="21"/>
      <w:szCs w:val="21"/>
      <w:lang w:val="de-DE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971491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971491"/>
    <w:rPr>
      <w:rFonts w:ascii="Segoe UI" w:hAnsi="Segoe UI" w:cs="Segoe UI"/>
      <w:noProof/>
      <w:sz w:val="16"/>
      <w:szCs w:val="16"/>
      <w:lang w:val="de-DE"/>
    </w:rPr>
  </w:style>
  <w:style w:type="character" w:styleId="Fett">
    <w:name w:val="Strong"/>
    <w:basedOn w:val="Absatz-Standardschriftart"/>
    <w:uiPriority w:val="22"/>
    <w:qFormat/>
    <w:rsid w:val="00971491"/>
    <w:rPr>
      <w:b/>
      <w:bCs/>
    </w:rPr>
  </w:style>
  <w:style w:type="character" w:styleId="BesuchterLink">
    <w:name w:val="FollowedHyperlink"/>
    <w:basedOn w:val="Absatz-Standardschriftart"/>
    <w:uiPriority w:val="99"/>
    <w:semiHidden/>
    <w:unhideWhenUsed/>
    <w:rsid w:val="00971491"/>
    <w:rPr>
      <w:color w:val="954F72" w:themeColor="followedHyperlink"/>
      <w:u w:val="single"/>
    </w:rPr>
  </w:style>
  <w:style w:type="paragraph" w:styleId="Blocktext">
    <w:name w:val="Block Text"/>
    <w:basedOn w:val="Standard"/>
    <w:uiPriority w:val="99"/>
    <w:semiHidden/>
    <w:unhideWhenUsed/>
    <w:rsid w:val="00971491"/>
    <w:pPr>
      <w:pBdr>
        <w:top w:val="single" w:sz="2" w:space="10" w:color="5B9BD5" w:themeColor="accent1"/>
        <w:left w:val="single" w:sz="2" w:space="10" w:color="5B9BD5" w:themeColor="accent1"/>
        <w:bottom w:val="single" w:sz="2" w:space="10" w:color="5B9BD5" w:themeColor="accent1"/>
        <w:right w:val="single" w:sz="2" w:space="10" w:color="5B9BD5" w:themeColor="accent1"/>
      </w:pBdr>
      <w:ind w:left="1152" w:right="1152"/>
    </w:pPr>
    <w:rPr>
      <w:rFonts w:eastAsiaTheme="minorEastAsia"/>
      <w:i/>
      <w:iCs/>
      <w:color w:val="5B9BD5" w:themeColor="accent1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971491"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971491"/>
    <w:rPr>
      <w:noProof/>
      <w:sz w:val="16"/>
      <w:szCs w:val="16"/>
      <w:lang w:val="de-DE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971491"/>
    <w:pPr>
      <w:spacing w:after="120" w:line="480" w:lineRule="auto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971491"/>
    <w:rPr>
      <w:noProof/>
      <w:lang w:val="de-DE"/>
    </w:rPr>
  </w:style>
  <w:style w:type="paragraph" w:styleId="Textkrper3">
    <w:name w:val="Body Text 3"/>
    <w:basedOn w:val="Standard"/>
    <w:link w:val="Textkrper3Zchn"/>
    <w:uiPriority w:val="99"/>
    <w:semiHidden/>
    <w:unhideWhenUsed/>
    <w:rsid w:val="00971491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971491"/>
    <w:rPr>
      <w:noProof/>
      <w:sz w:val="16"/>
      <w:szCs w:val="16"/>
      <w:lang w:val="de-DE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971491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971491"/>
    <w:rPr>
      <w:noProof/>
      <w:lang w:val="de-DE"/>
    </w:rPr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971491"/>
    <w:pPr>
      <w:spacing w:after="0" w:line="240" w:lineRule="auto"/>
    </w:p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971491"/>
    <w:rPr>
      <w:noProof/>
      <w:lang w:val="de-DE"/>
    </w:rPr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971491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971491"/>
    <w:rPr>
      <w:noProof/>
      <w:lang w:val="de-DE"/>
    </w:rPr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971491"/>
    <w:pPr>
      <w:spacing w:after="16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971491"/>
    <w:rPr>
      <w:noProof/>
      <w:lang w:val="de-DE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971491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971491"/>
    <w:rPr>
      <w:noProof/>
      <w:lang w:val="de-DE"/>
    </w:rPr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971491"/>
    <w:pPr>
      <w:spacing w:after="16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971491"/>
    <w:rPr>
      <w:noProof/>
      <w:lang w:val="de-DE"/>
    </w:rPr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971491"/>
  </w:style>
  <w:style w:type="character" w:customStyle="1" w:styleId="DatumZchn">
    <w:name w:val="Datum Zchn"/>
    <w:basedOn w:val="Absatz-Standardschriftart"/>
    <w:link w:val="Datum"/>
    <w:uiPriority w:val="99"/>
    <w:semiHidden/>
    <w:rsid w:val="00971491"/>
    <w:rPr>
      <w:noProof/>
      <w:lang w:val="de-DE"/>
    </w:rPr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971491"/>
  </w:style>
  <w:style w:type="character" w:customStyle="1" w:styleId="AnredeZchn">
    <w:name w:val="Anrede Zchn"/>
    <w:basedOn w:val="Absatz-Standardschriftart"/>
    <w:link w:val="Anrede"/>
    <w:uiPriority w:val="99"/>
    <w:semiHidden/>
    <w:rsid w:val="00971491"/>
    <w:rPr>
      <w:noProof/>
      <w:lang w:val="de-DE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971491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971491"/>
    <w:rPr>
      <w:rFonts w:eastAsiaTheme="minorEastAsia"/>
      <w:noProof/>
      <w:color w:val="5A5A5A" w:themeColor="text1" w:themeTint="A5"/>
      <w:spacing w:val="15"/>
      <w:lang w:val="de-DE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971491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971491"/>
    <w:rPr>
      <w:rFonts w:asciiTheme="majorHAnsi" w:eastAsiaTheme="majorEastAsia" w:hAnsiTheme="majorHAnsi" w:cstheme="majorBidi"/>
      <w:noProof/>
      <w:sz w:val="24"/>
      <w:szCs w:val="24"/>
      <w:shd w:val="pct20" w:color="auto" w:fill="auto"/>
      <w:lang w:val="de-DE"/>
    </w:rPr>
  </w:style>
  <w:style w:type="paragraph" w:styleId="Listenfortsetzung5">
    <w:name w:val="List Continue 5"/>
    <w:basedOn w:val="Standard"/>
    <w:uiPriority w:val="99"/>
    <w:semiHidden/>
    <w:unhideWhenUsed/>
    <w:rsid w:val="00971491"/>
    <w:pPr>
      <w:spacing w:after="120"/>
      <w:ind w:left="1415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971491"/>
    <w:pPr>
      <w:spacing w:after="120"/>
      <w:ind w:left="1132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971491"/>
    <w:pPr>
      <w:spacing w:after="120"/>
      <w:ind w:left="849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971491"/>
    <w:pPr>
      <w:spacing w:after="120"/>
      <w:ind w:left="566"/>
      <w:contextualSpacing/>
    </w:pPr>
  </w:style>
  <w:style w:type="paragraph" w:styleId="Listenfortsetzung">
    <w:name w:val="List Continue"/>
    <w:basedOn w:val="Standard"/>
    <w:uiPriority w:val="99"/>
    <w:semiHidden/>
    <w:unhideWhenUsed/>
    <w:rsid w:val="00971491"/>
    <w:pPr>
      <w:spacing w:after="120"/>
      <w:ind w:left="283"/>
      <w:contextualSpacing/>
    </w:pPr>
  </w:style>
  <w:style w:type="paragraph" w:styleId="Unterschrift">
    <w:name w:val="Signature"/>
    <w:basedOn w:val="Standard"/>
    <w:link w:val="UnterschriftZchn"/>
    <w:uiPriority w:val="99"/>
    <w:semiHidden/>
    <w:unhideWhenUsed/>
    <w:rsid w:val="00971491"/>
    <w:pPr>
      <w:spacing w:after="0" w:line="240" w:lineRule="auto"/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971491"/>
    <w:rPr>
      <w:noProof/>
      <w:lang w:val="de-DE"/>
    </w:rPr>
  </w:style>
  <w:style w:type="paragraph" w:styleId="Gruformel">
    <w:name w:val="Closing"/>
    <w:basedOn w:val="Standard"/>
    <w:link w:val="GruformelZchn"/>
    <w:uiPriority w:val="99"/>
    <w:semiHidden/>
    <w:unhideWhenUsed/>
    <w:rsid w:val="00971491"/>
    <w:pPr>
      <w:spacing w:after="0" w:line="240" w:lineRule="auto"/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971491"/>
    <w:rPr>
      <w:noProof/>
      <w:lang w:val="de-DE"/>
    </w:rPr>
  </w:style>
  <w:style w:type="paragraph" w:styleId="Listennummer5">
    <w:name w:val="List Number 5"/>
    <w:basedOn w:val="Standard"/>
    <w:uiPriority w:val="99"/>
    <w:semiHidden/>
    <w:unhideWhenUsed/>
    <w:rsid w:val="00971491"/>
    <w:pPr>
      <w:numPr>
        <w:numId w:val="9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971491"/>
    <w:pPr>
      <w:numPr>
        <w:numId w:val="10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971491"/>
    <w:pPr>
      <w:numPr>
        <w:numId w:val="11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971491"/>
    <w:pPr>
      <w:numPr>
        <w:numId w:val="12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971491"/>
    <w:pPr>
      <w:numPr>
        <w:numId w:val="13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971491"/>
    <w:pPr>
      <w:numPr>
        <w:numId w:val="14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971491"/>
    <w:pPr>
      <w:numPr>
        <w:numId w:val="15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971491"/>
    <w:pPr>
      <w:numPr>
        <w:numId w:val="16"/>
      </w:numPr>
      <w:contextualSpacing/>
    </w:pPr>
  </w:style>
  <w:style w:type="paragraph" w:styleId="Liste5">
    <w:name w:val="List 5"/>
    <w:basedOn w:val="Standard"/>
    <w:uiPriority w:val="99"/>
    <w:semiHidden/>
    <w:unhideWhenUsed/>
    <w:rsid w:val="00971491"/>
    <w:pPr>
      <w:ind w:left="1415" w:hanging="283"/>
      <w:contextualSpacing/>
    </w:pPr>
  </w:style>
  <w:style w:type="paragraph" w:styleId="Liste4">
    <w:name w:val="List 4"/>
    <w:basedOn w:val="Standard"/>
    <w:uiPriority w:val="99"/>
    <w:semiHidden/>
    <w:unhideWhenUsed/>
    <w:rsid w:val="00971491"/>
    <w:pPr>
      <w:ind w:left="1132" w:hanging="283"/>
      <w:contextualSpacing/>
    </w:pPr>
  </w:style>
  <w:style w:type="paragraph" w:styleId="Liste3">
    <w:name w:val="List 3"/>
    <w:basedOn w:val="Standard"/>
    <w:uiPriority w:val="99"/>
    <w:semiHidden/>
    <w:unhideWhenUsed/>
    <w:rsid w:val="00971491"/>
    <w:pPr>
      <w:ind w:left="849" w:hanging="283"/>
      <w:contextualSpacing/>
    </w:pPr>
  </w:style>
  <w:style w:type="paragraph" w:styleId="Liste2">
    <w:name w:val="List 2"/>
    <w:basedOn w:val="Standard"/>
    <w:uiPriority w:val="99"/>
    <w:semiHidden/>
    <w:unhideWhenUsed/>
    <w:rsid w:val="00971491"/>
    <w:pPr>
      <w:ind w:left="566" w:hanging="283"/>
      <w:contextualSpacing/>
    </w:pPr>
  </w:style>
  <w:style w:type="paragraph" w:styleId="Listennummer">
    <w:name w:val="List Number"/>
    <w:basedOn w:val="Standard"/>
    <w:uiPriority w:val="99"/>
    <w:semiHidden/>
    <w:unhideWhenUsed/>
    <w:rsid w:val="00971491"/>
    <w:pPr>
      <w:numPr>
        <w:numId w:val="17"/>
      </w:numPr>
      <w:contextualSpacing/>
    </w:pPr>
  </w:style>
  <w:style w:type="paragraph" w:styleId="Aufzhlungszeichen">
    <w:name w:val="List Bullet"/>
    <w:basedOn w:val="Standard"/>
    <w:uiPriority w:val="99"/>
    <w:semiHidden/>
    <w:unhideWhenUsed/>
    <w:rsid w:val="00971491"/>
    <w:pPr>
      <w:numPr>
        <w:numId w:val="18"/>
      </w:numPr>
      <w:contextualSpacing/>
    </w:pPr>
  </w:style>
  <w:style w:type="paragraph" w:styleId="Liste">
    <w:name w:val="List"/>
    <w:basedOn w:val="Standard"/>
    <w:uiPriority w:val="99"/>
    <w:semiHidden/>
    <w:unhideWhenUsed/>
    <w:rsid w:val="00971491"/>
    <w:pPr>
      <w:ind w:left="283" w:hanging="283"/>
      <w:contextualSpacing/>
    </w:pPr>
  </w:style>
  <w:style w:type="paragraph" w:styleId="RGV-berschrift">
    <w:name w:val="toa heading"/>
    <w:basedOn w:val="Standard"/>
    <w:next w:val="Standard"/>
    <w:uiPriority w:val="99"/>
    <w:semiHidden/>
    <w:unhideWhenUsed/>
    <w:rsid w:val="00971491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Makrotext">
    <w:name w:val="macro"/>
    <w:link w:val="MakrotextZchn"/>
    <w:uiPriority w:val="99"/>
    <w:semiHidden/>
    <w:unhideWhenUsed/>
    <w:rsid w:val="00971491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 w:cs="Consolas"/>
      <w:noProof/>
      <w:sz w:val="20"/>
      <w:szCs w:val="20"/>
      <w:lang w:val="de-DE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971491"/>
    <w:rPr>
      <w:rFonts w:ascii="Consolas" w:hAnsi="Consolas" w:cs="Consolas"/>
      <w:noProof/>
      <w:sz w:val="20"/>
      <w:szCs w:val="20"/>
      <w:lang w:val="de-DE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971491"/>
    <w:pPr>
      <w:spacing w:after="0"/>
      <w:ind w:left="220" w:hanging="220"/>
    </w:pPr>
  </w:style>
  <w:style w:type="paragraph" w:styleId="Endnotentext">
    <w:name w:val="endnote text"/>
    <w:basedOn w:val="Standard"/>
    <w:link w:val="EndnotentextZchn"/>
    <w:uiPriority w:val="99"/>
    <w:semiHidden/>
    <w:unhideWhenUsed/>
    <w:rsid w:val="00971491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971491"/>
    <w:rPr>
      <w:noProof/>
      <w:sz w:val="20"/>
      <w:szCs w:val="20"/>
      <w:lang w:val="de-DE"/>
    </w:rPr>
  </w:style>
  <w:style w:type="character" w:styleId="Endnotenzeichen">
    <w:name w:val="endnote reference"/>
    <w:basedOn w:val="Absatz-Standardschriftart"/>
    <w:uiPriority w:val="99"/>
    <w:semiHidden/>
    <w:unhideWhenUsed/>
    <w:rsid w:val="00971491"/>
    <w:rPr>
      <w:vertAlign w:val="superscript"/>
    </w:rPr>
  </w:style>
  <w:style w:type="character" w:styleId="Seitenzahl">
    <w:name w:val="page number"/>
    <w:basedOn w:val="Absatz-Standardschriftart"/>
    <w:uiPriority w:val="99"/>
    <w:semiHidden/>
    <w:unhideWhenUsed/>
    <w:rsid w:val="00971491"/>
  </w:style>
  <w:style w:type="character" w:styleId="Zeilennummer">
    <w:name w:val="line number"/>
    <w:basedOn w:val="Absatz-Standardschriftart"/>
    <w:uiPriority w:val="99"/>
    <w:semiHidden/>
    <w:unhideWhenUsed/>
    <w:rsid w:val="00971491"/>
  </w:style>
  <w:style w:type="character" w:styleId="Funotenzeichen">
    <w:name w:val="footnote reference"/>
    <w:basedOn w:val="Absatz-Standardschriftart"/>
    <w:uiPriority w:val="99"/>
    <w:semiHidden/>
    <w:unhideWhenUsed/>
    <w:rsid w:val="00971491"/>
    <w:rPr>
      <w:vertAlign w:val="superscript"/>
    </w:rPr>
  </w:style>
  <w:style w:type="paragraph" w:styleId="Umschlagabsenderadresse">
    <w:name w:val="envelope return"/>
    <w:basedOn w:val="Standard"/>
    <w:uiPriority w:val="99"/>
    <w:semiHidden/>
    <w:unhideWhenUsed/>
    <w:rsid w:val="00971491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Umschlagadresse">
    <w:name w:val="envelope address"/>
    <w:basedOn w:val="Standard"/>
    <w:uiPriority w:val="99"/>
    <w:semiHidden/>
    <w:unhideWhenUsed/>
    <w:rsid w:val="00971491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971491"/>
    <w:pPr>
      <w:spacing w:after="0" w:line="240" w:lineRule="auto"/>
      <w:ind w:left="220" w:hanging="220"/>
    </w:pPr>
  </w:style>
  <w:style w:type="paragraph" w:styleId="Indexberschrift">
    <w:name w:val="index heading"/>
    <w:basedOn w:val="Standard"/>
    <w:next w:val="Index1"/>
    <w:uiPriority w:val="99"/>
    <w:semiHidden/>
    <w:unhideWhenUsed/>
    <w:rsid w:val="00971491"/>
    <w:rPr>
      <w:rFonts w:asciiTheme="majorHAnsi" w:eastAsiaTheme="majorEastAsia" w:hAnsiTheme="majorHAnsi" w:cstheme="majorBidi"/>
      <w:b/>
      <w:bCs/>
    </w:rPr>
  </w:style>
  <w:style w:type="paragraph" w:styleId="Fuzeile">
    <w:name w:val="footer"/>
    <w:basedOn w:val="Standard"/>
    <w:link w:val="FuzeileZchn"/>
    <w:uiPriority w:val="99"/>
    <w:unhideWhenUsed/>
    <w:rsid w:val="0097149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71491"/>
    <w:rPr>
      <w:noProof/>
      <w:lang w:val="de-DE"/>
    </w:rPr>
  </w:style>
  <w:style w:type="paragraph" w:styleId="Kopfzeile">
    <w:name w:val="header"/>
    <w:basedOn w:val="Standard"/>
    <w:link w:val="KopfzeileZchn"/>
    <w:uiPriority w:val="99"/>
    <w:unhideWhenUsed/>
    <w:rsid w:val="0097149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71491"/>
    <w:rPr>
      <w:noProof/>
      <w:lang w:val="de-DE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971491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971491"/>
    <w:rPr>
      <w:noProof/>
      <w:sz w:val="20"/>
      <w:szCs w:val="20"/>
      <w:lang w:val="de-DE"/>
    </w:rPr>
  </w:style>
  <w:style w:type="paragraph" w:styleId="Standardeinzug">
    <w:name w:val="Normal Indent"/>
    <w:basedOn w:val="Standard"/>
    <w:uiPriority w:val="99"/>
    <w:semiHidden/>
    <w:unhideWhenUsed/>
    <w:rsid w:val="00971491"/>
    <w:pPr>
      <w:ind w:left="720"/>
    </w:p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971491"/>
    <w:pPr>
      <w:spacing w:after="100"/>
      <w:ind w:left="1760"/>
    </w:p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971491"/>
    <w:pPr>
      <w:spacing w:after="100"/>
      <w:ind w:left="1540"/>
    </w:p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971491"/>
    <w:pPr>
      <w:spacing w:after="100"/>
      <w:ind w:left="1320"/>
    </w:p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971491"/>
    <w:pPr>
      <w:spacing w:after="100"/>
      <w:ind w:left="1100"/>
    </w:p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971491"/>
    <w:pPr>
      <w:spacing w:after="100"/>
      <w:ind w:left="880"/>
    </w:p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971491"/>
    <w:pPr>
      <w:spacing w:after="100"/>
      <w:ind w:left="660"/>
    </w:p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971491"/>
    <w:pPr>
      <w:spacing w:after="100"/>
      <w:ind w:left="440"/>
    </w:pPr>
  </w:style>
  <w:style w:type="paragraph" w:styleId="Verzeichnis2">
    <w:name w:val="toc 2"/>
    <w:basedOn w:val="Standard"/>
    <w:next w:val="Standard"/>
    <w:autoRedefine/>
    <w:uiPriority w:val="39"/>
    <w:semiHidden/>
    <w:unhideWhenUsed/>
    <w:rsid w:val="00971491"/>
    <w:pPr>
      <w:spacing w:after="100"/>
      <w:ind w:left="220"/>
    </w:pPr>
  </w:style>
  <w:style w:type="paragraph" w:styleId="Verzeichnis1">
    <w:name w:val="toc 1"/>
    <w:basedOn w:val="Standard"/>
    <w:next w:val="Standard"/>
    <w:autoRedefine/>
    <w:uiPriority w:val="39"/>
    <w:semiHidden/>
    <w:unhideWhenUsed/>
    <w:rsid w:val="00971491"/>
    <w:pPr>
      <w:spacing w:after="100"/>
    </w:p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971491"/>
    <w:pPr>
      <w:spacing w:after="0" w:line="240" w:lineRule="auto"/>
      <w:ind w:left="1980" w:hanging="22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971491"/>
    <w:pPr>
      <w:spacing w:after="0" w:line="240" w:lineRule="auto"/>
      <w:ind w:left="1760" w:hanging="22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971491"/>
    <w:pPr>
      <w:spacing w:after="0" w:line="240" w:lineRule="auto"/>
      <w:ind w:left="1540" w:hanging="22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971491"/>
    <w:pPr>
      <w:spacing w:after="0" w:line="240" w:lineRule="auto"/>
      <w:ind w:left="1320" w:hanging="22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971491"/>
    <w:pPr>
      <w:spacing w:after="0" w:line="240" w:lineRule="auto"/>
      <w:ind w:left="1100" w:hanging="22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971491"/>
    <w:pPr>
      <w:spacing w:after="0" w:line="240" w:lineRule="auto"/>
      <w:ind w:left="880" w:hanging="22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971491"/>
    <w:pPr>
      <w:spacing w:after="0" w:line="240" w:lineRule="auto"/>
      <w:ind w:left="660" w:hanging="22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971491"/>
    <w:pPr>
      <w:spacing w:after="0" w:line="240" w:lineRule="auto"/>
      <w:ind w:left="440" w:hanging="220"/>
    </w:pPr>
  </w:style>
  <w:style w:type="character" w:customStyle="1" w:styleId="docsum-authors">
    <w:name w:val="docsum-authors"/>
    <w:basedOn w:val="Absatz-Standardschriftart"/>
    <w:rsid w:val="003F0444"/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4E125C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Standard"/>
    <w:link w:val="EndNoteBibliographyTitleZchn"/>
    <w:rsid w:val="00EC2E97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EC2E9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EC2E97"/>
    <w:pPr>
      <w:spacing w:line="240" w:lineRule="auto"/>
    </w:pPr>
    <w:rPr>
      <w:rFonts w:ascii="Calibri" w:hAnsi="Calibri" w:cs="Calibri"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EC2E97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879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91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97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2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59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99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85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01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66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07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3479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667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79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65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33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7" Type="http://schemas.microsoft.com/office/2016/09/relationships/commentsIds" Target="commentsIds.xml"/><Relationship Id="rId2" Type="http://schemas.openxmlformats.org/officeDocument/2006/relationships/numbering" Target="numbering.xml"/><Relationship Id="rId16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chart" Target="charts/chart2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file:///C:\Users\Verena%20Gl&#246;ckner\Desktop\Promotion\Daten%20Doktorarbeit\Wichtige%20Tabellen\Tabelle%20ROC%20Analyse%20neuer%20Score.xlsx" TargetMode="Externa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Verena%20Gl&#246;ckner\Desktop\Promotion\Daten%20Doktorarbeit\Wichtige%20Tabellen\Tabelle%20ROC%20Analyse%20neuer%20Score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percentStacked"/>
        <c:varyColors val="0"/>
        <c:ser>
          <c:idx val="0"/>
          <c:order val="0"/>
          <c:tx>
            <c:strRef>
              <c:f>Tabelle2!$C$2</c:f>
              <c:strCache>
                <c:ptCount val="1"/>
                <c:pt idx="0">
                  <c:v>Endpoint reached</c:v>
                </c:pt>
              </c:strCache>
            </c:strRef>
          </c:tx>
          <c:spPr>
            <a:solidFill>
              <a:schemeClr val="bg2">
                <a:lumMod val="25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0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6088-446A-B0EA-15076D374E1C}"/>
                </c:ext>
              </c:extLst>
            </c:dLbl>
            <c:dLbl>
              <c:idx val="9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6088-446A-B0EA-15076D374E1C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ln>
                      <a:noFill/>
                    </a:ln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Tabelle2!$B$3:$B$12</c:f>
              <c:numCache>
                <c:formatCode>General</c:formatCode>
                <c:ptCount val="10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</c:numCache>
            </c:numRef>
          </c:cat>
          <c:val>
            <c:numRef>
              <c:f>Tabelle2!$C$3:$C$12</c:f>
              <c:numCache>
                <c:formatCode>General</c:formatCode>
                <c:ptCount val="10"/>
                <c:pt idx="0">
                  <c:v>0</c:v>
                </c:pt>
                <c:pt idx="1">
                  <c:v>0</c:v>
                </c:pt>
                <c:pt idx="2">
                  <c:v>3</c:v>
                </c:pt>
                <c:pt idx="3">
                  <c:v>8</c:v>
                </c:pt>
                <c:pt idx="4">
                  <c:v>27</c:v>
                </c:pt>
                <c:pt idx="5">
                  <c:v>31</c:v>
                </c:pt>
                <c:pt idx="6">
                  <c:v>24</c:v>
                </c:pt>
                <c:pt idx="7">
                  <c:v>14</c:v>
                </c:pt>
                <c:pt idx="8">
                  <c:v>3</c:v>
                </c:pt>
                <c:pt idx="9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6088-446A-B0EA-15076D374E1C}"/>
            </c:ext>
          </c:extLst>
        </c:ser>
        <c:ser>
          <c:idx val="1"/>
          <c:order val="1"/>
          <c:tx>
            <c:strRef>
              <c:f>Tabelle2!$D$2</c:f>
              <c:strCache>
                <c:ptCount val="1"/>
                <c:pt idx="0">
                  <c:v>Endpoint not reached</c:v>
                </c:pt>
              </c:strCache>
            </c:strRef>
          </c:tx>
          <c:spPr>
            <a:solidFill>
              <a:schemeClr val="bg2">
                <a:lumMod val="75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ln>
                      <a:noFill/>
                    </a:ln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Tabelle2!$B$3:$B$12</c:f>
              <c:numCache>
                <c:formatCode>General</c:formatCode>
                <c:ptCount val="10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</c:numCache>
            </c:numRef>
          </c:cat>
          <c:val>
            <c:numRef>
              <c:f>Tabelle2!$D$3:$D$12</c:f>
              <c:numCache>
                <c:formatCode>General</c:formatCode>
                <c:ptCount val="10"/>
                <c:pt idx="0">
                  <c:v>144</c:v>
                </c:pt>
                <c:pt idx="1">
                  <c:v>855</c:v>
                </c:pt>
                <c:pt idx="2">
                  <c:v>1577</c:v>
                </c:pt>
                <c:pt idx="3">
                  <c:v>1893</c:v>
                </c:pt>
                <c:pt idx="4">
                  <c:v>1577</c:v>
                </c:pt>
                <c:pt idx="5">
                  <c:v>883</c:v>
                </c:pt>
                <c:pt idx="6">
                  <c:v>310</c:v>
                </c:pt>
                <c:pt idx="7">
                  <c:v>88</c:v>
                </c:pt>
                <c:pt idx="8">
                  <c:v>11</c:v>
                </c:pt>
                <c:pt idx="9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6088-446A-B0EA-15076D374E1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50"/>
        <c:overlap val="100"/>
        <c:axId val="1992060192"/>
        <c:axId val="1992061280"/>
      </c:barChart>
      <c:catAx>
        <c:axId val="199206019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ln>
                      <a:noFill/>
                    </a:ln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Score valu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ln>
                    <a:noFill/>
                  </a:ln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0" spcFirstLastPara="1" vertOverflow="ellipsis" wrap="square" anchor="ctr" anchorCtr="1"/>
          <a:lstStyle/>
          <a:p>
            <a:pPr>
              <a:defRPr sz="900" b="0" i="0" u="none" strike="noStrike" kern="1200" baseline="0">
                <a:ln>
                  <a:noFill/>
                </a:ln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1992061280"/>
        <c:crosses val="autoZero"/>
        <c:auto val="1"/>
        <c:lblAlgn val="ctr"/>
        <c:lblOffset val="100"/>
        <c:noMultiLvlLbl val="0"/>
      </c:catAx>
      <c:valAx>
        <c:axId val="1992061280"/>
        <c:scaling>
          <c:orientation val="minMax"/>
        </c:scaling>
        <c:delete val="0"/>
        <c:axPos val="l"/>
        <c:majorGridlines>
          <c:spPr>
            <a:ln w="6350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noFill/>
              <a:round/>
            </a:ln>
            <a:effectLst/>
          </c:spPr>
        </c:min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ln>
                      <a:noFill/>
                    </a:ln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atient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ln>
                    <a:noFill/>
                  </a:ln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ln>
                  <a:noFill/>
                </a:ln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1992060192"/>
        <c:crosses val="autoZero"/>
        <c:crossBetween val="between"/>
      </c:valAx>
      <c:spPr>
        <a:noFill/>
        <a:ln cmpd="sng"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ln>
                <a:noFill/>
              </a:ln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de-DE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ln>
            <a:noFill/>
          </a:ln>
          <a:solidFill>
            <a:schemeClr val="tx1"/>
          </a:solidFill>
        </a:defRPr>
      </a:pPr>
      <a:endParaRPr lang="de-DE"/>
    </a:p>
  </c:txPr>
  <c:externalData r:id="rId4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2853131852242319"/>
          <c:y val="4.5719035743973402E-2"/>
          <c:w val="0.84822367915307662"/>
          <c:h val="0.76972856572479564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Tabelle3!$C$2</c:f>
              <c:strCache>
                <c:ptCount val="1"/>
                <c:pt idx="0">
                  <c:v>Patients with this score</c:v>
                </c:pt>
              </c:strCache>
            </c:strRef>
          </c:tx>
          <c:spPr>
            <a:solidFill>
              <a:schemeClr val="bg2">
                <a:lumMod val="25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Tabelle3!$B$3:$B$12</c:f>
              <c:numCache>
                <c:formatCode>General</c:formatCode>
                <c:ptCount val="10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</c:numCache>
            </c:numRef>
          </c:cat>
          <c:val>
            <c:numRef>
              <c:f>Tabelle3!$C$3:$C$12</c:f>
              <c:numCache>
                <c:formatCode>General</c:formatCode>
                <c:ptCount val="10"/>
                <c:pt idx="0">
                  <c:v>144</c:v>
                </c:pt>
                <c:pt idx="1">
                  <c:v>855</c:v>
                </c:pt>
                <c:pt idx="2">
                  <c:v>1580</c:v>
                </c:pt>
                <c:pt idx="3">
                  <c:v>1901</c:v>
                </c:pt>
                <c:pt idx="4">
                  <c:v>1604</c:v>
                </c:pt>
                <c:pt idx="5">
                  <c:v>914</c:v>
                </c:pt>
                <c:pt idx="6">
                  <c:v>334</c:v>
                </c:pt>
                <c:pt idx="7">
                  <c:v>102</c:v>
                </c:pt>
                <c:pt idx="8">
                  <c:v>14</c:v>
                </c:pt>
                <c:pt idx="9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62D-4D2E-AFB1-B99B9D38DC8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50"/>
        <c:axId val="1658378800"/>
        <c:axId val="1658380432"/>
      </c:barChart>
      <c:catAx>
        <c:axId val="165837880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solidFill>
                      <a:schemeClr val="tx1"/>
                    </a:solidFill>
                  </a:rPr>
                  <a:t>Score valu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1658380432"/>
        <c:crosses val="autoZero"/>
        <c:auto val="0"/>
        <c:lblAlgn val="ctr"/>
        <c:lblOffset val="100"/>
        <c:noMultiLvlLbl val="0"/>
      </c:catAx>
      <c:valAx>
        <c:axId val="165838043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solidFill>
                      <a:schemeClr val="tx1"/>
                    </a:solidFill>
                  </a:rPr>
                  <a:t>Patient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165837880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1">
  <a:schemeClr val="accent1"/>
  <a:schemeClr val="accent3"/>
  <a:schemeClr val="accent5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AEE8C2A-D87E-4B22-9E53-32F71A86C3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7</Words>
  <Characters>1811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ena Glöckner</dc:creator>
  <cp:keywords/>
  <dc:description/>
  <cp:lastModifiedBy>Kolditz, Martin</cp:lastModifiedBy>
  <cp:revision>3</cp:revision>
  <dcterms:created xsi:type="dcterms:W3CDTF">2021-07-12T14:52:00Z</dcterms:created>
  <dcterms:modified xsi:type="dcterms:W3CDTF">2021-07-12T14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Paper Poststationäre Letalität CAP</vt:lpwstr>
  </property>
  <property fmtid="{D5CDD505-2E9C-101B-9397-08002B2CF9AE}" pid="3" name="CitaviDocumentProperty_0">
    <vt:lpwstr>f1ed8f7d-1c65-4f06-ad48-3e96e725bea1</vt:lpwstr>
  </property>
  <property fmtid="{D5CDD505-2E9C-101B-9397-08002B2CF9AE}" pid="4" name="CitaviDocumentProperty_1">
    <vt:lpwstr>6.4.0.35</vt:lpwstr>
  </property>
  <property fmtid="{D5CDD505-2E9C-101B-9397-08002B2CF9AE}" pid="5" name="CitaviDocumentProperty_8">
    <vt:lpwstr>C:\Users\Verena Glöckner\Documents\Citavi 6\Projects\Paper Poststationäre Letalität CAP\Paper Poststationäre Letalität CAP.ctv6</vt:lpwstr>
  </property>
</Properties>
</file>